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FE68D1" w14:textId="4A1432B1" w:rsidR="0069671D" w:rsidRDefault="00301116">
      <w:pPr>
        <w:rPr>
          <w:rFonts w:ascii="Times New Roman" w:hAnsi="Times New Roman" w:cs="Times New Roman"/>
        </w:rPr>
      </w:pPr>
      <w:r w:rsidRPr="00301116">
        <w:rPr>
          <w:rFonts w:ascii="Times New Roman" w:hAnsi="Times New Roman" w:cs="Times New Roman"/>
        </w:rPr>
        <w:t xml:space="preserve">Supplement </w:t>
      </w:r>
    </w:p>
    <w:p w14:paraId="66F80AEA" w14:textId="66CD1F2D" w:rsidR="0069671D" w:rsidRPr="00EA36FD" w:rsidRDefault="0069671D" w:rsidP="0069671D">
      <w:pPr>
        <w:rPr>
          <w:rFonts w:ascii="Times New Roman" w:hAnsi="Times New Roman" w:cs="Times New Roman"/>
          <w:sz w:val="24"/>
          <w:szCs w:val="24"/>
        </w:rPr>
      </w:pPr>
      <w:r w:rsidRPr="00EA36FD">
        <w:rPr>
          <w:rFonts w:ascii="Times New Roman" w:hAnsi="Times New Roman" w:cs="Times New Roman"/>
          <w:sz w:val="24"/>
          <w:szCs w:val="24"/>
        </w:rPr>
        <w:t xml:space="preserve">Supplement 1. Wifi </w:t>
      </w:r>
      <w:r w:rsidR="00C15DF6" w:rsidRPr="00EA36FD">
        <w:rPr>
          <w:rFonts w:ascii="Times New Roman" w:hAnsi="Times New Roman" w:cs="Times New Roman"/>
          <w:sz w:val="24"/>
          <w:szCs w:val="24"/>
        </w:rPr>
        <w:t xml:space="preserve">ulcer </w:t>
      </w:r>
      <w:r w:rsidRPr="00EA36FD">
        <w:rPr>
          <w:rFonts w:ascii="Times New Roman" w:hAnsi="Times New Roman" w:cs="Times New Roman"/>
          <w:sz w:val="24"/>
          <w:szCs w:val="24"/>
        </w:rPr>
        <w:t>grading</w:t>
      </w:r>
      <w:r w:rsidR="00C15DF6" w:rsidRPr="00EA36FD">
        <w:rPr>
          <w:rFonts w:ascii="Times New Roman" w:hAnsi="Times New Roman" w:cs="Times New Roman"/>
          <w:sz w:val="24"/>
          <w:szCs w:val="24"/>
        </w:rPr>
        <w:t xml:space="preserve"> </w:t>
      </w:r>
      <w:r w:rsidR="00093F70" w:rsidRPr="00EA36FD">
        <w:rPr>
          <w:rFonts w:ascii="Times New Roman" w:hAnsi="Times New Roman" w:cs="Times New Roman"/>
          <w:sz w:val="24"/>
          <w:szCs w:val="24"/>
        </w:rPr>
        <w:t>with overlapping infection grading</w:t>
      </w:r>
    </w:p>
    <w:tbl>
      <w:tblPr>
        <w:tblStyle w:val="TableGrid"/>
        <w:tblW w:w="0" w:type="auto"/>
        <w:tblInd w:w="720" w:type="dxa"/>
        <w:tblLayout w:type="fixed"/>
        <w:tblLook w:val="04A0" w:firstRow="1" w:lastRow="0" w:firstColumn="1" w:lastColumn="0" w:noHBand="0" w:noVBand="1"/>
      </w:tblPr>
      <w:tblGrid>
        <w:gridCol w:w="2536"/>
        <w:gridCol w:w="1842"/>
        <w:gridCol w:w="2127"/>
        <w:gridCol w:w="1791"/>
      </w:tblGrid>
      <w:tr w:rsidR="0069671D" w:rsidRPr="008B1426" w14:paraId="0360D726" w14:textId="77777777" w:rsidTr="005A352E">
        <w:tc>
          <w:tcPr>
            <w:tcW w:w="2536" w:type="dxa"/>
          </w:tcPr>
          <w:p w14:paraId="54C7B2E9" w14:textId="77777777" w:rsidR="0069671D" w:rsidRPr="008B1426" w:rsidRDefault="0069671D" w:rsidP="00391F6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0C2770CF" w14:textId="3EF5D0E8" w:rsidR="0069671D" w:rsidRPr="008B1426" w:rsidRDefault="0069671D" w:rsidP="00391F6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B142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Grade </w:t>
            </w:r>
            <w:r w:rsidR="0000479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  <w:r w:rsidR="00CF1A0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Ulcers</w:t>
            </w:r>
          </w:p>
          <w:p w14:paraId="601F78B5" w14:textId="77777777" w:rsidR="0069671D" w:rsidRPr="008B1426" w:rsidRDefault="0069671D" w:rsidP="00391F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14:paraId="3266AAD8" w14:textId="6EA947BC" w:rsidR="0069671D" w:rsidRPr="008B1426" w:rsidRDefault="0069671D" w:rsidP="00391F6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B142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Grade </w:t>
            </w:r>
            <w:r w:rsidR="0000479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</w:t>
            </w:r>
            <w:r w:rsidR="00CF1A0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Ulcers</w:t>
            </w:r>
          </w:p>
          <w:p w14:paraId="27B4FA4F" w14:textId="77777777" w:rsidR="0069671D" w:rsidRPr="008B1426" w:rsidRDefault="0069671D" w:rsidP="00391F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91" w:type="dxa"/>
          </w:tcPr>
          <w:p w14:paraId="64F37A5E" w14:textId="467731ED" w:rsidR="0069671D" w:rsidRPr="008B1426" w:rsidRDefault="0069671D" w:rsidP="00391F6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B142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Grade </w:t>
            </w:r>
            <w:r w:rsidR="0000479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</w:t>
            </w:r>
            <w:r w:rsidR="00CF1A0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Ulcers</w:t>
            </w:r>
          </w:p>
          <w:p w14:paraId="6BAA67E6" w14:textId="77777777" w:rsidR="0069671D" w:rsidRPr="008B1426" w:rsidRDefault="0069671D" w:rsidP="00391F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9671D" w:rsidRPr="008B1426" w14:paraId="3085D81C" w14:textId="77777777" w:rsidTr="005A352E">
        <w:tc>
          <w:tcPr>
            <w:tcW w:w="2536" w:type="dxa"/>
            <w:shd w:val="clear" w:color="auto" w:fill="D9D9D9" w:themeFill="background1" w:themeFillShade="D9"/>
          </w:tcPr>
          <w:p w14:paraId="352A7232" w14:textId="65B2970B" w:rsidR="0069671D" w:rsidRPr="008B1426" w:rsidRDefault="0069671D" w:rsidP="00391F6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B142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Total (n= </w:t>
            </w:r>
            <w:r w:rsidR="00D67C8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47</w:t>
            </w:r>
            <w:r w:rsidRPr="008B142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14:paraId="386BB424" w14:textId="37B57ACC" w:rsidR="0069671D" w:rsidRPr="008B1426" w:rsidRDefault="00E004C3" w:rsidP="00391F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8</w:t>
            </w:r>
            <w:r w:rsidR="006967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9E26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%</w:t>
            </w:r>
            <w:r w:rsidR="006967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14:paraId="16EAA9F7" w14:textId="5E1A8C65" w:rsidR="0069671D" w:rsidRPr="008B1426" w:rsidRDefault="00515C25" w:rsidP="00391F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5D1F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</w:t>
            </w:r>
            <w:r w:rsidR="006967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2418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  <w:r w:rsidR="0069671D" w:rsidRPr="008B14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="006967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91" w:type="dxa"/>
            <w:shd w:val="clear" w:color="auto" w:fill="D9D9D9" w:themeFill="background1" w:themeFillShade="D9"/>
          </w:tcPr>
          <w:p w14:paraId="438716E3" w14:textId="0CBC6183" w:rsidR="0069671D" w:rsidRPr="008B1426" w:rsidRDefault="007F7320" w:rsidP="00391F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537C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6967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2418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  <w:r w:rsidR="0069671D" w:rsidRPr="008B14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="006967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69671D" w:rsidRPr="008B1426" w14:paraId="4BB78E74" w14:textId="77777777" w:rsidTr="005A352E">
        <w:tc>
          <w:tcPr>
            <w:tcW w:w="2536" w:type="dxa"/>
          </w:tcPr>
          <w:p w14:paraId="19C07541" w14:textId="10516B14" w:rsidR="0069671D" w:rsidRPr="008B1426" w:rsidRDefault="0069671D" w:rsidP="00391F6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B142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EDIS 2 total (n=</w:t>
            </w:r>
            <w:r w:rsidR="00DB066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45</w:t>
            </w:r>
            <w:r w:rsidRPr="008B142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</w:tcPr>
          <w:p w14:paraId="075EF23E" w14:textId="31E311A5" w:rsidR="0069671D" w:rsidRPr="008B1426" w:rsidRDefault="0069671D" w:rsidP="00391F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14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0956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0</w:t>
            </w:r>
          </w:p>
        </w:tc>
        <w:tc>
          <w:tcPr>
            <w:tcW w:w="2127" w:type="dxa"/>
          </w:tcPr>
          <w:p w14:paraId="607FEDC4" w14:textId="55099DDD" w:rsidR="0069671D" w:rsidRPr="008B1426" w:rsidRDefault="00F004EF" w:rsidP="00391F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</w:t>
            </w:r>
          </w:p>
        </w:tc>
        <w:tc>
          <w:tcPr>
            <w:tcW w:w="1791" w:type="dxa"/>
          </w:tcPr>
          <w:p w14:paraId="26D16FB7" w14:textId="7B9C2388" w:rsidR="0069671D" w:rsidRPr="008B1426" w:rsidRDefault="006E77E2" w:rsidP="006E77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</w:tr>
      <w:tr w:rsidR="0069671D" w:rsidRPr="008B1426" w14:paraId="50BD387C" w14:textId="77777777" w:rsidTr="005A352E">
        <w:tc>
          <w:tcPr>
            <w:tcW w:w="2536" w:type="dxa"/>
          </w:tcPr>
          <w:p w14:paraId="5BE0E336" w14:textId="1D33582A" w:rsidR="0069671D" w:rsidRPr="008B1426" w:rsidRDefault="0069671D" w:rsidP="00391F6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B142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EDIS 3 total (n=</w:t>
            </w:r>
            <w:r w:rsidR="0017435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24</w:t>
            </w:r>
            <w:r w:rsidRPr="008B142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</w:tcPr>
          <w:p w14:paraId="5D797E1C" w14:textId="3DF13438" w:rsidR="0069671D" w:rsidRPr="008B1426" w:rsidRDefault="00163831" w:rsidP="00391F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</w:t>
            </w:r>
          </w:p>
        </w:tc>
        <w:tc>
          <w:tcPr>
            <w:tcW w:w="2127" w:type="dxa"/>
          </w:tcPr>
          <w:p w14:paraId="18E7DCCE" w14:textId="6F21EF7D" w:rsidR="0069671D" w:rsidRPr="008B1426" w:rsidRDefault="00805C21" w:rsidP="00391F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7</w:t>
            </w:r>
          </w:p>
        </w:tc>
        <w:tc>
          <w:tcPr>
            <w:tcW w:w="1791" w:type="dxa"/>
          </w:tcPr>
          <w:p w14:paraId="120E7C24" w14:textId="55F1F968" w:rsidR="0069671D" w:rsidRPr="008B1426" w:rsidRDefault="00FC197D" w:rsidP="006E77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</w:tr>
      <w:tr w:rsidR="0069671D" w:rsidRPr="008B1426" w14:paraId="241A5952" w14:textId="77777777" w:rsidTr="005A352E">
        <w:tc>
          <w:tcPr>
            <w:tcW w:w="2536" w:type="dxa"/>
          </w:tcPr>
          <w:p w14:paraId="062CCADC" w14:textId="75D4D788" w:rsidR="0069671D" w:rsidRPr="008B1426" w:rsidRDefault="0069671D" w:rsidP="00391F6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B142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PEDIS 4 total (n= </w:t>
            </w:r>
            <w:r w:rsidR="00DB066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78</w:t>
            </w:r>
            <w:r w:rsidRPr="008B142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</w:tcPr>
          <w:p w14:paraId="7F6F1D47" w14:textId="130D095F" w:rsidR="0069671D" w:rsidRPr="008B1426" w:rsidRDefault="00686007" w:rsidP="00391F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2127" w:type="dxa"/>
          </w:tcPr>
          <w:p w14:paraId="64C3384F" w14:textId="2F183F97" w:rsidR="0069671D" w:rsidRPr="008B1426" w:rsidRDefault="00892481" w:rsidP="00391F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1791" w:type="dxa"/>
          </w:tcPr>
          <w:p w14:paraId="305410EE" w14:textId="7B96F8F9" w:rsidR="0069671D" w:rsidRPr="008B1426" w:rsidRDefault="00785F13" w:rsidP="006E77E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</w:tr>
      <w:tr w:rsidR="0069671D" w:rsidRPr="008B1426" w14:paraId="75531E1C" w14:textId="77777777" w:rsidTr="005A352E">
        <w:trPr>
          <w:trHeight w:val="433"/>
        </w:trPr>
        <w:tc>
          <w:tcPr>
            <w:tcW w:w="2536" w:type="dxa"/>
            <w:shd w:val="clear" w:color="auto" w:fill="D9D9D9" w:themeFill="background1" w:themeFillShade="D9"/>
          </w:tcPr>
          <w:p w14:paraId="21E176FB" w14:textId="4782FAC6" w:rsidR="0069671D" w:rsidRPr="008B1426" w:rsidRDefault="0069671D" w:rsidP="00391F6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Total </w:t>
            </w:r>
            <w:r w:rsidRPr="008B142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ST DFI (n= </w:t>
            </w:r>
            <w:r w:rsidR="0033264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26</w:t>
            </w:r>
            <w:r w:rsidRPr="008B142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  <w:p w14:paraId="619E4D01" w14:textId="77777777" w:rsidR="0069671D" w:rsidRPr="008B1426" w:rsidRDefault="0069671D" w:rsidP="00391F6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shd w:val="clear" w:color="auto" w:fill="D9D9D9" w:themeFill="background1" w:themeFillShade="D9"/>
          </w:tcPr>
          <w:p w14:paraId="10FD06B1" w14:textId="352AE543" w:rsidR="0069671D" w:rsidRPr="00DB3E3B" w:rsidRDefault="00023EE5" w:rsidP="00391F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4</w:t>
            </w:r>
            <w:r w:rsidR="00931C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69671D" w:rsidRPr="00DB3E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2418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  <w:r w:rsidR="0069671D" w:rsidRPr="00DB3E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14:paraId="55F67A48" w14:textId="1F8E33F4" w:rsidR="0069671D" w:rsidRPr="001E7D1E" w:rsidRDefault="003323F3" w:rsidP="001E7D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  <w:r w:rsidR="00C134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69671D" w:rsidRPr="001E7D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CF69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  <w:r w:rsidR="0069671D" w:rsidRPr="001E7D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%) </w:t>
            </w:r>
          </w:p>
        </w:tc>
        <w:tc>
          <w:tcPr>
            <w:tcW w:w="1791" w:type="dxa"/>
            <w:shd w:val="clear" w:color="auto" w:fill="D9D9D9" w:themeFill="background1" w:themeFillShade="D9"/>
          </w:tcPr>
          <w:p w14:paraId="6BBE0F05" w14:textId="2D6BE126" w:rsidR="0069671D" w:rsidRPr="006A1BDB" w:rsidRDefault="003323F3" w:rsidP="001E7D1E">
            <w:pPr>
              <w:pStyle w:val="ListParagraph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2 </w:t>
            </w:r>
            <w:r w:rsidR="001E7D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CF69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69671D" w:rsidRPr="006A1B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="006967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69671D" w:rsidRPr="008B1426" w14:paraId="231941F1" w14:textId="77777777" w:rsidTr="005A352E">
        <w:tc>
          <w:tcPr>
            <w:tcW w:w="2536" w:type="dxa"/>
          </w:tcPr>
          <w:p w14:paraId="10B71C93" w14:textId="58D137BE" w:rsidR="0069671D" w:rsidRPr="008B1426" w:rsidRDefault="0069671D" w:rsidP="00391F6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B142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EDIS 2 SST DFI (n=</w:t>
            </w:r>
            <w:r w:rsidR="005A352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  <w:r w:rsidR="005E4B5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70</w:t>
            </w:r>
            <w:r w:rsidRPr="008B142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</w:tcPr>
          <w:p w14:paraId="5BCFE561" w14:textId="0BBBA46E" w:rsidR="0069671D" w:rsidRPr="008B1426" w:rsidRDefault="00CD3411" w:rsidP="00391F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8</w:t>
            </w:r>
          </w:p>
        </w:tc>
        <w:tc>
          <w:tcPr>
            <w:tcW w:w="2127" w:type="dxa"/>
          </w:tcPr>
          <w:p w14:paraId="519F99FF" w14:textId="657261D7" w:rsidR="0069671D" w:rsidRPr="008B1426" w:rsidRDefault="00CD3411" w:rsidP="00391F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1791" w:type="dxa"/>
          </w:tcPr>
          <w:p w14:paraId="72E3AAB8" w14:textId="67DB92B2" w:rsidR="0069671D" w:rsidRPr="008B1426" w:rsidRDefault="004372BA" w:rsidP="00391F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69671D" w:rsidRPr="008B1426" w14:paraId="3292BBD8" w14:textId="77777777" w:rsidTr="005A352E">
        <w:tc>
          <w:tcPr>
            <w:tcW w:w="2536" w:type="dxa"/>
          </w:tcPr>
          <w:p w14:paraId="1B038003" w14:textId="0F563278" w:rsidR="0069671D" w:rsidRPr="008B1426" w:rsidRDefault="0069671D" w:rsidP="00391F6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B142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EDIS 3 SST DFI (n=</w:t>
            </w:r>
            <w:r w:rsidR="00E062C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  <w:r w:rsidR="005E4B5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3</w:t>
            </w:r>
            <w:r w:rsidRPr="008B142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</w:tcPr>
          <w:p w14:paraId="7052B52D" w14:textId="37EBA0EC" w:rsidR="0069671D" w:rsidRPr="008B1426" w:rsidRDefault="00CD3411" w:rsidP="00391F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7D36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127" w:type="dxa"/>
          </w:tcPr>
          <w:p w14:paraId="2FFD6121" w14:textId="288A591B" w:rsidR="0069671D" w:rsidRPr="008B1426" w:rsidRDefault="009612DC" w:rsidP="00391F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1791" w:type="dxa"/>
          </w:tcPr>
          <w:p w14:paraId="26840A7A" w14:textId="6ECE7FF9" w:rsidR="0069671D" w:rsidRPr="008B1426" w:rsidRDefault="00256523" w:rsidP="00391F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</w:tr>
      <w:tr w:rsidR="0069671D" w:rsidRPr="008B1426" w14:paraId="4FD0A859" w14:textId="77777777" w:rsidTr="005A352E">
        <w:tc>
          <w:tcPr>
            <w:tcW w:w="2536" w:type="dxa"/>
          </w:tcPr>
          <w:p w14:paraId="423D18EC" w14:textId="527F0D70" w:rsidR="0069671D" w:rsidRPr="008B1426" w:rsidRDefault="0069671D" w:rsidP="00391F6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B142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EDIS 4 SST DFI (n=</w:t>
            </w:r>
            <w:r w:rsidR="002160D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3</w:t>
            </w:r>
            <w:r w:rsidRPr="008B142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</w:tcPr>
          <w:p w14:paraId="3CF1EC34" w14:textId="44E6E59A" w:rsidR="0069671D" w:rsidRPr="008B1426" w:rsidRDefault="00CD3411" w:rsidP="00391F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2127" w:type="dxa"/>
          </w:tcPr>
          <w:p w14:paraId="27FF51E5" w14:textId="545DE830" w:rsidR="0069671D" w:rsidRPr="008B1426" w:rsidRDefault="00631CA0" w:rsidP="00391F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791" w:type="dxa"/>
          </w:tcPr>
          <w:p w14:paraId="08F59137" w14:textId="262D32D8" w:rsidR="0069671D" w:rsidRPr="008B1426" w:rsidRDefault="002160DD" w:rsidP="00391F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</w:tr>
      <w:tr w:rsidR="0069671D" w:rsidRPr="008B1426" w14:paraId="7D6DA60E" w14:textId="77777777" w:rsidTr="005A352E">
        <w:trPr>
          <w:trHeight w:val="403"/>
        </w:trPr>
        <w:tc>
          <w:tcPr>
            <w:tcW w:w="2536" w:type="dxa"/>
            <w:shd w:val="clear" w:color="auto" w:fill="D9D9D9" w:themeFill="background1" w:themeFillShade="D9"/>
          </w:tcPr>
          <w:p w14:paraId="12D72F1C" w14:textId="08A5EEC6" w:rsidR="0069671D" w:rsidRPr="008B1426" w:rsidRDefault="0069671D" w:rsidP="00391F6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Total </w:t>
            </w:r>
            <w:r w:rsidRPr="008B142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FO (n=</w:t>
            </w:r>
            <w:r w:rsidR="00023EE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21</w:t>
            </w:r>
            <w:r w:rsidRPr="008B142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14:paraId="6436F14E" w14:textId="79C81684" w:rsidR="0069671D" w:rsidRPr="001E7D1E" w:rsidRDefault="00FD2E1A" w:rsidP="00FD2E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</w:t>
            </w:r>
            <w:r w:rsidR="00CF69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69671D" w:rsidRPr="001E7D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D959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  <w:r w:rsidR="0069671D" w:rsidRPr="001E7D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  <w:p w14:paraId="2AD416A7" w14:textId="77777777" w:rsidR="0069671D" w:rsidRPr="00532FC9" w:rsidRDefault="0069671D" w:rsidP="00FD2E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shd w:val="clear" w:color="auto" w:fill="D9D9D9" w:themeFill="background1" w:themeFillShade="D9"/>
          </w:tcPr>
          <w:p w14:paraId="2575CBED" w14:textId="1558CEF7" w:rsidR="0069671D" w:rsidRPr="001E7D1E" w:rsidRDefault="00FD2E1A" w:rsidP="00FD2E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93 </w:t>
            </w:r>
            <w:r w:rsidR="0069671D" w:rsidRPr="001E7D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D959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  <w:r w:rsidR="0069671D" w:rsidRPr="001E7D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791" w:type="dxa"/>
            <w:shd w:val="clear" w:color="auto" w:fill="D9D9D9" w:themeFill="background1" w:themeFillShade="D9"/>
          </w:tcPr>
          <w:p w14:paraId="331D12F9" w14:textId="6562764A" w:rsidR="0069671D" w:rsidRPr="001E7D1E" w:rsidRDefault="00B80D7C" w:rsidP="00FD2E1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4 </w:t>
            </w:r>
            <w:r w:rsidR="0069671D" w:rsidRPr="001E7D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D959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  <w:r w:rsidR="0069671D" w:rsidRPr="001E7D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</w:tr>
      <w:tr w:rsidR="0069671D" w:rsidRPr="008B1426" w14:paraId="165F50E8" w14:textId="77777777" w:rsidTr="005A352E">
        <w:tc>
          <w:tcPr>
            <w:tcW w:w="2536" w:type="dxa"/>
          </w:tcPr>
          <w:p w14:paraId="728871DA" w14:textId="23A40057" w:rsidR="0069671D" w:rsidRPr="008B1426" w:rsidRDefault="0069671D" w:rsidP="00391F6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B142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EDIS 2 DFO (n=</w:t>
            </w:r>
            <w:r w:rsidR="00FE391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75</w:t>
            </w:r>
            <w:r w:rsidRPr="008B142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</w:tcPr>
          <w:p w14:paraId="7784A151" w14:textId="3F06CA4D" w:rsidR="0069671D" w:rsidRPr="008B1426" w:rsidRDefault="000B58E1" w:rsidP="00391F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2127" w:type="dxa"/>
          </w:tcPr>
          <w:p w14:paraId="362D9AA2" w14:textId="6B3E7BC5" w:rsidR="0069671D" w:rsidRPr="008B1426" w:rsidRDefault="00461EA9" w:rsidP="00391F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1791" w:type="dxa"/>
          </w:tcPr>
          <w:p w14:paraId="0E921C96" w14:textId="22EF9E35" w:rsidR="0069671D" w:rsidRPr="008B1426" w:rsidRDefault="00923792" w:rsidP="00391F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69671D" w:rsidRPr="008B1426" w14:paraId="7FEEC011" w14:textId="77777777" w:rsidTr="005A352E">
        <w:tc>
          <w:tcPr>
            <w:tcW w:w="2536" w:type="dxa"/>
          </w:tcPr>
          <w:p w14:paraId="61AF806A" w14:textId="5A0F65D4" w:rsidR="0069671D" w:rsidRPr="008B1426" w:rsidRDefault="0069671D" w:rsidP="00391F6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B142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EDIS 3 (n=</w:t>
            </w:r>
            <w:r w:rsidR="009B5FF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01</w:t>
            </w:r>
            <w:r w:rsidRPr="008B142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842" w:type="dxa"/>
          </w:tcPr>
          <w:p w14:paraId="24DE3BD3" w14:textId="3429B27C" w:rsidR="0069671D" w:rsidRPr="008B1426" w:rsidRDefault="008B7AFC" w:rsidP="00391F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2127" w:type="dxa"/>
          </w:tcPr>
          <w:p w14:paraId="7CA9D4E8" w14:textId="2D713DF7" w:rsidR="0069671D" w:rsidRPr="008B1426" w:rsidRDefault="00E40BD6" w:rsidP="00391F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2</w:t>
            </w:r>
          </w:p>
        </w:tc>
        <w:tc>
          <w:tcPr>
            <w:tcW w:w="1791" w:type="dxa"/>
          </w:tcPr>
          <w:p w14:paraId="1A59BE85" w14:textId="59D1EC3B" w:rsidR="0069671D" w:rsidRPr="008B1426" w:rsidRDefault="007003AE" w:rsidP="00391F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</w:tr>
      <w:tr w:rsidR="0069671D" w:rsidRPr="008B1426" w14:paraId="4F85AE08" w14:textId="77777777" w:rsidTr="005A352E">
        <w:tc>
          <w:tcPr>
            <w:tcW w:w="2536" w:type="dxa"/>
          </w:tcPr>
          <w:p w14:paraId="054B3E85" w14:textId="43713A66" w:rsidR="0069671D" w:rsidRPr="008B1426" w:rsidRDefault="0069671D" w:rsidP="00391F6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B142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EDIS 4 DFO (n=</w:t>
            </w:r>
            <w:r w:rsidR="009B5FF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5</w:t>
            </w:r>
            <w:r w:rsidRPr="008B142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</w:tcPr>
          <w:p w14:paraId="32AA2EFD" w14:textId="48064FC3" w:rsidR="0069671D" w:rsidRPr="008B1426" w:rsidRDefault="00AD1391" w:rsidP="00391F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127" w:type="dxa"/>
          </w:tcPr>
          <w:p w14:paraId="45D95C01" w14:textId="2AF94098" w:rsidR="0069671D" w:rsidRPr="008B1426" w:rsidRDefault="00BB7BD4" w:rsidP="00391F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791" w:type="dxa"/>
          </w:tcPr>
          <w:p w14:paraId="3EAB5FC4" w14:textId="713307C9" w:rsidR="0069671D" w:rsidRPr="008B1426" w:rsidRDefault="00FE391F" w:rsidP="00391F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</w:tr>
    </w:tbl>
    <w:p w14:paraId="75E82C4A" w14:textId="77777777" w:rsidR="0069671D" w:rsidRPr="00EA36FD" w:rsidRDefault="0069671D">
      <w:pPr>
        <w:rPr>
          <w:rFonts w:ascii="Times New Roman" w:hAnsi="Times New Roman" w:cs="Times New Roman"/>
          <w:sz w:val="24"/>
          <w:szCs w:val="24"/>
        </w:rPr>
      </w:pPr>
    </w:p>
    <w:p w14:paraId="1F48BE44" w14:textId="3A8705B8" w:rsidR="0079174B" w:rsidRPr="00EA36FD" w:rsidRDefault="0079174B" w:rsidP="0079174B">
      <w:pPr>
        <w:rPr>
          <w:rFonts w:ascii="Times New Roman" w:hAnsi="Times New Roman" w:cs="Times New Roman"/>
          <w:sz w:val="24"/>
          <w:szCs w:val="24"/>
        </w:rPr>
      </w:pPr>
      <w:r w:rsidRPr="00EA36FD">
        <w:rPr>
          <w:rFonts w:ascii="Times New Roman" w:hAnsi="Times New Roman" w:cs="Times New Roman"/>
          <w:sz w:val="24"/>
          <w:szCs w:val="24"/>
        </w:rPr>
        <w:t xml:space="preserve">Supplement </w:t>
      </w:r>
      <w:r w:rsidR="005B7F3F" w:rsidRPr="00EA36FD">
        <w:rPr>
          <w:rFonts w:ascii="Times New Roman" w:hAnsi="Times New Roman" w:cs="Times New Roman"/>
          <w:sz w:val="24"/>
          <w:szCs w:val="24"/>
        </w:rPr>
        <w:t>2</w:t>
      </w:r>
      <w:r w:rsidRPr="00EA36FD">
        <w:rPr>
          <w:rFonts w:ascii="Times New Roman" w:hAnsi="Times New Roman" w:cs="Times New Roman"/>
          <w:sz w:val="24"/>
          <w:szCs w:val="24"/>
        </w:rPr>
        <w:t xml:space="preserve">. </w:t>
      </w:r>
      <w:r w:rsidR="005B7F3F" w:rsidRPr="00EA36FD">
        <w:rPr>
          <w:rFonts w:ascii="Times New Roman" w:hAnsi="Times New Roman" w:cs="Times New Roman"/>
          <w:sz w:val="24"/>
          <w:szCs w:val="24"/>
        </w:rPr>
        <w:t>Anatomical site of infected u</w:t>
      </w:r>
      <w:r w:rsidRPr="00EA36FD">
        <w:rPr>
          <w:rFonts w:ascii="Times New Roman" w:hAnsi="Times New Roman" w:cs="Times New Roman"/>
          <w:sz w:val="24"/>
          <w:szCs w:val="24"/>
        </w:rPr>
        <w:t>lcer</w:t>
      </w:r>
      <w:r w:rsidR="007D101E">
        <w:rPr>
          <w:rFonts w:ascii="Times New Roman" w:hAnsi="Times New Roman" w:cs="Times New Roman"/>
          <w:sz w:val="24"/>
          <w:szCs w:val="24"/>
        </w:rPr>
        <w:t xml:space="preserve">. </w:t>
      </w:r>
      <w:r w:rsidR="007D101E" w:rsidRPr="00EA36FD">
        <w:rPr>
          <w:rFonts w:ascii="Times New Roman" w:hAnsi="Times New Roman" w:cs="Times New Roman"/>
          <w:sz w:val="24"/>
          <w:szCs w:val="24"/>
        </w:rPr>
        <w:t xml:space="preserve">Number of infections resolved </w:t>
      </w:r>
      <w:r w:rsidR="007D101E">
        <w:rPr>
          <w:rFonts w:ascii="Times New Roman" w:hAnsi="Times New Roman" w:cs="Times New Roman"/>
          <w:sz w:val="24"/>
          <w:szCs w:val="24"/>
        </w:rPr>
        <w:t>and</w:t>
      </w:r>
      <w:r w:rsidR="007D101E" w:rsidRPr="00EA36FD">
        <w:rPr>
          <w:rFonts w:ascii="Times New Roman" w:hAnsi="Times New Roman" w:cs="Times New Roman"/>
          <w:sz w:val="24"/>
          <w:szCs w:val="24"/>
        </w:rPr>
        <w:t xml:space="preserve"> ulcers </w:t>
      </w:r>
      <w:r w:rsidR="007D101E">
        <w:rPr>
          <w:rFonts w:ascii="Times New Roman" w:hAnsi="Times New Roman" w:cs="Times New Roman"/>
          <w:sz w:val="24"/>
          <w:szCs w:val="24"/>
        </w:rPr>
        <w:t xml:space="preserve">not </w:t>
      </w:r>
      <w:r w:rsidR="007D101E" w:rsidRPr="00EA36FD">
        <w:rPr>
          <w:rFonts w:ascii="Times New Roman" w:hAnsi="Times New Roman" w:cs="Times New Roman"/>
          <w:sz w:val="24"/>
          <w:szCs w:val="24"/>
        </w:rPr>
        <w:t>heal</w:t>
      </w:r>
      <w:r w:rsidR="007D101E">
        <w:rPr>
          <w:rFonts w:ascii="Times New Roman" w:hAnsi="Times New Roman" w:cs="Times New Roman"/>
          <w:sz w:val="24"/>
          <w:szCs w:val="24"/>
        </w:rPr>
        <w:t>ing</w:t>
      </w:r>
      <w:r w:rsidR="007D101E" w:rsidRPr="00EA36FD">
        <w:rPr>
          <w:rFonts w:ascii="Times New Roman" w:hAnsi="Times New Roman" w:cs="Times New Roman"/>
          <w:sz w:val="24"/>
          <w:szCs w:val="24"/>
        </w:rPr>
        <w:t>. Anatomical location of non-heal</w:t>
      </w:r>
      <w:r w:rsidR="007D101E">
        <w:rPr>
          <w:rFonts w:ascii="Times New Roman" w:hAnsi="Times New Roman" w:cs="Times New Roman"/>
          <w:sz w:val="24"/>
          <w:szCs w:val="24"/>
        </w:rPr>
        <w:t>ing</w:t>
      </w:r>
      <w:r w:rsidR="007D101E" w:rsidRPr="00EA36FD">
        <w:rPr>
          <w:rFonts w:ascii="Times New Roman" w:hAnsi="Times New Roman" w:cs="Times New Roman"/>
          <w:sz w:val="24"/>
          <w:szCs w:val="24"/>
        </w:rPr>
        <w:t xml:space="preserve"> ulcers identifies heels and forefoot ulcers are challenging ulcers to heal aside from the managing infection.</w:t>
      </w:r>
      <w:r w:rsidR="007D101E">
        <w:rPr>
          <w:rFonts w:ascii="Times New Roman" w:hAnsi="Times New Roman" w:cs="Times New Roman"/>
          <w:sz w:val="24"/>
          <w:szCs w:val="24"/>
        </w:rPr>
        <w:t xml:space="preserve"> In total, 35% (226) of DFI episodes were associated with non-healing ulcers. Percentages of non-healing ulcers were calculated from within groups i.e. toes = 91 un-healed of 330 ulcers with DFI = 28%.</w:t>
      </w:r>
    </w:p>
    <w:tbl>
      <w:tblPr>
        <w:tblStyle w:val="TableGrid"/>
        <w:tblW w:w="5000" w:type="pct"/>
        <w:tblInd w:w="-5" w:type="dxa"/>
        <w:tblLook w:val="04A0" w:firstRow="1" w:lastRow="0" w:firstColumn="1" w:lastColumn="0" w:noHBand="0" w:noVBand="1"/>
      </w:tblPr>
      <w:tblGrid>
        <w:gridCol w:w="2369"/>
        <w:gridCol w:w="1581"/>
        <w:gridCol w:w="1821"/>
        <w:gridCol w:w="1700"/>
        <w:gridCol w:w="1545"/>
      </w:tblGrid>
      <w:tr w:rsidR="0079174B" w:rsidRPr="001232E6" w14:paraId="444822E0" w14:textId="77777777" w:rsidTr="007D101E">
        <w:tc>
          <w:tcPr>
            <w:tcW w:w="1313" w:type="pct"/>
          </w:tcPr>
          <w:p w14:paraId="44B80394" w14:textId="77777777" w:rsidR="0079174B" w:rsidRPr="001232E6" w:rsidRDefault="0079174B" w:rsidP="0008186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77" w:type="pct"/>
          </w:tcPr>
          <w:p w14:paraId="626E2C8A" w14:textId="77777777" w:rsidR="0079174B" w:rsidRPr="001232E6" w:rsidRDefault="0079174B" w:rsidP="0008186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232E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es</w:t>
            </w:r>
          </w:p>
        </w:tc>
        <w:tc>
          <w:tcPr>
            <w:tcW w:w="1010" w:type="pct"/>
          </w:tcPr>
          <w:p w14:paraId="37AF99ED" w14:textId="77777777" w:rsidR="0079174B" w:rsidRPr="001232E6" w:rsidRDefault="0079174B" w:rsidP="0008186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232E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orefoot</w:t>
            </w:r>
          </w:p>
        </w:tc>
        <w:tc>
          <w:tcPr>
            <w:tcW w:w="943" w:type="pct"/>
          </w:tcPr>
          <w:p w14:paraId="66B0F33C" w14:textId="77777777" w:rsidR="0079174B" w:rsidRPr="001232E6" w:rsidRDefault="0079174B" w:rsidP="0008186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232E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idfoot</w:t>
            </w:r>
          </w:p>
        </w:tc>
        <w:tc>
          <w:tcPr>
            <w:tcW w:w="858" w:type="pct"/>
          </w:tcPr>
          <w:p w14:paraId="2D703258" w14:textId="77777777" w:rsidR="0079174B" w:rsidRPr="001232E6" w:rsidRDefault="0079174B" w:rsidP="0008186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232E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eel</w:t>
            </w:r>
          </w:p>
        </w:tc>
      </w:tr>
      <w:tr w:rsidR="0079174B" w:rsidRPr="001232E6" w14:paraId="3731A48E" w14:textId="77777777" w:rsidTr="007D101E">
        <w:tc>
          <w:tcPr>
            <w:tcW w:w="1313" w:type="pct"/>
            <w:shd w:val="clear" w:color="auto" w:fill="BFBFBF" w:themeFill="background1" w:themeFillShade="BF"/>
          </w:tcPr>
          <w:p w14:paraId="1E6EBB1A" w14:textId="7A3ECDD2" w:rsidR="0079174B" w:rsidRPr="001232E6" w:rsidRDefault="0079174B" w:rsidP="0008186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232E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Total (n= </w:t>
            </w:r>
            <w:r w:rsidR="0017435E" w:rsidRPr="001232E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47</w:t>
            </w:r>
            <w:r w:rsidRPr="001232E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877" w:type="pct"/>
            <w:shd w:val="clear" w:color="auto" w:fill="BFBFBF" w:themeFill="background1" w:themeFillShade="BF"/>
          </w:tcPr>
          <w:p w14:paraId="190C921D" w14:textId="7DC5B4DF" w:rsidR="0079174B" w:rsidRPr="001232E6" w:rsidRDefault="00350ED6" w:rsidP="002123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2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7171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  <w:r w:rsidR="00DA1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1%)</w:t>
            </w:r>
          </w:p>
        </w:tc>
        <w:tc>
          <w:tcPr>
            <w:tcW w:w="1010" w:type="pct"/>
            <w:shd w:val="clear" w:color="auto" w:fill="BFBFBF" w:themeFill="background1" w:themeFillShade="BF"/>
          </w:tcPr>
          <w:p w14:paraId="124E28D2" w14:textId="72748B59" w:rsidR="0079174B" w:rsidRPr="001232E6" w:rsidRDefault="00F037CC" w:rsidP="002123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2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3</w:t>
            </w:r>
            <w:r w:rsidR="00DA16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6B1F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4%)</w:t>
            </w:r>
          </w:p>
        </w:tc>
        <w:tc>
          <w:tcPr>
            <w:tcW w:w="943" w:type="pct"/>
            <w:shd w:val="clear" w:color="auto" w:fill="BFBFBF" w:themeFill="background1" w:themeFillShade="BF"/>
          </w:tcPr>
          <w:p w14:paraId="5B80C24D" w14:textId="53D406A0" w:rsidR="0079174B" w:rsidRPr="001232E6" w:rsidRDefault="00E3737D" w:rsidP="002123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2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  <w:r w:rsidR="006B1F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8%)</w:t>
            </w:r>
          </w:p>
        </w:tc>
        <w:tc>
          <w:tcPr>
            <w:tcW w:w="858" w:type="pct"/>
            <w:shd w:val="clear" w:color="auto" w:fill="BFBFBF" w:themeFill="background1" w:themeFillShade="BF"/>
          </w:tcPr>
          <w:p w14:paraId="75AADEC8" w14:textId="09811A67" w:rsidR="0079174B" w:rsidRPr="001232E6" w:rsidRDefault="002123F7" w:rsidP="002123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2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0A03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F132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7%)</w:t>
            </w:r>
          </w:p>
        </w:tc>
      </w:tr>
      <w:tr w:rsidR="0079174B" w:rsidRPr="001232E6" w14:paraId="1EC42FC4" w14:textId="77777777" w:rsidTr="007D101E">
        <w:trPr>
          <w:trHeight w:val="245"/>
        </w:trPr>
        <w:tc>
          <w:tcPr>
            <w:tcW w:w="1313" w:type="pct"/>
            <w:shd w:val="clear" w:color="auto" w:fill="BFBFBF" w:themeFill="background1" w:themeFillShade="BF"/>
          </w:tcPr>
          <w:p w14:paraId="0682A5D8" w14:textId="71AD4017" w:rsidR="0079174B" w:rsidRPr="001232E6" w:rsidRDefault="0079174B" w:rsidP="0008186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232E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EDIS 2 total (n=</w:t>
            </w:r>
            <w:r w:rsidR="00DE76C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45</w:t>
            </w:r>
            <w:r w:rsidRPr="001232E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877" w:type="pct"/>
            <w:shd w:val="clear" w:color="auto" w:fill="BFBFBF" w:themeFill="background1" w:themeFillShade="BF"/>
          </w:tcPr>
          <w:p w14:paraId="56836F32" w14:textId="66B777E6" w:rsidR="0079174B" w:rsidRPr="001232E6" w:rsidRDefault="00685688" w:rsidP="006856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2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0340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1010" w:type="pct"/>
            <w:shd w:val="clear" w:color="auto" w:fill="BFBFBF" w:themeFill="background1" w:themeFillShade="BF"/>
          </w:tcPr>
          <w:p w14:paraId="0B4DC48F" w14:textId="76000FB2" w:rsidR="0079174B" w:rsidRPr="001232E6" w:rsidRDefault="00691F4A" w:rsidP="002123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</w:t>
            </w:r>
          </w:p>
        </w:tc>
        <w:tc>
          <w:tcPr>
            <w:tcW w:w="943" w:type="pct"/>
            <w:shd w:val="clear" w:color="auto" w:fill="BFBFBF" w:themeFill="background1" w:themeFillShade="BF"/>
          </w:tcPr>
          <w:p w14:paraId="417A4AEF" w14:textId="0A33BB9D" w:rsidR="0079174B" w:rsidRPr="001232E6" w:rsidRDefault="0033450D" w:rsidP="002123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858" w:type="pct"/>
            <w:shd w:val="clear" w:color="auto" w:fill="BFBFBF" w:themeFill="background1" w:themeFillShade="BF"/>
          </w:tcPr>
          <w:p w14:paraId="0B999A61" w14:textId="2E9F5080" w:rsidR="0079174B" w:rsidRPr="001232E6" w:rsidRDefault="00044AFC" w:rsidP="002123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</w:tr>
      <w:tr w:rsidR="0079174B" w:rsidRPr="001232E6" w14:paraId="2E4F49E4" w14:textId="77777777" w:rsidTr="007D101E">
        <w:tc>
          <w:tcPr>
            <w:tcW w:w="1313" w:type="pct"/>
            <w:shd w:val="clear" w:color="auto" w:fill="BFBFBF" w:themeFill="background1" w:themeFillShade="BF"/>
          </w:tcPr>
          <w:p w14:paraId="67693257" w14:textId="45F35216" w:rsidR="0079174B" w:rsidRPr="001232E6" w:rsidRDefault="0079174B" w:rsidP="0008186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232E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EDIS 3 total (n=</w:t>
            </w:r>
            <w:r w:rsidR="003346E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24</w:t>
            </w:r>
            <w:r w:rsidRPr="001232E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877" w:type="pct"/>
            <w:shd w:val="clear" w:color="auto" w:fill="BFBFBF" w:themeFill="background1" w:themeFillShade="BF"/>
          </w:tcPr>
          <w:p w14:paraId="77828003" w14:textId="4516AB46" w:rsidR="0079174B" w:rsidRPr="001232E6" w:rsidRDefault="008B6EC7" w:rsidP="002123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1</w:t>
            </w:r>
          </w:p>
        </w:tc>
        <w:tc>
          <w:tcPr>
            <w:tcW w:w="1010" w:type="pct"/>
            <w:shd w:val="clear" w:color="auto" w:fill="BFBFBF" w:themeFill="background1" w:themeFillShade="BF"/>
          </w:tcPr>
          <w:p w14:paraId="18434131" w14:textId="230A5D13" w:rsidR="0079174B" w:rsidRPr="001232E6" w:rsidRDefault="00625D5F" w:rsidP="002123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9</w:t>
            </w:r>
          </w:p>
        </w:tc>
        <w:tc>
          <w:tcPr>
            <w:tcW w:w="943" w:type="pct"/>
            <w:shd w:val="clear" w:color="auto" w:fill="BFBFBF" w:themeFill="background1" w:themeFillShade="BF"/>
          </w:tcPr>
          <w:p w14:paraId="1E145A3C" w14:textId="4304D44D" w:rsidR="0079174B" w:rsidRPr="00540CCA" w:rsidRDefault="00540CCA" w:rsidP="00540C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0C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858" w:type="pct"/>
            <w:shd w:val="clear" w:color="auto" w:fill="BFBFBF" w:themeFill="background1" w:themeFillShade="BF"/>
          </w:tcPr>
          <w:p w14:paraId="7668D20E" w14:textId="218797B4" w:rsidR="0079174B" w:rsidRPr="00540CCA" w:rsidRDefault="00C407B2" w:rsidP="00540C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</w:tr>
      <w:tr w:rsidR="0079174B" w:rsidRPr="001232E6" w14:paraId="7DE5A680" w14:textId="77777777" w:rsidTr="007D101E">
        <w:tc>
          <w:tcPr>
            <w:tcW w:w="1313" w:type="pct"/>
            <w:shd w:val="clear" w:color="auto" w:fill="BFBFBF" w:themeFill="background1" w:themeFillShade="BF"/>
          </w:tcPr>
          <w:p w14:paraId="32D26B66" w14:textId="11F69E7C" w:rsidR="0079174B" w:rsidRPr="001232E6" w:rsidRDefault="0079174B" w:rsidP="0008186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232E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EDIS 4 total (n=</w:t>
            </w:r>
            <w:r w:rsidR="003346E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78</w:t>
            </w:r>
            <w:r w:rsidRPr="001232E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877" w:type="pct"/>
            <w:shd w:val="clear" w:color="auto" w:fill="BFBFBF" w:themeFill="background1" w:themeFillShade="BF"/>
          </w:tcPr>
          <w:p w14:paraId="1759F206" w14:textId="2B95FC95" w:rsidR="0079174B" w:rsidRPr="001232E6" w:rsidRDefault="00BF7ED1" w:rsidP="001232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010" w:type="pct"/>
            <w:shd w:val="clear" w:color="auto" w:fill="BFBFBF" w:themeFill="background1" w:themeFillShade="BF"/>
          </w:tcPr>
          <w:p w14:paraId="3F552BB2" w14:textId="37A1AB63" w:rsidR="0079174B" w:rsidRPr="001232E6" w:rsidRDefault="000A2E61" w:rsidP="000A2E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943" w:type="pct"/>
            <w:shd w:val="clear" w:color="auto" w:fill="BFBFBF" w:themeFill="background1" w:themeFillShade="BF"/>
          </w:tcPr>
          <w:p w14:paraId="2DFC0583" w14:textId="661CA9F1" w:rsidR="0079174B" w:rsidRPr="001232E6" w:rsidRDefault="00D666E0" w:rsidP="000A2E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858" w:type="pct"/>
            <w:shd w:val="clear" w:color="auto" w:fill="BFBFBF" w:themeFill="background1" w:themeFillShade="BF"/>
          </w:tcPr>
          <w:p w14:paraId="5EF526FD" w14:textId="3733367E" w:rsidR="0079174B" w:rsidRPr="001232E6" w:rsidRDefault="000A031B" w:rsidP="00C26C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79174B" w:rsidRPr="001232E6" w14:paraId="579C348E" w14:textId="77777777" w:rsidTr="007D101E">
        <w:trPr>
          <w:trHeight w:val="274"/>
        </w:trPr>
        <w:tc>
          <w:tcPr>
            <w:tcW w:w="1313" w:type="pct"/>
            <w:shd w:val="clear" w:color="auto" w:fill="D9D9D9" w:themeFill="background1" w:themeFillShade="D9"/>
          </w:tcPr>
          <w:p w14:paraId="6E318099" w14:textId="189121A9" w:rsidR="0079174B" w:rsidRPr="001232E6" w:rsidRDefault="0079174B" w:rsidP="0008186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232E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tal SST DFI (n=</w:t>
            </w:r>
            <w:r w:rsidR="00A7020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26</w:t>
            </w:r>
            <w:r w:rsidRPr="001232E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877" w:type="pct"/>
            <w:shd w:val="clear" w:color="auto" w:fill="D9D9D9" w:themeFill="background1" w:themeFillShade="D9"/>
          </w:tcPr>
          <w:p w14:paraId="78B6DF7E" w14:textId="4896BB51" w:rsidR="0079174B" w:rsidRPr="001232E6" w:rsidRDefault="00495CED" w:rsidP="00495C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6</w:t>
            </w:r>
            <w:r w:rsidR="007474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45%)</w:t>
            </w:r>
          </w:p>
        </w:tc>
        <w:tc>
          <w:tcPr>
            <w:tcW w:w="1010" w:type="pct"/>
            <w:shd w:val="clear" w:color="auto" w:fill="D9D9D9" w:themeFill="background1" w:themeFillShade="D9"/>
          </w:tcPr>
          <w:p w14:paraId="300EA814" w14:textId="5929197D" w:rsidR="0079174B" w:rsidRPr="001232E6" w:rsidRDefault="00495CED" w:rsidP="00495C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8</w:t>
            </w:r>
            <w:r w:rsidR="007474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9%)</w:t>
            </w:r>
          </w:p>
        </w:tc>
        <w:tc>
          <w:tcPr>
            <w:tcW w:w="943" w:type="pct"/>
            <w:shd w:val="clear" w:color="auto" w:fill="D9D9D9" w:themeFill="background1" w:themeFillShade="D9"/>
          </w:tcPr>
          <w:p w14:paraId="0977A2E8" w14:textId="5481C6EB" w:rsidR="0079174B" w:rsidRPr="001232E6" w:rsidRDefault="00354221" w:rsidP="00495C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  <w:r w:rsidR="007474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1717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%)</w:t>
            </w:r>
          </w:p>
        </w:tc>
        <w:tc>
          <w:tcPr>
            <w:tcW w:w="858" w:type="pct"/>
            <w:shd w:val="clear" w:color="auto" w:fill="D9D9D9" w:themeFill="background1" w:themeFillShade="D9"/>
          </w:tcPr>
          <w:p w14:paraId="67F9075C" w14:textId="56123D10" w:rsidR="0079174B" w:rsidRPr="001232E6" w:rsidRDefault="00354221" w:rsidP="00495C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 w:rsidR="001717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6%)</w:t>
            </w:r>
          </w:p>
        </w:tc>
      </w:tr>
      <w:tr w:rsidR="0079174B" w:rsidRPr="001232E6" w14:paraId="6F4809C3" w14:textId="77777777" w:rsidTr="007D101E">
        <w:tc>
          <w:tcPr>
            <w:tcW w:w="1313" w:type="pct"/>
            <w:shd w:val="clear" w:color="auto" w:fill="FFFFFF" w:themeFill="background1"/>
          </w:tcPr>
          <w:p w14:paraId="1E990727" w14:textId="312480EA" w:rsidR="0079174B" w:rsidRPr="001232E6" w:rsidRDefault="0079174B" w:rsidP="0008186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232E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EDIS 2 SST DFI (n=</w:t>
            </w:r>
            <w:r w:rsidR="003346E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70</w:t>
            </w:r>
            <w:r w:rsidRPr="001232E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877" w:type="pct"/>
            <w:shd w:val="clear" w:color="auto" w:fill="FFFFFF" w:themeFill="background1"/>
          </w:tcPr>
          <w:p w14:paraId="6FB4154B" w14:textId="114DD63A" w:rsidR="0079174B" w:rsidRPr="001232E6" w:rsidRDefault="00EC1AED" w:rsidP="00EC1A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</w:t>
            </w:r>
          </w:p>
        </w:tc>
        <w:tc>
          <w:tcPr>
            <w:tcW w:w="1010" w:type="pct"/>
            <w:shd w:val="clear" w:color="auto" w:fill="FFFFFF" w:themeFill="background1"/>
          </w:tcPr>
          <w:p w14:paraId="6AA1CBF0" w14:textId="1E389BB1" w:rsidR="0079174B" w:rsidRPr="001232E6" w:rsidRDefault="00C07B1F" w:rsidP="00EC1A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943" w:type="pct"/>
            <w:shd w:val="clear" w:color="auto" w:fill="FFFFFF" w:themeFill="background1"/>
          </w:tcPr>
          <w:p w14:paraId="5C19B364" w14:textId="54BE5EE5" w:rsidR="0079174B" w:rsidRPr="001232E6" w:rsidRDefault="0069005B" w:rsidP="00EC1A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858" w:type="pct"/>
            <w:shd w:val="clear" w:color="auto" w:fill="FFFFFF" w:themeFill="background1"/>
          </w:tcPr>
          <w:p w14:paraId="6103F12C" w14:textId="75A76633" w:rsidR="0079174B" w:rsidRPr="001232E6" w:rsidRDefault="006D572C" w:rsidP="00EC1A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79174B" w:rsidRPr="001232E6" w14:paraId="1EE7C52F" w14:textId="77777777" w:rsidTr="007D101E">
        <w:tc>
          <w:tcPr>
            <w:tcW w:w="1313" w:type="pct"/>
            <w:shd w:val="clear" w:color="auto" w:fill="FFFFFF" w:themeFill="background1"/>
          </w:tcPr>
          <w:p w14:paraId="39AB6371" w14:textId="2EB38359" w:rsidR="0079174B" w:rsidRPr="001232E6" w:rsidRDefault="0079174B" w:rsidP="0008186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232E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EDIS 3 SST DFI (n=</w:t>
            </w:r>
            <w:r w:rsidR="003346E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23</w:t>
            </w:r>
            <w:r w:rsidRPr="001232E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877" w:type="pct"/>
            <w:shd w:val="clear" w:color="auto" w:fill="FFFFFF" w:themeFill="background1"/>
          </w:tcPr>
          <w:p w14:paraId="7F12CB93" w14:textId="101A0000" w:rsidR="0079174B" w:rsidRPr="001232E6" w:rsidRDefault="006D572C" w:rsidP="00EC1A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1010" w:type="pct"/>
            <w:shd w:val="clear" w:color="auto" w:fill="FFFFFF" w:themeFill="background1"/>
          </w:tcPr>
          <w:p w14:paraId="0F18CB54" w14:textId="3DB35BBC" w:rsidR="0079174B" w:rsidRPr="001232E6" w:rsidRDefault="00A70206" w:rsidP="00EC1A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943" w:type="pct"/>
            <w:shd w:val="clear" w:color="auto" w:fill="FFFFFF" w:themeFill="background1"/>
          </w:tcPr>
          <w:p w14:paraId="453D11FC" w14:textId="05A239AC" w:rsidR="0079174B" w:rsidRPr="001232E6" w:rsidRDefault="00B615D7" w:rsidP="00EC1A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858" w:type="pct"/>
            <w:shd w:val="clear" w:color="auto" w:fill="FFFFFF" w:themeFill="background1"/>
          </w:tcPr>
          <w:p w14:paraId="52E7BA6D" w14:textId="00210798" w:rsidR="0079174B" w:rsidRPr="001232E6" w:rsidRDefault="00482C3F" w:rsidP="00EC1A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</w:tr>
      <w:tr w:rsidR="0079174B" w:rsidRPr="001232E6" w14:paraId="46DD73E8" w14:textId="77777777" w:rsidTr="007D101E">
        <w:tc>
          <w:tcPr>
            <w:tcW w:w="1313" w:type="pct"/>
            <w:shd w:val="clear" w:color="auto" w:fill="FFFFFF" w:themeFill="background1"/>
          </w:tcPr>
          <w:p w14:paraId="3C8470E5" w14:textId="44126F2B" w:rsidR="0079174B" w:rsidRPr="001232E6" w:rsidRDefault="0079174B" w:rsidP="0008186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232E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EDIS 4 SST DFI (n=</w:t>
            </w:r>
            <w:r w:rsidR="003346E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3</w:t>
            </w:r>
            <w:r w:rsidRPr="001232E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877" w:type="pct"/>
            <w:shd w:val="clear" w:color="auto" w:fill="FFFFFF" w:themeFill="background1"/>
          </w:tcPr>
          <w:p w14:paraId="3FEBCC58" w14:textId="0E2D08FF" w:rsidR="0079174B" w:rsidRPr="001232E6" w:rsidRDefault="00482C3F" w:rsidP="00EC1A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010" w:type="pct"/>
            <w:shd w:val="clear" w:color="auto" w:fill="FFFFFF" w:themeFill="background1"/>
          </w:tcPr>
          <w:p w14:paraId="540B2CED" w14:textId="4EC5724A" w:rsidR="0079174B" w:rsidRPr="001232E6" w:rsidRDefault="00BF7E64" w:rsidP="00EC1A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943" w:type="pct"/>
            <w:shd w:val="clear" w:color="auto" w:fill="FFFFFF" w:themeFill="background1"/>
          </w:tcPr>
          <w:p w14:paraId="4BC75B96" w14:textId="07BE558E" w:rsidR="0079174B" w:rsidRPr="001232E6" w:rsidRDefault="00BF7E64" w:rsidP="00EC1A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58" w:type="pct"/>
            <w:shd w:val="clear" w:color="auto" w:fill="FFFFFF" w:themeFill="background1"/>
          </w:tcPr>
          <w:p w14:paraId="3A115B04" w14:textId="2BE4E5CE" w:rsidR="0079174B" w:rsidRPr="001232E6" w:rsidRDefault="00BF7E64" w:rsidP="00EC1A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79174B" w:rsidRPr="001232E6" w14:paraId="0331BCB2" w14:textId="77777777" w:rsidTr="007D101E">
        <w:tc>
          <w:tcPr>
            <w:tcW w:w="1313" w:type="pct"/>
            <w:shd w:val="clear" w:color="auto" w:fill="D9D9D9" w:themeFill="background1" w:themeFillShade="D9"/>
          </w:tcPr>
          <w:p w14:paraId="38B461C0" w14:textId="6E082F7A" w:rsidR="0079174B" w:rsidRPr="001232E6" w:rsidRDefault="0079174B" w:rsidP="0008186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232E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tal DFO (n=</w:t>
            </w:r>
            <w:r w:rsidR="00A7020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21</w:t>
            </w:r>
            <w:r w:rsidRPr="001232E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877" w:type="pct"/>
            <w:shd w:val="clear" w:color="auto" w:fill="D9D9D9" w:themeFill="background1" w:themeFillShade="D9"/>
          </w:tcPr>
          <w:p w14:paraId="18D65415" w14:textId="6749EA34" w:rsidR="0079174B" w:rsidRPr="001232E6" w:rsidRDefault="00236F4F" w:rsidP="00EC1A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4</w:t>
            </w:r>
            <w:r w:rsidR="00535A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B31E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%)</w:t>
            </w:r>
          </w:p>
        </w:tc>
        <w:tc>
          <w:tcPr>
            <w:tcW w:w="1010" w:type="pct"/>
            <w:shd w:val="clear" w:color="auto" w:fill="D9D9D9" w:themeFill="background1" w:themeFillShade="D9"/>
          </w:tcPr>
          <w:p w14:paraId="620F5165" w14:textId="4216AB72" w:rsidR="0079174B" w:rsidRPr="001232E6" w:rsidRDefault="00483745" w:rsidP="00EC1A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</w:t>
            </w:r>
            <w:r w:rsidR="00B31E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DF0E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  <w:r w:rsidR="00B31E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943" w:type="pct"/>
            <w:shd w:val="clear" w:color="auto" w:fill="D9D9D9" w:themeFill="background1" w:themeFillShade="D9"/>
          </w:tcPr>
          <w:p w14:paraId="467C7B9F" w14:textId="2D76B216" w:rsidR="0079174B" w:rsidRPr="001232E6" w:rsidRDefault="00A87806" w:rsidP="00EC1A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  <w:r w:rsidR="00B31E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DF0E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%)</w:t>
            </w:r>
          </w:p>
        </w:tc>
        <w:tc>
          <w:tcPr>
            <w:tcW w:w="858" w:type="pct"/>
            <w:shd w:val="clear" w:color="auto" w:fill="D9D9D9" w:themeFill="background1" w:themeFillShade="D9"/>
          </w:tcPr>
          <w:p w14:paraId="29281EC9" w14:textId="7E99E84C" w:rsidR="0079174B" w:rsidRPr="001232E6" w:rsidRDefault="00A87806" w:rsidP="00EC1A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  <w:r w:rsidR="00DF0E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7%)</w:t>
            </w:r>
          </w:p>
        </w:tc>
      </w:tr>
      <w:tr w:rsidR="0079174B" w:rsidRPr="001232E6" w14:paraId="50A4335D" w14:textId="77777777" w:rsidTr="007D101E">
        <w:tc>
          <w:tcPr>
            <w:tcW w:w="1313" w:type="pct"/>
          </w:tcPr>
          <w:p w14:paraId="2620AA91" w14:textId="2DBD45E5" w:rsidR="0079174B" w:rsidRPr="001232E6" w:rsidRDefault="0079174B" w:rsidP="0008186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232E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EDIS 2 DFO (n=</w:t>
            </w:r>
            <w:r w:rsidR="003346E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75</w:t>
            </w:r>
            <w:r w:rsidRPr="001232E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877" w:type="pct"/>
          </w:tcPr>
          <w:p w14:paraId="4E3C5578" w14:textId="73827E78" w:rsidR="0079174B" w:rsidRPr="001232E6" w:rsidRDefault="00BE7AC0" w:rsidP="00EC1A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</w:t>
            </w:r>
          </w:p>
        </w:tc>
        <w:tc>
          <w:tcPr>
            <w:tcW w:w="1010" w:type="pct"/>
          </w:tcPr>
          <w:p w14:paraId="7BA7B06F" w14:textId="5FDB5687" w:rsidR="0079174B" w:rsidRPr="001232E6" w:rsidRDefault="000F5E90" w:rsidP="00EC1A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943" w:type="pct"/>
          </w:tcPr>
          <w:p w14:paraId="6B289C57" w14:textId="74437FF5" w:rsidR="0079174B" w:rsidRPr="001232E6" w:rsidRDefault="00422535" w:rsidP="00EC1A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8" w:type="pct"/>
          </w:tcPr>
          <w:p w14:paraId="1002A5ED" w14:textId="13178550" w:rsidR="0079174B" w:rsidRPr="001232E6" w:rsidRDefault="005B3264" w:rsidP="00EC1A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79174B" w:rsidRPr="001232E6" w14:paraId="60DD84D7" w14:textId="77777777" w:rsidTr="007D101E">
        <w:tc>
          <w:tcPr>
            <w:tcW w:w="1313" w:type="pct"/>
          </w:tcPr>
          <w:p w14:paraId="46534E74" w14:textId="7D9815A1" w:rsidR="0079174B" w:rsidRPr="001232E6" w:rsidRDefault="0079174B" w:rsidP="0008186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232E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EDIS 3 DFO (n=</w:t>
            </w:r>
            <w:r w:rsidR="00190F6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01</w:t>
            </w:r>
            <w:r w:rsidRPr="001232E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877" w:type="pct"/>
          </w:tcPr>
          <w:p w14:paraId="04F57F8D" w14:textId="278A3DCD" w:rsidR="0079174B" w:rsidRPr="001232E6" w:rsidRDefault="006D2842" w:rsidP="00EC1A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3</w:t>
            </w:r>
          </w:p>
        </w:tc>
        <w:tc>
          <w:tcPr>
            <w:tcW w:w="1010" w:type="pct"/>
          </w:tcPr>
          <w:p w14:paraId="592AFBAB" w14:textId="048B6735" w:rsidR="0079174B" w:rsidRPr="001232E6" w:rsidRDefault="002A5053" w:rsidP="00EC1A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</w:t>
            </w:r>
          </w:p>
        </w:tc>
        <w:tc>
          <w:tcPr>
            <w:tcW w:w="943" w:type="pct"/>
          </w:tcPr>
          <w:p w14:paraId="6105B8D8" w14:textId="56E6EDF4" w:rsidR="0079174B" w:rsidRPr="001232E6" w:rsidRDefault="00422535" w:rsidP="00EC1A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858" w:type="pct"/>
          </w:tcPr>
          <w:p w14:paraId="33911B9F" w14:textId="48788AAD" w:rsidR="0079174B" w:rsidRPr="001232E6" w:rsidRDefault="00CB7A94" w:rsidP="00EC1A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</w:tr>
      <w:tr w:rsidR="0079174B" w:rsidRPr="001232E6" w14:paraId="6D9DE446" w14:textId="77777777" w:rsidTr="007D101E">
        <w:tc>
          <w:tcPr>
            <w:tcW w:w="1313" w:type="pct"/>
          </w:tcPr>
          <w:p w14:paraId="2D3E2365" w14:textId="0690149B" w:rsidR="0079174B" w:rsidRPr="001232E6" w:rsidRDefault="0079174B" w:rsidP="0008186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232E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EDIS 4 DFO (n=</w:t>
            </w:r>
            <w:r w:rsidR="00190F6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5</w:t>
            </w:r>
            <w:r w:rsidRPr="001232E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877" w:type="pct"/>
          </w:tcPr>
          <w:p w14:paraId="43E093C3" w14:textId="71AFA0BA" w:rsidR="0079174B" w:rsidRPr="001232E6" w:rsidRDefault="005C2534" w:rsidP="00EC1A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010" w:type="pct"/>
          </w:tcPr>
          <w:p w14:paraId="199170EA" w14:textId="54C7A9E7" w:rsidR="0079174B" w:rsidRPr="001232E6" w:rsidRDefault="002A5053" w:rsidP="00EC1A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943" w:type="pct"/>
          </w:tcPr>
          <w:p w14:paraId="7BA58903" w14:textId="579891A0" w:rsidR="0079174B" w:rsidRPr="001232E6" w:rsidRDefault="005B3264" w:rsidP="00EC1A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858" w:type="pct"/>
          </w:tcPr>
          <w:p w14:paraId="18862749" w14:textId="536CDCC6" w:rsidR="0079174B" w:rsidRPr="001232E6" w:rsidRDefault="00CB7A94" w:rsidP="00EC1A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</w:tbl>
    <w:p w14:paraId="5D4B3994" w14:textId="77777777" w:rsidR="0079174B" w:rsidRDefault="0079174B" w:rsidP="0079174B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Y="-43"/>
        <w:tblW w:w="9021" w:type="dxa"/>
        <w:tblLook w:val="04A0" w:firstRow="1" w:lastRow="0" w:firstColumn="1" w:lastColumn="0" w:noHBand="0" w:noVBand="1"/>
      </w:tblPr>
      <w:tblGrid>
        <w:gridCol w:w="1570"/>
        <w:gridCol w:w="1494"/>
        <w:gridCol w:w="1560"/>
        <w:gridCol w:w="1548"/>
        <w:gridCol w:w="1495"/>
        <w:gridCol w:w="1354"/>
      </w:tblGrid>
      <w:tr w:rsidR="007D101E" w14:paraId="086FAF6B" w14:textId="77777777" w:rsidTr="007D101E"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CA2137" w14:textId="77777777" w:rsidR="007D101E" w:rsidRDefault="007D101E" w:rsidP="007D10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68E192" w14:textId="77777777" w:rsidR="007D101E" w:rsidRDefault="007D101E" w:rsidP="007D10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A2666C" w14:textId="77777777" w:rsidR="007D101E" w:rsidRDefault="007D101E" w:rsidP="007D10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orefoot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40028C" w14:textId="77777777" w:rsidR="007D101E" w:rsidRDefault="007D101E" w:rsidP="007D10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idfoot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AE6903" w14:textId="77777777" w:rsidR="007D101E" w:rsidRDefault="007D101E" w:rsidP="007D10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eel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F5BC0" w14:textId="77777777" w:rsidR="007D101E" w:rsidRDefault="007D101E" w:rsidP="007D10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tal</w:t>
            </w:r>
          </w:p>
        </w:tc>
      </w:tr>
      <w:tr w:rsidR="007D101E" w14:paraId="45931E52" w14:textId="77777777" w:rsidTr="007D101E"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A95292" w14:textId="77777777" w:rsidR="007D101E" w:rsidRDefault="007D101E" w:rsidP="007D101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tal number of ulcers at infection baseline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D17571" w14:textId="77777777" w:rsidR="007D101E" w:rsidRDefault="007D101E" w:rsidP="007D1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0 (51%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93580D" w14:textId="77777777" w:rsidR="007D101E" w:rsidRDefault="007D101E" w:rsidP="007D1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3 (34%)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A5C90E" w14:textId="77777777" w:rsidR="007D101E" w:rsidRDefault="007D101E" w:rsidP="007D1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 (8%)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1F123A" w14:textId="77777777" w:rsidR="007D101E" w:rsidRDefault="007D101E" w:rsidP="007D1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 (7%)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0B0386" w14:textId="77777777" w:rsidR="007D101E" w:rsidRDefault="007D101E" w:rsidP="007D1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7 (100%)</w:t>
            </w:r>
          </w:p>
        </w:tc>
      </w:tr>
      <w:tr w:rsidR="007D101E" w14:paraId="2DC01297" w14:textId="77777777" w:rsidTr="007D101E"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FF062F" w14:textId="77777777" w:rsidR="007D101E" w:rsidRDefault="007D101E" w:rsidP="007D101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fection resolved and ulcers not healing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9CFD1C" w14:textId="77777777" w:rsidR="007D101E" w:rsidRDefault="007D101E" w:rsidP="007D101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91 (28%)</w:t>
            </w:r>
          </w:p>
          <w:p w14:paraId="1AA6F251" w14:textId="77777777" w:rsidR="007D101E" w:rsidRDefault="007D101E" w:rsidP="007D101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AACA6C" w14:textId="77777777" w:rsidR="007D101E" w:rsidRDefault="007D101E" w:rsidP="007D101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97 (43%)</w:t>
            </w:r>
          </w:p>
          <w:p w14:paraId="60243F2A" w14:textId="77777777" w:rsidR="007D101E" w:rsidRDefault="007D101E" w:rsidP="007D101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98155B" w14:textId="77777777" w:rsidR="007D101E" w:rsidRDefault="007D101E" w:rsidP="007D101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9 (36%)</w:t>
            </w:r>
          </w:p>
          <w:p w14:paraId="0A7841DE" w14:textId="77777777" w:rsidR="007D101E" w:rsidRDefault="007D101E" w:rsidP="007D101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839426" w14:textId="77777777" w:rsidR="007D101E" w:rsidRDefault="007D101E" w:rsidP="007D101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9 (46%)</w:t>
            </w:r>
          </w:p>
          <w:p w14:paraId="4CD75FFA" w14:textId="77777777" w:rsidR="007D101E" w:rsidRDefault="007D101E" w:rsidP="007D101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89E26B" w14:textId="77777777" w:rsidR="007D101E" w:rsidRDefault="007D101E" w:rsidP="007D101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26 (35%)</w:t>
            </w:r>
          </w:p>
        </w:tc>
      </w:tr>
    </w:tbl>
    <w:p w14:paraId="28F9070D" w14:textId="6872DFE0" w:rsidR="007D101E" w:rsidRPr="00EA36FD" w:rsidRDefault="007D101E" w:rsidP="007D101E">
      <w:pPr>
        <w:rPr>
          <w:rFonts w:ascii="Times New Roman" w:hAnsi="Times New Roman" w:cs="Times New Roman"/>
          <w:sz w:val="24"/>
          <w:szCs w:val="24"/>
        </w:rPr>
      </w:pPr>
    </w:p>
    <w:p w14:paraId="22D7175C" w14:textId="77777777" w:rsidR="0079174B" w:rsidRPr="00301116" w:rsidRDefault="0079174B">
      <w:pPr>
        <w:rPr>
          <w:rFonts w:ascii="Times New Roman" w:hAnsi="Times New Roman" w:cs="Times New Roman"/>
        </w:rPr>
      </w:pPr>
    </w:p>
    <w:p w14:paraId="59D356F7" w14:textId="23650CAB" w:rsidR="00301116" w:rsidRPr="00301116" w:rsidRDefault="00301116">
      <w:pPr>
        <w:rPr>
          <w:rFonts w:ascii="Times New Roman" w:hAnsi="Times New Roman" w:cs="Times New Roman"/>
        </w:rPr>
      </w:pPr>
      <w:r w:rsidRPr="00301116">
        <w:rPr>
          <w:rFonts w:ascii="Times New Roman" w:hAnsi="Times New Roman" w:cs="Times New Roman"/>
        </w:rPr>
        <w:lastRenderedPageBreak/>
        <w:t>S</w:t>
      </w:r>
      <w:r w:rsidR="00835D40">
        <w:rPr>
          <w:rFonts w:ascii="Times New Roman" w:hAnsi="Times New Roman" w:cs="Times New Roman"/>
        </w:rPr>
        <w:t>upplement 3</w:t>
      </w:r>
      <w:r w:rsidRPr="00301116">
        <w:rPr>
          <w:rFonts w:ascii="Times New Roman" w:hAnsi="Times New Roman" w:cs="Times New Roman"/>
        </w:rPr>
        <w:t xml:space="preserve">. </w:t>
      </w:r>
      <w:r w:rsidR="004A3739">
        <w:rPr>
          <w:rFonts w:ascii="Times New Roman" w:hAnsi="Times New Roman" w:cs="Times New Roman"/>
        </w:rPr>
        <w:t xml:space="preserve">Biochemical markers </w:t>
      </w:r>
      <w:r w:rsidR="002F0344">
        <w:rPr>
          <w:rFonts w:ascii="Times New Roman" w:hAnsi="Times New Roman" w:cs="Times New Roman"/>
        </w:rPr>
        <w:t>from peripheral blood tests</w:t>
      </w:r>
      <w:r w:rsidR="00B14ECC">
        <w:rPr>
          <w:rFonts w:ascii="Times New Roman" w:hAnsi="Times New Roman" w:cs="Times New Roman"/>
        </w:rPr>
        <w:t xml:space="preserve"> in 555 DFI episodes.</w:t>
      </w:r>
      <w:r w:rsidR="00A70E0A">
        <w:rPr>
          <w:rFonts w:ascii="Times New Roman" w:hAnsi="Times New Roman" w:cs="Times New Roman"/>
        </w:rPr>
        <w:t xml:space="preserve"> Reported as mean and standard deviation. </w:t>
      </w:r>
    </w:p>
    <w:tbl>
      <w:tblPr>
        <w:tblStyle w:val="TableGrid"/>
        <w:tblW w:w="10624" w:type="dxa"/>
        <w:tblInd w:w="-802" w:type="dxa"/>
        <w:tblLook w:val="04A0" w:firstRow="1" w:lastRow="0" w:firstColumn="1" w:lastColumn="0" w:noHBand="0" w:noVBand="1"/>
      </w:tblPr>
      <w:tblGrid>
        <w:gridCol w:w="1701"/>
        <w:gridCol w:w="1418"/>
        <w:gridCol w:w="1434"/>
        <w:gridCol w:w="1517"/>
        <w:gridCol w:w="1518"/>
        <w:gridCol w:w="1518"/>
        <w:gridCol w:w="1518"/>
      </w:tblGrid>
      <w:tr w:rsidR="007448ED" w:rsidRPr="00301116" w14:paraId="2E2A601B" w14:textId="17058EB2" w:rsidTr="007448ED">
        <w:trPr>
          <w:trHeight w:val="675"/>
        </w:trPr>
        <w:tc>
          <w:tcPr>
            <w:tcW w:w="1701" w:type="dxa"/>
          </w:tcPr>
          <w:p w14:paraId="500C7F51" w14:textId="77777777" w:rsidR="007448ED" w:rsidRPr="00301116" w:rsidRDefault="007448ED" w:rsidP="008B6BF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0A7D199A" w14:textId="77777777" w:rsidR="007448ED" w:rsidRPr="00301116" w:rsidRDefault="007448ED" w:rsidP="008B6BF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0111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WCC </w:t>
            </w:r>
          </w:p>
          <w:p w14:paraId="7C4BCDE2" w14:textId="77777777" w:rsidR="007448ED" w:rsidRPr="00301116" w:rsidRDefault="007448ED" w:rsidP="008B6BF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0111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x10</w:t>
            </w:r>
            <w:r w:rsidRPr="0030111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9</w:t>
            </w:r>
            <w:r w:rsidRPr="0030111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/L)</w:t>
            </w:r>
          </w:p>
        </w:tc>
        <w:tc>
          <w:tcPr>
            <w:tcW w:w="1434" w:type="dxa"/>
          </w:tcPr>
          <w:p w14:paraId="03264600" w14:textId="77777777" w:rsidR="007448ED" w:rsidRPr="00301116" w:rsidRDefault="007448ED" w:rsidP="008B6BF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0111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SR (mm/hr)</w:t>
            </w:r>
          </w:p>
        </w:tc>
        <w:tc>
          <w:tcPr>
            <w:tcW w:w="1517" w:type="dxa"/>
          </w:tcPr>
          <w:p w14:paraId="6E581AE1" w14:textId="77777777" w:rsidR="007448ED" w:rsidRPr="00301116" w:rsidRDefault="007448ED" w:rsidP="008B6BF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0111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RP </w:t>
            </w:r>
          </w:p>
          <w:p w14:paraId="450C2260" w14:textId="77777777" w:rsidR="007448ED" w:rsidRPr="00301116" w:rsidRDefault="007448ED" w:rsidP="008B6BF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0111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mg/L)</w:t>
            </w:r>
          </w:p>
          <w:p w14:paraId="7D8F985C" w14:textId="77777777" w:rsidR="007448ED" w:rsidRPr="00301116" w:rsidRDefault="007448ED" w:rsidP="008B6BF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18" w:type="dxa"/>
          </w:tcPr>
          <w:p w14:paraId="08D4F950" w14:textId="77777777" w:rsidR="007448ED" w:rsidRPr="00301116" w:rsidRDefault="007448ED" w:rsidP="008B6BF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0111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Neutrophils </w:t>
            </w:r>
          </w:p>
          <w:p w14:paraId="6D6D1726" w14:textId="77777777" w:rsidR="007448ED" w:rsidRPr="00301116" w:rsidRDefault="007448ED" w:rsidP="008B6BF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0111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x10</w:t>
            </w:r>
            <w:r w:rsidRPr="0030111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9</w:t>
            </w:r>
            <w:r w:rsidRPr="0030111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/L)</w:t>
            </w:r>
          </w:p>
        </w:tc>
        <w:tc>
          <w:tcPr>
            <w:tcW w:w="1518" w:type="dxa"/>
          </w:tcPr>
          <w:p w14:paraId="0D1E09A3" w14:textId="77777777" w:rsidR="007448ED" w:rsidRPr="00301116" w:rsidRDefault="007448ED" w:rsidP="008B6BF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0111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HbA1c </w:t>
            </w:r>
          </w:p>
          <w:p w14:paraId="54647D5E" w14:textId="77777777" w:rsidR="007448ED" w:rsidRPr="00301116" w:rsidRDefault="007448ED" w:rsidP="008B6BF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0111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%)</w:t>
            </w:r>
          </w:p>
        </w:tc>
        <w:tc>
          <w:tcPr>
            <w:tcW w:w="1518" w:type="dxa"/>
          </w:tcPr>
          <w:p w14:paraId="2ACC3744" w14:textId="77777777" w:rsidR="007448ED" w:rsidRDefault="007448ED" w:rsidP="008B6BF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bA1C</w:t>
            </w:r>
          </w:p>
          <w:p w14:paraId="4B3FFEAE" w14:textId="0606CE59" w:rsidR="007448ED" w:rsidRPr="00301116" w:rsidRDefault="007448ED" w:rsidP="008B6BF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</w:t>
            </w:r>
            <w:r w:rsidR="006E690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FCC)</w:t>
            </w:r>
          </w:p>
        </w:tc>
      </w:tr>
      <w:tr w:rsidR="007448ED" w:rsidRPr="00301116" w14:paraId="5987D352" w14:textId="4E60E17E" w:rsidTr="007448ED">
        <w:trPr>
          <w:trHeight w:val="812"/>
        </w:trPr>
        <w:tc>
          <w:tcPr>
            <w:tcW w:w="1701" w:type="dxa"/>
            <w:shd w:val="clear" w:color="auto" w:fill="D9D9D9" w:themeFill="background1" w:themeFillShade="D9"/>
          </w:tcPr>
          <w:p w14:paraId="2AB5C74C" w14:textId="6674F144" w:rsidR="007448ED" w:rsidRPr="006B718A" w:rsidRDefault="007448ED" w:rsidP="008B6BF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B71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ll (n=647)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1AAB8022" w14:textId="7EB10DEC" w:rsidR="007448ED" w:rsidRPr="00301116" w:rsidRDefault="007448ED" w:rsidP="008B6BF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11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4</w:t>
            </w:r>
          </w:p>
          <w:p w14:paraId="405F63CE" w14:textId="389C6F04" w:rsidR="007448ED" w:rsidRPr="00301116" w:rsidRDefault="007448ED" w:rsidP="008B6BF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11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D= 5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3011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34" w:type="dxa"/>
            <w:shd w:val="clear" w:color="auto" w:fill="D9D9D9" w:themeFill="background1" w:themeFillShade="D9"/>
          </w:tcPr>
          <w:p w14:paraId="2684AC4E" w14:textId="17EDF0C5" w:rsidR="007448ED" w:rsidRPr="00301116" w:rsidRDefault="007448ED" w:rsidP="008B6BF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11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5D30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  <w:p w14:paraId="4AD2F757" w14:textId="3640FC34" w:rsidR="007448ED" w:rsidRPr="00301116" w:rsidRDefault="007448ED" w:rsidP="008B6BF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11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D= 32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3011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17" w:type="dxa"/>
            <w:shd w:val="clear" w:color="auto" w:fill="D9D9D9" w:themeFill="background1" w:themeFillShade="D9"/>
          </w:tcPr>
          <w:p w14:paraId="1A6797A1" w14:textId="68DD6EC9" w:rsidR="007448ED" w:rsidRPr="00301116" w:rsidRDefault="007448ED" w:rsidP="008B6BF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</w:t>
            </w:r>
          </w:p>
          <w:p w14:paraId="1330B8DC" w14:textId="024C3220" w:rsidR="007448ED" w:rsidRPr="00301116" w:rsidRDefault="007448ED" w:rsidP="008B6BF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11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D= 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6</w:t>
            </w:r>
            <w:r w:rsidRPr="003011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18" w:type="dxa"/>
            <w:shd w:val="clear" w:color="auto" w:fill="D9D9D9" w:themeFill="background1" w:themeFillShade="D9"/>
          </w:tcPr>
          <w:p w14:paraId="4F307A55" w14:textId="2BFD4EFE" w:rsidR="007448ED" w:rsidRPr="00301116" w:rsidRDefault="007448ED" w:rsidP="008B6BF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11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  <w:p w14:paraId="11D1E161" w14:textId="01DB1033" w:rsidR="007448ED" w:rsidRPr="00301116" w:rsidRDefault="007448ED" w:rsidP="008B6BF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11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D= 3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3011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18" w:type="dxa"/>
            <w:shd w:val="clear" w:color="auto" w:fill="D9D9D9" w:themeFill="background1" w:themeFillShade="D9"/>
          </w:tcPr>
          <w:p w14:paraId="3BBFF931" w14:textId="10F32C74" w:rsidR="007448ED" w:rsidRPr="00301116" w:rsidRDefault="007448ED" w:rsidP="008B6BF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11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  <w:p w14:paraId="4EC7940F" w14:textId="5BFD2698" w:rsidR="007448ED" w:rsidRPr="00301116" w:rsidRDefault="007448ED" w:rsidP="008B6BF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11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D=2.1)</w:t>
            </w:r>
          </w:p>
        </w:tc>
        <w:tc>
          <w:tcPr>
            <w:tcW w:w="1518" w:type="dxa"/>
            <w:shd w:val="clear" w:color="auto" w:fill="D9D9D9" w:themeFill="background1" w:themeFillShade="D9"/>
          </w:tcPr>
          <w:p w14:paraId="67AA107A" w14:textId="77777777" w:rsidR="007448ED" w:rsidRDefault="007519E3" w:rsidP="008B6BF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.8</w:t>
            </w:r>
          </w:p>
          <w:p w14:paraId="75B78606" w14:textId="064F9B55" w:rsidR="007519E3" w:rsidRPr="00301116" w:rsidRDefault="007519E3" w:rsidP="008B6BF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D= 23)</w:t>
            </w:r>
          </w:p>
        </w:tc>
      </w:tr>
      <w:tr w:rsidR="007448ED" w:rsidRPr="00301116" w14:paraId="1D989299" w14:textId="5811B16D" w:rsidTr="007448ED">
        <w:trPr>
          <w:trHeight w:val="450"/>
        </w:trPr>
        <w:tc>
          <w:tcPr>
            <w:tcW w:w="1701" w:type="dxa"/>
          </w:tcPr>
          <w:p w14:paraId="4293F739" w14:textId="06A407C3" w:rsidR="007448ED" w:rsidRPr="006B718A" w:rsidRDefault="007448ED" w:rsidP="008B6BF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B71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EDIS 2 SST DFI (n=</w:t>
            </w:r>
            <w:r w:rsidR="00921A6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45</w:t>
            </w:r>
            <w:r w:rsidRPr="006B71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</w:tcPr>
          <w:p w14:paraId="41801774" w14:textId="049B9993" w:rsidR="0095319D" w:rsidRPr="00301116" w:rsidRDefault="00ED7AFC" w:rsidP="009531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1</w:t>
            </w:r>
            <w:r w:rsidR="006B57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SD=2.7)</w:t>
            </w:r>
          </w:p>
          <w:p w14:paraId="6A109D7F" w14:textId="742A197A" w:rsidR="007448ED" w:rsidRPr="00301116" w:rsidRDefault="007448ED" w:rsidP="008B6BF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4" w:type="dxa"/>
          </w:tcPr>
          <w:p w14:paraId="6285636F" w14:textId="4EC68D8D" w:rsidR="007448ED" w:rsidRPr="00301116" w:rsidRDefault="006B57AC" w:rsidP="008B6BF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  <w:r w:rsidR="00D073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SD=29)</w:t>
            </w:r>
          </w:p>
        </w:tc>
        <w:tc>
          <w:tcPr>
            <w:tcW w:w="1517" w:type="dxa"/>
          </w:tcPr>
          <w:p w14:paraId="0A27BFB9" w14:textId="33ABD5F2" w:rsidR="007448ED" w:rsidRPr="00301116" w:rsidRDefault="00D073A6" w:rsidP="008B6BF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SD=31)</w:t>
            </w:r>
          </w:p>
        </w:tc>
        <w:tc>
          <w:tcPr>
            <w:tcW w:w="1518" w:type="dxa"/>
          </w:tcPr>
          <w:p w14:paraId="4A920432" w14:textId="29491793" w:rsidR="007448ED" w:rsidRPr="00301116" w:rsidRDefault="006B2A41" w:rsidP="008B6BF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1 (SD=2.2)</w:t>
            </w:r>
          </w:p>
        </w:tc>
        <w:tc>
          <w:tcPr>
            <w:tcW w:w="1518" w:type="dxa"/>
          </w:tcPr>
          <w:p w14:paraId="4BB298B1" w14:textId="48AA172C" w:rsidR="007448ED" w:rsidRPr="00301116" w:rsidRDefault="006B2A41" w:rsidP="008B6BF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7 (SD=2)</w:t>
            </w:r>
          </w:p>
        </w:tc>
        <w:tc>
          <w:tcPr>
            <w:tcW w:w="1518" w:type="dxa"/>
          </w:tcPr>
          <w:p w14:paraId="39D08521" w14:textId="48FCB3C4" w:rsidR="007448ED" w:rsidRPr="00301116" w:rsidRDefault="00955226" w:rsidP="008B6BF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 (SD=21)</w:t>
            </w:r>
          </w:p>
        </w:tc>
      </w:tr>
      <w:tr w:rsidR="007448ED" w:rsidRPr="00301116" w14:paraId="42D4E73C" w14:textId="275B814F" w:rsidTr="007448ED">
        <w:trPr>
          <w:trHeight w:val="675"/>
        </w:trPr>
        <w:tc>
          <w:tcPr>
            <w:tcW w:w="1701" w:type="dxa"/>
          </w:tcPr>
          <w:p w14:paraId="013CB853" w14:textId="3FD01FC7" w:rsidR="007448ED" w:rsidRPr="006B718A" w:rsidRDefault="007448ED" w:rsidP="008B6BF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B71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EDIS 3 SST DFI (n=</w:t>
            </w:r>
            <w:r w:rsidR="00921A6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24</w:t>
            </w:r>
            <w:r w:rsidRPr="006B71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</w:tcPr>
          <w:p w14:paraId="42A1254D" w14:textId="5F80F813" w:rsidR="007448ED" w:rsidRPr="00301116" w:rsidRDefault="00BE5760" w:rsidP="008B6BF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8 (SD=9.1)</w:t>
            </w:r>
          </w:p>
        </w:tc>
        <w:tc>
          <w:tcPr>
            <w:tcW w:w="1434" w:type="dxa"/>
          </w:tcPr>
          <w:p w14:paraId="73FD2370" w14:textId="5DAB3A90" w:rsidR="007448ED" w:rsidRPr="00301116" w:rsidRDefault="00BE5760" w:rsidP="008B6BF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 (SD=</w:t>
            </w:r>
            <w:r w:rsidR="000507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)</w:t>
            </w:r>
          </w:p>
        </w:tc>
        <w:tc>
          <w:tcPr>
            <w:tcW w:w="1517" w:type="dxa"/>
          </w:tcPr>
          <w:p w14:paraId="3C249124" w14:textId="57930511" w:rsidR="007448ED" w:rsidRPr="00301116" w:rsidRDefault="00050704" w:rsidP="009531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 (SD=73)</w:t>
            </w:r>
          </w:p>
        </w:tc>
        <w:tc>
          <w:tcPr>
            <w:tcW w:w="1518" w:type="dxa"/>
          </w:tcPr>
          <w:p w14:paraId="09A28C42" w14:textId="1318CAF4" w:rsidR="007448ED" w:rsidRPr="00301116" w:rsidRDefault="00A21E22" w:rsidP="008B6BF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 (SD=3.3)</w:t>
            </w:r>
          </w:p>
        </w:tc>
        <w:tc>
          <w:tcPr>
            <w:tcW w:w="1518" w:type="dxa"/>
          </w:tcPr>
          <w:p w14:paraId="531AB66A" w14:textId="447C50F4" w:rsidR="007448ED" w:rsidRPr="00301116" w:rsidRDefault="00A21E22" w:rsidP="008B6BF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7 (SD=2.5</w:t>
            </w:r>
            <w:r w:rsidR="00D56F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18" w:type="dxa"/>
          </w:tcPr>
          <w:p w14:paraId="7C7C8CEF" w14:textId="4B01B674" w:rsidR="007448ED" w:rsidRPr="00301116" w:rsidRDefault="00D56F14" w:rsidP="008B6BF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2 (SD=27)</w:t>
            </w:r>
          </w:p>
        </w:tc>
      </w:tr>
      <w:tr w:rsidR="007448ED" w:rsidRPr="00301116" w14:paraId="6F1A1330" w14:textId="19910D6B" w:rsidTr="007448ED">
        <w:trPr>
          <w:trHeight w:val="675"/>
        </w:trPr>
        <w:tc>
          <w:tcPr>
            <w:tcW w:w="1701" w:type="dxa"/>
          </w:tcPr>
          <w:p w14:paraId="7CB7C3C2" w14:textId="4DF58BD2" w:rsidR="007448ED" w:rsidRPr="006B718A" w:rsidRDefault="007448ED" w:rsidP="008B6BF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B71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EDIS 4 SST DFI (n=</w:t>
            </w:r>
            <w:r w:rsidR="00D33B9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78</w:t>
            </w:r>
            <w:r w:rsidRPr="006B71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</w:tcPr>
          <w:p w14:paraId="498BEA4A" w14:textId="1976F316" w:rsidR="007448ED" w:rsidRPr="00301116" w:rsidRDefault="00387F98" w:rsidP="008B6BF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9 (SD=6.6)</w:t>
            </w:r>
          </w:p>
        </w:tc>
        <w:tc>
          <w:tcPr>
            <w:tcW w:w="1434" w:type="dxa"/>
          </w:tcPr>
          <w:p w14:paraId="213CD333" w14:textId="00A60EC4" w:rsidR="007448ED" w:rsidRPr="00301116" w:rsidRDefault="00387F98" w:rsidP="008B6BF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 (SD=28.5)</w:t>
            </w:r>
          </w:p>
        </w:tc>
        <w:tc>
          <w:tcPr>
            <w:tcW w:w="1517" w:type="dxa"/>
          </w:tcPr>
          <w:p w14:paraId="677093D9" w14:textId="613D8150" w:rsidR="007448ED" w:rsidRPr="00301116" w:rsidRDefault="00387F98" w:rsidP="008B6BF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6 (</w:t>
            </w:r>
            <w:r w:rsidR="00AB40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D=103)</w:t>
            </w:r>
          </w:p>
        </w:tc>
        <w:tc>
          <w:tcPr>
            <w:tcW w:w="1518" w:type="dxa"/>
          </w:tcPr>
          <w:p w14:paraId="369ACE52" w14:textId="62D2BED7" w:rsidR="007448ED" w:rsidRPr="00301116" w:rsidRDefault="00637D00" w:rsidP="009531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3 (SD=51.)</w:t>
            </w:r>
          </w:p>
        </w:tc>
        <w:tc>
          <w:tcPr>
            <w:tcW w:w="1518" w:type="dxa"/>
          </w:tcPr>
          <w:p w14:paraId="097F2E26" w14:textId="7F9675CA" w:rsidR="007448ED" w:rsidRPr="00301116" w:rsidRDefault="003B2CE5" w:rsidP="008B6BF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3 (SD=2.6)</w:t>
            </w:r>
          </w:p>
        </w:tc>
        <w:tc>
          <w:tcPr>
            <w:tcW w:w="1518" w:type="dxa"/>
          </w:tcPr>
          <w:p w14:paraId="6CBC7B30" w14:textId="30ED6798" w:rsidR="007448ED" w:rsidRPr="00301116" w:rsidRDefault="003B2CE5" w:rsidP="008B6BF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 (SD=</w:t>
            </w:r>
            <w:r w:rsidR="00D97B5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)</w:t>
            </w:r>
          </w:p>
        </w:tc>
      </w:tr>
      <w:tr w:rsidR="001832AE" w:rsidRPr="00301116" w14:paraId="20EF09E1" w14:textId="77777777" w:rsidTr="00C11223">
        <w:trPr>
          <w:trHeight w:val="675"/>
        </w:trPr>
        <w:tc>
          <w:tcPr>
            <w:tcW w:w="1701" w:type="dxa"/>
            <w:shd w:val="clear" w:color="auto" w:fill="D9D9D9" w:themeFill="background1" w:themeFillShade="D9"/>
          </w:tcPr>
          <w:p w14:paraId="076D87C0" w14:textId="7703D90C" w:rsidR="001832AE" w:rsidRPr="006B718A" w:rsidRDefault="001832AE" w:rsidP="001832A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B71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ll SST DFI (n=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26</w:t>
            </w:r>
            <w:r w:rsidRPr="006B71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0FFD8055" w14:textId="30323AD4" w:rsidR="001832AE" w:rsidRPr="00301116" w:rsidRDefault="006836CA" w:rsidP="001832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5</w:t>
            </w:r>
            <w:r w:rsidR="008A1B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SD=</w:t>
            </w:r>
            <w:r w:rsidR="00854A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7)</w:t>
            </w:r>
          </w:p>
        </w:tc>
        <w:tc>
          <w:tcPr>
            <w:tcW w:w="1434" w:type="dxa"/>
            <w:shd w:val="clear" w:color="auto" w:fill="D9D9D9" w:themeFill="background1" w:themeFillShade="D9"/>
          </w:tcPr>
          <w:p w14:paraId="0B30FD78" w14:textId="759F4948" w:rsidR="001832AE" w:rsidRPr="00301116" w:rsidRDefault="005D30B7" w:rsidP="001832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  <w:r w:rsidR="00854A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SD=30)</w:t>
            </w:r>
          </w:p>
        </w:tc>
        <w:tc>
          <w:tcPr>
            <w:tcW w:w="1517" w:type="dxa"/>
            <w:shd w:val="clear" w:color="auto" w:fill="D9D9D9" w:themeFill="background1" w:themeFillShade="D9"/>
          </w:tcPr>
          <w:p w14:paraId="7178AE19" w14:textId="2B159E71" w:rsidR="001832AE" w:rsidRPr="00301116" w:rsidRDefault="005D30B7" w:rsidP="001832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  <w:r w:rsidR="00854A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SD=80)</w:t>
            </w:r>
          </w:p>
        </w:tc>
        <w:tc>
          <w:tcPr>
            <w:tcW w:w="1518" w:type="dxa"/>
            <w:shd w:val="clear" w:color="auto" w:fill="D9D9D9" w:themeFill="background1" w:themeFillShade="D9"/>
          </w:tcPr>
          <w:p w14:paraId="3DBBD631" w14:textId="3CE8AE9E" w:rsidR="001832AE" w:rsidRPr="00301116" w:rsidRDefault="005D30B7" w:rsidP="001832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</w:t>
            </w:r>
            <w:r w:rsidR="00854A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SD=3.7)</w:t>
            </w:r>
          </w:p>
        </w:tc>
        <w:tc>
          <w:tcPr>
            <w:tcW w:w="1518" w:type="dxa"/>
            <w:shd w:val="clear" w:color="auto" w:fill="D9D9D9" w:themeFill="background1" w:themeFillShade="D9"/>
          </w:tcPr>
          <w:p w14:paraId="6A14D8DC" w14:textId="0E2F6B56" w:rsidR="001832AE" w:rsidRPr="00301116" w:rsidRDefault="005D30B7" w:rsidP="001832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9</w:t>
            </w:r>
            <w:r w:rsidR="00854A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SD=2.3)</w:t>
            </w:r>
          </w:p>
        </w:tc>
        <w:tc>
          <w:tcPr>
            <w:tcW w:w="1518" w:type="dxa"/>
            <w:shd w:val="clear" w:color="auto" w:fill="D9D9D9" w:themeFill="background1" w:themeFillShade="D9"/>
          </w:tcPr>
          <w:p w14:paraId="3CD05F91" w14:textId="19733A77" w:rsidR="001832AE" w:rsidRPr="00301116" w:rsidRDefault="00A81F3C" w:rsidP="001832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</w:t>
            </w:r>
            <w:r w:rsidR="00854A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SD=25)</w:t>
            </w:r>
          </w:p>
        </w:tc>
      </w:tr>
      <w:tr w:rsidR="007448ED" w:rsidRPr="00301116" w14:paraId="396BD037" w14:textId="0D9467CB" w:rsidTr="007448ED">
        <w:trPr>
          <w:trHeight w:val="675"/>
        </w:trPr>
        <w:tc>
          <w:tcPr>
            <w:tcW w:w="1701" w:type="dxa"/>
          </w:tcPr>
          <w:p w14:paraId="617071CB" w14:textId="1BE25169" w:rsidR="007448ED" w:rsidRPr="006B718A" w:rsidRDefault="007448ED" w:rsidP="008B6BF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B71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EDIS 3 DFO (n=</w:t>
            </w:r>
            <w:r w:rsidR="001F30F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</w:t>
            </w:r>
            <w:r w:rsidR="0085137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76</w:t>
            </w:r>
            <w:r w:rsidRPr="006B71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</w:tcPr>
          <w:p w14:paraId="3A33B1A3" w14:textId="63D7D735" w:rsidR="007448ED" w:rsidRPr="00301116" w:rsidRDefault="00D53594" w:rsidP="008B6BF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="001A43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SD3.</w:t>
            </w:r>
            <w:r w:rsidR="00B154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1A43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34" w:type="dxa"/>
          </w:tcPr>
          <w:p w14:paraId="6CB6FFA0" w14:textId="39FF270A" w:rsidR="007448ED" w:rsidRPr="00301116" w:rsidRDefault="005A2542" w:rsidP="008B6BF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D535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1A43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SD=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</w:t>
            </w:r>
            <w:r w:rsidR="001A43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17" w:type="dxa"/>
          </w:tcPr>
          <w:p w14:paraId="2842978B" w14:textId="6F32E9F5" w:rsidR="007448ED" w:rsidRPr="00301116" w:rsidRDefault="00D53594" w:rsidP="008B6BF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  <w:r w:rsidR="001A43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SD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3210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)</w:t>
            </w:r>
          </w:p>
        </w:tc>
        <w:tc>
          <w:tcPr>
            <w:tcW w:w="1518" w:type="dxa"/>
          </w:tcPr>
          <w:p w14:paraId="32BDD742" w14:textId="2BFC023D" w:rsidR="007448ED" w:rsidRPr="00301116" w:rsidRDefault="003D099C" w:rsidP="009531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</w:t>
            </w:r>
            <w:r w:rsidR="003210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)</w:t>
            </w:r>
          </w:p>
        </w:tc>
        <w:tc>
          <w:tcPr>
            <w:tcW w:w="1518" w:type="dxa"/>
          </w:tcPr>
          <w:p w14:paraId="3793BAA3" w14:textId="61AC4DC5" w:rsidR="007448ED" w:rsidRPr="00301116" w:rsidRDefault="00321027" w:rsidP="008B6BF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</w:t>
            </w:r>
            <w:r w:rsidR="00304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SD=</w:t>
            </w:r>
            <w:r w:rsidR="003042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18" w:type="dxa"/>
          </w:tcPr>
          <w:p w14:paraId="115E7CAA" w14:textId="290AC4A9" w:rsidR="007448ED" w:rsidRPr="00301116" w:rsidRDefault="003042ED" w:rsidP="008B6BF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</w:t>
            </w:r>
            <w:r w:rsidR="004525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SD=</w:t>
            </w:r>
            <w:r w:rsidR="00301C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  <w:r w:rsidR="004525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7448ED" w:rsidRPr="00301116" w14:paraId="3AACA28B" w14:textId="4D08C203" w:rsidTr="007448ED">
        <w:trPr>
          <w:trHeight w:val="675"/>
        </w:trPr>
        <w:tc>
          <w:tcPr>
            <w:tcW w:w="1701" w:type="dxa"/>
          </w:tcPr>
          <w:p w14:paraId="781F8F04" w14:textId="388923F5" w:rsidR="007448ED" w:rsidRPr="00301116" w:rsidRDefault="007448ED" w:rsidP="008B6BF5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30111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PEDIS 4 DFO </w:t>
            </w:r>
            <w:r w:rsidRPr="00BD5FBB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(n=</w:t>
            </w:r>
            <w:r w:rsidR="001F30F2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45</w:t>
            </w:r>
            <w:r w:rsidRPr="00BD5FBB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</w:tcPr>
          <w:p w14:paraId="40387106" w14:textId="59208B63" w:rsidR="007448ED" w:rsidRPr="00301116" w:rsidRDefault="0045259A" w:rsidP="008B6BF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3 (</w:t>
            </w:r>
            <w:r w:rsidR="00CD5A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D=6.2)</w:t>
            </w:r>
          </w:p>
        </w:tc>
        <w:tc>
          <w:tcPr>
            <w:tcW w:w="1434" w:type="dxa"/>
          </w:tcPr>
          <w:p w14:paraId="5E44A1C4" w14:textId="65E15CE0" w:rsidR="007448ED" w:rsidRPr="00301116" w:rsidRDefault="00CD5AE8" w:rsidP="008B6BF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.8 (SD=20)</w:t>
            </w:r>
          </w:p>
        </w:tc>
        <w:tc>
          <w:tcPr>
            <w:tcW w:w="1517" w:type="dxa"/>
          </w:tcPr>
          <w:p w14:paraId="4615445C" w14:textId="670BC806" w:rsidR="007448ED" w:rsidRPr="00301116" w:rsidRDefault="00CD5AE8" w:rsidP="009531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2 (SD=103)</w:t>
            </w:r>
          </w:p>
        </w:tc>
        <w:tc>
          <w:tcPr>
            <w:tcW w:w="1518" w:type="dxa"/>
          </w:tcPr>
          <w:p w14:paraId="5FB101EE" w14:textId="4A707FA5" w:rsidR="007448ED" w:rsidRPr="00301116" w:rsidRDefault="00CD5AE8" w:rsidP="008B6BF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6 (</w:t>
            </w:r>
            <w:r w:rsidR="00C76A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D=6.1)</w:t>
            </w:r>
          </w:p>
        </w:tc>
        <w:tc>
          <w:tcPr>
            <w:tcW w:w="1518" w:type="dxa"/>
          </w:tcPr>
          <w:p w14:paraId="40C758F6" w14:textId="09D324D2" w:rsidR="007448ED" w:rsidRPr="00301116" w:rsidRDefault="00C76A75" w:rsidP="008B6BF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3 (SD=1.7)</w:t>
            </w:r>
          </w:p>
        </w:tc>
        <w:tc>
          <w:tcPr>
            <w:tcW w:w="1518" w:type="dxa"/>
          </w:tcPr>
          <w:p w14:paraId="6407D071" w14:textId="0709461B" w:rsidR="007448ED" w:rsidRPr="00301116" w:rsidRDefault="00C76A75" w:rsidP="008B6BF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 (SD=19)</w:t>
            </w:r>
          </w:p>
        </w:tc>
      </w:tr>
      <w:tr w:rsidR="001832AE" w:rsidRPr="00301116" w14:paraId="494C8E8E" w14:textId="77777777" w:rsidTr="0000440E">
        <w:trPr>
          <w:trHeight w:val="675"/>
        </w:trPr>
        <w:tc>
          <w:tcPr>
            <w:tcW w:w="1701" w:type="dxa"/>
            <w:shd w:val="clear" w:color="auto" w:fill="D9D9D9" w:themeFill="background1" w:themeFillShade="D9"/>
          </w:tcPr>
          <w:p w14:paraId="635135AD" w14:textId="1C1BB5D5" w:rsidR="001832AE" w:rsidRPr="00301116" w:rsidRDefault="001832AE" w:rsidP="001832A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B71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ll DFO (n=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21</w:t>
            </w:r>
            <w:r w:rsidRPr="006B71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3D8529B4" w14:textId="5F836B72" w:rsidR="001832AE" w:rsidRPr="00301116" w:rsidRDefault="00974500" w:rsidP="001832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4 (SD=</w:t>
            </w:r>
            <w:r w:rsidR="003D71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)</w:t>
            </w:r>
          </w:p>
        </w:tc>
        <w:tc>
          <w:tcPr>
            <w:tcW w:w="1434" w:type="dxa"/>
            <w:shd w:val="clear" w:color="auto" w:fill="D9D9D9" w:themeFill="background1" w:themeFillShade="D9"/>
          </w:tcPr>
          <w:p w14:paraId="389DC1E5" w14:textId="0F2C737A" w:rsidR="001832AE" w:rsidRPr="00301116" w:rsidRDefault="003D71F1" w:rsidP="001832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 (SD=35)</w:t>
            </w:r>
          </w:p>
        </w:tc>
        <w:tc>
          <w:tcPr>
            <w:tcW w:w="1517" w:type="dxa"/>
            <w:shd w:val="clear" w:color="auto" w:fill="D9D9D9" w:themeFill="background1" w:themeFillShade="D9"/>
          </w:tcPr>
          <w:p w14:paraId="1724506D" w14:textId="551298B1" w:rsidR="001832AE" w:rsidRPr="00301116" w:rsidRDefault="003D71F1" w:rsidP="001832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 (SD=77)</w:t>
            </w:r>
          </w:p>
        </w:tc>
        <w:tc>
          <w:tcPr>
            <w:tcW w:w="1518" w:type="dxa"/>
            <w:shd w:val="clear" w:color="auto" w:fill="D9D9D9" w:themeFill="background1" w:themeFillShade="D9"/>
          </w:tcPr>
          <w:p w14:paraId="672E1E17" w14:textId="4079EB2C" w:rsidR="001832AE" w:rsidRPr="00301116" w:rsidRDefault="003D71F1" w:rsidP="001832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5 (SD=4.2)</w:t>
            </w:r>
          </w:p>
        </w:tc>
        <w:tc>
          <w:tcPr>
            <w:tcW w:w="1518" w:type="dxa"/>
            <w:shd w:val="clear" w:color="auto" w:fill="D9D9D9" w:themeFill="background1" w:themeFillShade="D9"/>
          </w:tcPr>
          <w:p w14:paraId="6F4556E8" w14:textId="1EE64E18" w:rsidR="001832AE" w:rsidRPr="00301116" w:rsidRDefault="003D71F1" w:rsidP="001832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5 (SD=1.8)</w:t>
            </w:r>
          </w:p>
        </w:tc>
        <w:tc>
          <w:tcPr>
            <w:tcW w:w="1518" w:type="dxa"/>
            <w:shd w:val="clear" w:color="auto" w:fill="D9D9D9" w:themeFill="background1" w:themeFillShade="D9"/>
          </w:tcPr>
          <w:p w14:paraId="5223FA77" w14:textId="17E12DF1" w:rsidR="001832AE" w:rsidRPr="00301116" w:rsidRDefault="008822EF" w:rsidP="001832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 (SD=20)</w:t>
            </w:r>
          </w:p>
        </w:tc>
      </w:tr>
      <w:tr w:rsidR="0095319D" w:rsidRPr="00301116" w14:paraId="766BABBC" w14:textId="77777777" w:rsidTr="00A956F0">
        <w:trPr>
          <w:trHeight w:val="675"/>
        </w:trPr>
        <w:tc>
          <w:tcPr>
            <w:tcW w:w="1701" w:type="dxa"/>
            <w:shd w:val="clear" w:color="auto" w:fill="D9D9D9" w:themeFill="background1" w:themeFillShade="D9"/>
          </w:tcPr>
          <w:p w14:paraId="71974B72" w14:textId="4F9DA55A" w:rsidR="0095319D" w:rsidRPr="006B718A" w:rsidRDefault="0095319D" w:rsidP="0095319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B71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P value </w:t>
            </w:r>
            <w:r w:rsidR="00EE74D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</w:t>
            </w:r>
            <w:r w:rsidRPr="006B71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5% CI</w:t>
            </w:r>
            <w:r w:rsidR="00EE74D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  <w:p w14:paraId="439C0614" w14:textId="4B0BD773" w:rsidR="0095319D" w:rsidRPr="00301116" w:rsidRDefault="0095319D" w:rsidP="0095319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B71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*Comparing all SST-DFI to all DFO</w:t>
            </w:r>
            <w:r w:rsidR="00AE3E5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in a t-test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53A20801" w14:textId="43159E55" w:rsidR="0095319D" w:rsidRPr="00301116" w:rsidRDefault="00983CA5" w:rsidP="009531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</w:t>
            </w:r>
            <w:r w:rsidR="00EE7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-.</w:t>
            </w:r>
            <w:r w:rsidR="00E653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to .97)</w:t>
            </w:r>
          </w:p>
        </w:tc>
        <w:tc>
          <w:tcPr>
            <w:tcW w:w="1434" w:type="dxa"/>
            <w:shd w:val="clear" w:color="auto" w:fill="D9D9D9" w:themeFill="background1" w:themeFillShade="D9"/>
          </w:tcPr>
          <w:p w14:paraId="0A19E6EF" w14:textId="484291D6" w:rsidR="0095319D" w:rsidRPr="00301116" w:rsidRDefault="00B63008" w:rsidP="009531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 w:rsidR="007734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-17.8 to -1.6)</w:t>
            </w:r>
          </w:p>
        </w:tc>
        <w:tc>
          <w:tcPr>
            <w:tcW w:w="1517" w:type="dxa"/>
            <w:shd w:val="clear" w:color="auto" w:fill="D9D9D9" w:themeFill="background1" w:themeFillShade="D9"/>
          </w:tcPr>
          <w:p w14:paraId="1EBD06C3" w14:textId="74CC1E0D" w:rsidR="0095319D" w:rsidRPr="00301116" w:rsidRDefault="003C4177" w:rsidP="009531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D41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-19 to 7.4)</w:t>
            </w:r>
          </w:p>
        </w:tc>
        <w:tc>
          <w:tcPr>
            <w:tcW w:w="1518" w:type="dxa"/>
            <w:shd w:val="clear" w:color="auto" w:fill="D9D9D9" w:themeFill="background1" w:themeFillShade="D9"/>
          </w:tcPr>
          <w:p w14:paraId="54B9398F" w14:textId="48E79639" w:rsidR="0095319D" w:rsidRPr="00301116" w:rsidRDefault="00430FFA" w:rsidP="009531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 (</w:t>
            </w:r>
            <w:r w:rsidR="002B3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9 to .45)</w:t>
            </w:r>
          </w:p>
        </w:tc>
        <w:tc>
          <w:tcPr>
            <w:tcW w:w="1518" w:type="dxa"/>
            <w:shd w:val="clear" w:color="auto" w:fill="D9D9D9" w:themeFill="background1" w:themeFillShade="D9"/>
          </w:tcPr>
          <w:p w14:paraId="60E2112B" w14:textId="713C6E69" w:rsidR="0095319D" w:rsidRPr="00301116" w:rsidRDefault="0085151C" w:rsidP="009531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 w:rsidR="00A635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-.01 to .77)</w:t>
            </w:r>
          </w:p>
        </w:tc>
        <w:tc>
          <w:tcPr>
            <w:tcW w:w="1518" w:type="dxa"/>
            <w:shd w:val="clear" w:color="auto" w:fill="D9D9D9" w:themeFill="background1" w:themeFillShade="D9"/>
          </w:tcPr>
          <w:p w14:paraId="5BB97FE0" w14:textId="4809E84B" w:rsidR="0095319D" w:rsidRPr="00301116" w:rsidRDefault="00895BDC" w:rsidP="009531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872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 (-.6 to 8.1)</w:t>
            </w:r>
          </w:p>
        </w:tc>
      </w:tr>
    </w:tbl>
    <w:p w14:paraId="5F713B56" w14:textId="77777777" w:rsidR="00C9065D" w:rsidRDefault="00C9065D">
      <w:pPr>
        <w:rPr>
          <w:rFonts w:ascii="Times New Roman" w:hAnsi="Times New Roman" w:cs="Times New Roman"/>
          <w:sz w:val="20"/>
          <w:szCs w:val="20"/>
        </w:rPr>
      </w:pPr>
    </w:p>
    <w:p w14:paraId="6CDAE1A9" w14:textId="37723BC0" w:rsidR="000D1A58" w:rsidRPr="00C9065D" w:rsidRDefault="006E602E">
      <w:pPr>
        <w:rPr>
          <w:rFonts w:ascii="Times New Roman" w:hAnsi="Times New Roman" w:cs="Times New Roman"/>
        </w:rPr>
      </w:pPr>
      <w:r w:rsidRPr="00C9065D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8240" behindDoc="0" locked="0" layoutInCell="1" allowOverlap="1" wp14:anchorId="6FA586A0" wp14:editId="4BBAA7ED">
            <wp:simplePos x="0" y="0"/>
            <wp:positionH relativeFrom="column">
              <wp:posOffset>3092450</wp:posOffset>
            </wp:positionH>
            <wp:positionV relativeFrom="paragraph">
              <wp:posOffset>987425</wp:posOffset>
            </wp:positionV>
            <wp:extent cx="3272273" cy="1587500"/>
            <wp:effectExtent l="0" t="0" r="4445" b="0"/>
            <wp:wrapThrough wrapText="bothSides">
              <wp:wrapPolygon edited="0">
                <wp:start x="0" y="0"/>
                <wp:lineTo x="0" y="21254"/>
                <wp:lineTo x="21504" y="21254"/>
                <wp:lineTo x="21504" y="0"/>
                <wp:lineTo x="0" y="0"/>
              </wp:wrapPolygon>
            </wp:wrapThrough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72273" cy="15875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9065D" w:rsidRPr="00C9065D">
        <w:rPr>
          <w:rFonts w:ascii="Times New Roman" w:hAnsi="Times New Roman" w:cs="Times New Roman"/>
        </w:rPr>
        <w:t>Supplement 4</w:t>
      </w:r>
      <w:r w:rsidR="00C9065D">
        <w:rPr>
          <w:rFonts w:ascii="Times New Roman" w:hAnsi="Times New Roman" w:cs="Times New Roman"/>
        </w:rPr>
        <w:t xml:space="preserve">. </w:t>
      </w:r>
      <w:r w:rsidR="000D1A58" w:rsidRPr="00C9065D">
        <w:rPr>
          <w:rFonts w:ascii="Times New Roman" w:hAnsi="Times New Roman" w:cs="Times New Roman"/>
        </w:rPr>
        <w:t xml:space="preserve">HbA1c </w:t>
      </w:r>
      <w:r w:rsidR="00274E34" w:rsidRPr="00C9065D">
        <w:rPr>
          <w:rFonts w:ascii="Times New Roman" w:hAnsi="Times New Roman" w:cs="Times New Roman"/>
        </w:rPr>
        <w:t xml:space="preserve">data by PEDIS analysed using an </w:t>
      </w:r>
      <w:r w:rsidR="000D1A58" w:rsidRPr="00C9065D">
        <w:rPr>
          <w:rFonts w:ascii="Times New Roman" w:hAnsi="Times New Roman" w:cs="Times New Roman"/>
        </w:rPr>
        <w:t xml:space="preserve">ANOVA with </w:t>
      </w:r>
      <w:r w:rsidR="00911345" w:rsidRPr="00C9065D">
        <w:rPr>
          <w:rFonts w:ascii="Times New Roman" w:hAnsi="Times New Roman" w:cs="Times New Roman"/>
        </w:rPr>
        <w:t xml:space="preserve">post hoc </w:t>
      </w:r>
      <w:r w:rsidR="00C06F6B" w:rsidRPr="00C9065D">
        <w:rPr>
          <w:rFonts w:ascii="Times New Roman" w:hAnsi="Times New Roman" w:cs="Times New Roman"/>
        </w:rPr>
        <w:t xml:space="preserve">Tuckey to </w:t>
      </w:r>
      <w:r w:rsidR="007108B8" w:rsidRPr="00C9065D">
        <w:rPr>
          <w:rFonts w:ascii="Times New Roman" w:hAnsi="Times New Roman" w:cs="Times New Roman"/>
        </w:rPr>
        <w:t xml:space="preserve">analyse </w:t>
      </w:r>
      <w:r w:rsidR="00C06F6B" w:rsidRPr="00C9065D">
        <w:rPr>
          <w:rFonts w:ascii="Times New Roman" w:hAnsi="Times New Roman" w:cs="Times New Roman"/>
        </w:rPr>
        <w:t xml:space="preserve">pairwise comparisons within </w:t>
      </w:r>
      <w:r w:rsidR="00274E34" w:rsidRPr="00C9065D">
        <w:rPr>
          <w:rFonts w:ascii="Times New Roman" w:hAnsi="Times New Roman" w:cs="Times New Roman"/>
        </w:rPr>
        <w:t xml:space="preserve">the </w:t>
      </w:r>
      <w:r w:rsidR="00C06F6B" w:rsidRPr="00C9065D">
        <w:rPr>
          <w:rFonts w:ascii="Times New Roman" w:hAnsi="Times New Roman" w:cs="Times New Roman"/>
        </w:rPr>
        <w:t>ANOVA data</w:t>
      </w:r>
      <w:r w:rsidR="007108B8" w:rsidRPr="00C9065D">
        <w:rPr>
          <w:rFonts w:ascii="Times New Roman" w:hAnsi="Times New Roman" w:cs="Times New Roman"/>
        </w:rPr>
        <w:t xml:space="preserve">. </w:t>
      </w:r>
      <w:r w:rsidR="00CB0896" w:rsidRPr="00C9065D">
        <w:rPr>
          <w:rFonts w:ascii="Times New Roman" w:hAnsi="Times New Roman" w:cs="Times New Roman"/>
        </w:rPr>
        <w:t xml:space="preserve">The F statistic </w:t>
      </w:r>
      <w:r w:rsidR="002E20DC" w:rsidRPr="00C9065D">
        <w:rPr>
          <w:rFonts w:ascii="Times New Roman" w:hAnsi="Times New Roman" w:cs="Times New Roman"/>
        </w:rPr>
        <w:t xml:space="preserve">informs if there is an </w:t>
      </w:r>
      <w:r w:rsidR="00CB0896" w:rsidRPr="00C9065D">
        <w:rPr>
          <w:rFonts w:ascii="Times New Roman" w:hAnsi="Times New Roman" w:cs="Times New Roman"/>
        </w:rPr>
        <w:t xml:space="preserve">overall difference between sample means. Tukey's test allows </w:t>
      </w:r>
      <w:r w:rsidR="002E20DC" w:rsidRPr="00C9065D">
        <w:rPr>
          <w:rFonts w:ascii="Times New Roman" w:hAnsi="Times New Roman" w:cs="Times New Roman"/>
        </w:rPr>
        <w:t xml:space="preserve">the </w:t>
      </w:r>
      <w:r w:rsidR="00CB0896" w:rsidRPr="00C9065D">
        <w:rPr>
          <w:rFonts w:ascii="Times New Roman" w:hAnsi="Times New Roman" w:cs="Times New Roman"/>
        </w:rPr>
        <w:t>determ</w:t>
      </w:r>
      <w:r w:rsidR="002E20DC" w:rsidRPr="00C9065D">
        <w:rPr>
          <w:rFonts w:ascii="Times New Roman" w:hAnsi="Times New Roman" w:cs="Times New Roman"/>
        </w:rPr>
        <w:t>ination</w:t>
      </w:r>
      <w:r w:rsidR="00CB0896" w:rsidRPr="00C9065D">
        <w:rPr>
          <w:rFonts w:ascii="Times New Roman" w:hAnsi="Times New Roman" w:cs="Times New Roman"/>
        </w:rPr>
        <w:t xml:space="preserve"> between which of the various pairs of means - if any of them - there is a </w:t>
      </w:r>
      <w:r w:rsidR="00E36F35" w:rsidRPr="00C9065D">
        <w:rPr>
          <w:rFonts w:ascii="Times New Roman" w:hAnsi="Times New Roman" w:cs="Times New Roman"/>
        </w:rPr>
        <w:t>significant</w:t>
      </w:r>
      <w:r w:rsidR="00CB0896" w:rsidRPr="00C9065D">
        <w:rPr>
          <w:rFonts w:ascii="Times New Roman" w:hAnsi="Times New Roman" w:cs="Times New Roman"/>
        </w:rPr>
        <w:t xml:space="preserve"> difference.</w:t>
      </w:r>
      <w:r w:rsidR="008E0BB6" w:rsidRPr="00C9065D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4637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186"/>
        <w:gridCol w:w="1186"/>
        <w:gridCol w:w="1188"/>
        <w:gridCol w:w="1077"/>
      </w:tblGrid>
      <w:tr w:rsidR="00512EC9" w:rsidRPr="0065228B" w14:paraId="28BFF033" w14:textId="77777777" w:rsidTr="002E20DC">
        <w:trPr>
          <w:trHeight w:val="342"/>
        </w:trPr>
        <w:tc>
          <w:tcPr>
            <w:tcW w:w="3560" w:type="dxa"/>
            <w:gridSpan w:val="3"/>
          </w:tcPr>
          <w:p w14:paraId="200827B5" w14:textId="77777777" w:rsidR="00512EC9" w:rsidRPr="0065228B" w:rsidRDefault="00512EC9" w:rsidP="009775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228B">
              <w:rPr>
                <w:rFonts w:ascii="Times New Roman" w:hAnsi="Times New Roman" w:cs="Times New Roman"/>
                <w:b/>
                <w:sz w:val="20"/>
                <w:szCs w:val="20"/>
              </w:rPr>
              <w:t>PEDIS Classification of both SST DFI + DFO with HbA1c measurement at baseline</w:t>
            </w:r>
          </w:p>
        </w:tc>
        <w:tc>
          <w:tcPr>
            <w:tcW w:w="1077" w:type="dxa"/>
          </w:tcPr>
          <w:p w14:paraId="73E81022" w14:textId="77777777" w:rsidR="00512EC9" w:rsidRPr="0065228B" w:rsidRDefault="00512EC9" w:rsidP="009775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228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-</w:t>
            </w:r>
            <w:r w:rsidRPr="0065228B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</w:p>
        </w:tc>
      </w:tr>
      <w:tr w:rsidR="00512EC9" w:rsidRPr="0065228B" w14:paraId="2B98E7B3" w14:textId="77777777" w:rsidTr="002E20DC">
        <w:trPr>
          <w:trHeight w:val="181"/>
        </w:trPr>
        <w:tc>
          <w:tcPr>
            <w:tcW w:w="1186" w:type="dxa"/>
          </w:tcPr>
          <w:p w14:paraId="0EA865D9" w14:textId="77777777" w:rsidR="00512EC9" w:rsidRDefault="00512EC9" w:rsidP="0097752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65228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EDIS 2 </w:t>
            </w:r>
          </w:p>
          <w:p w14:paraId="38D808C7" w14:textId="51F90EE9" w:rsidR="00AE3E5B" w:rsidRDefault="001D5B6F" w:rsidP="0097752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 xml:space="preserve">Mean </w:t>
            </w:r>
            <w:r w:rsidR="00AE3E5B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HbA1C %</w:t>
            </w:r>
          </w:p>
          <w:p w14:paraId="3B360B16" w14:textId="7716F40A" w:rsidR="001D5B6F" w:rsidRPr="00AE3E5B" w:rsidRDefault="001D5B6F" w:rsidP="0097752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</w:p>
        </w:tc>
        <w:tc>
          <w:tcPr>
            <w:tcW w:w="1186" w:type="dxa"/>
          </w:tcPr>
          <w:p w14:paraId="235414F3" w14:textId="77777777" w:rsidR="00512EC9" w:rsidRPr="0065228B" w:rsidRDefault="00512EC9" w:rsidP="0097752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228B">
              <w:rPr>
                <w:rFonts w:ascii="Times New Roman" w:hAnsi="Times New Roman" w:cs="Times New Roman"/>
                <w:b/>
                <w:sz w:val="20"/>
                <w:szCs w:val="20"/>
              </w:rPr>
              <w:t>PEDIS 3</w:t>
            </w:r>
          </w:p>
          <w:p w14:paraId="6BB46C77" w14:textId="1ED81C86" w:rsidR="00512EC9" w:rsidRPr="0065228B" w:rsidRDefault="001D5B6F" w:rsidP="0097752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 xml:space="preserve">Mean </w:t>
            </w:r>
            <w:r w:rsidR="00AE3E5B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HbA1C %</w:t>
            </w:r>
          </w:p>
        </w:tc>
        <w:tc>
          <w:tcPr>
            <w:tcW w:w="1186" w:type="dxa"/>
          </w:tcPr>
          <w:p w14:paraId="03B2084C" w14:textId="77777777" w:rsidR="00512EC9" w:rsidRPr="0065228B" w:rsidRDefault="00512EC9" w:rsidP="0097752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228B">
              <w:rPr>
                <w:rFonts w:ascii="Times New Roman" w:hAnsi="Times New Roman" w:cs="Times New Roman"/>
                <w:b/>
                <w:sz w:val="20"/>
                <w:szCs w:val="20"/>
              </w:rPr>
              <w:t>PEDIS 4</w:t>
            </w:r>
          </w:p>
          <w:p w14:paraId="5FF4F0D9" w14:textId="7B573F42" w:rsidR="00512EC9" w:rsidRPr="0065228B" w:rsidRDefault="001D5B6F" w:rsidP="0097752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 xml:space="preserve">Mean </w:t>
            </w:r>
            <w:r w:rsidR="00AE3E5B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HbA1C %</w:t>
            </w:r>
          </w:p>
        </w:tc>
        <w:tc>
          <w:tcPr>
            <w:tcW w:w="1077" w:type="dxa"/>
            <w:vMerge w:val="restart"/>
          </w:tcPr>
          <w:p w14:paraId="52C8993C" w14:textId="77777777" w:rsidR="00512EC9" w:rsidRPr="0065228B" w:rsidRDefault="00512EC9" w:rsidP="0097752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74AB7BEB" w14:textId="77777777" w:rsidR="00512EC9" w:rsidRPr="0065228B" w:rsidRDefault="00512EC9" w:rsidP="009775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71BDE080" w14:textId="77777777" w:rsidR="00512EC9" w:rsidRPr="0065228B" w:rsidRDefault="00512EC9" w:rsidP="009775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1C5A91B4" w14:textId="77777777" w:rsidR="00512EC9" w:rsidRPr="0065228B" w:rsidRDefault="00512EC9" w:rsidP="00977528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  <w:p w14:paraId="2A109301" w14:textId="77777777" w:rsidR="00512EC9" w:rsidRDefault="00512EC9" w:rsidP="0097752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228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=</w:t>
            </w:r>
            <w:r w:rsidR="00743500">
              <w:rPr>
                <w:rFonts w:ascii="Times New Roman" w:hAnsi="Times New Roman" w:cs="Times New Roman"/>
                <w:b/>
                <w:sz w:val="20"/>
                <w:szCs w:val="20"/>
              </w:rPr>
              <w:t>.0001</w:t>
            </w:r>
          </w:p>
          <w:p w14:paraId="59945BF7" w14:textId="0BD83E8A" w:rsidR="00743500" w:rsidRPr="0065228B" w:rsidRDefault="00743500" w:rsidP="00977528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 value </w:t>
            </w:r>
            <w:r w:rsidR="000D1A58">
              <w:rPr>
                <w:rFonts w:ascii="Times New Roman" w:hAnsi="Times New Roman" w:cs="Times New Roman"/>
                <w:b/>
                <w:sz w:val="20"/>
                <w:szCs w:val="20"/>
              </w:rPr>
              <w:t>9.04</w:t>
            </w:r>
          </w:p>
        </w:tc>
      </w:tr>
      <w:tr w:rsidR="00512EC9" w:rsidRPr="0065228B" w14:paraId="2D8DF877" w14:textId="77777777" w:rsidTr="002E20DC">
        <w:trPr>
          <w:trHeight w:val="276"/>
        </w:trPr>
        <w:tc>
          <w:tcPr>
            <w:tcW w:w="1186" w:type="dxa"/>
          </w:tcPr>
          <w:p w14:paraId="529B329D" w14:textId="6D6072B6" w:rsidR="00512EC9" w:rsidRPr="0065228B" w:rsidRDefault="00AD015F" w:rsidP="009775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7</w:t>
            </w:r>
          </w:p>
        </w:tc>
        <w:tc>
          <w:tcPr>
            <w:tcW w:w="1186" w:type="dxa"/>
          </w:tcPr>
          <w:p w14:paraId="26F18D46" w14:textId="1067ECD5" w:rsidR="00512EC9" w:rsidRPr="0065228B" w:rsidRDefault="00AD015F" w:rsidP="009775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1186" w:type="dxa"/>
          </w:tcPr>
          <w:p w14:paraId="1BC580E9" w14:textId="1EC80196" w:rsidR="00512EC9" w:rsidRPr="0065228B" w:rsidRDefault="00AD015F" w:rsidP="0097752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8</w:t>
            </w:r>
          </w:p>
        </w:tc>
        <w:tc>
          <w:tcPr>
            <w:tcW w:w="1077" w:type="dxa"/>
            <w:vMerge/>
          </w:tcPr>
          <w:p w14:paraId="02EF3341" w14:textId="77777777" w:rsidR="00512EC9" w:rsidRPr="0065228B" w:rsidRDefault="00512EC9" w:rsidP="0097752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EB3E2B9" w14:textId="6E49E58A" w:rsidR="008B1426" w:rsidRDefault="008B1426">
      <w:pPr>
        <w:rPr>
          <w:rFonts w:ascii="Times New Roman" w:hAnsi="Times New Roman" w:cs="Times New Roman"/>
          <w:sz w:val="20"/>
          <w:szCs w:val="20"/>
        </w:rPr>
      </w:pPr>
    </w:p>
    <w:p w14:paraId="00738099" w14:textId="6A1922EE" w:rsidR="00316201" w:rsidRDefault="00316201">
      <w:pPr>
        <w:rPr>
          <w:rFonts w:ascii="Times New Roman" w:hAnsi="Times New Roman" w:cs="Times New Roman"/>
          <w:sz w:val="20"/>
          <w:szCs w:val="20"/>
        </w:rPr>
      </w:pPr>
    </w:p>
    <w:p w14:paraId="48B5C692" w14:textId="77777777" w:rsidR="00EA36FD" w:rsidRDefault="00EA36FD">
      <w:pPr>
        <w:rPr>
          <w:rFonts w:ascii="Times New Roman" w:hAnsi="Times New Roman" w:cs="Times New Roman"/>
          <w:sz w:val="20"/>
          <w:szCs w:val="20"/>
        </w:rPr>
      </w:pPr>
    </w:p>
    <w:p w14:paraId="689C885E" w14:textId="77777777" w:rsidR="00C9065D" w:rsidRDefault="00C9065D">
      <w:pPr>
        <w:rPr>
          <w:rFonts w:ascii="Times New Roman" w:hAnsi="Times New Roman" w:cs="Times New Roman"/>
          <w:sz w:val="20"/>
          <w:szCs w:val="20"/>
        </w:rPr>
      </w:pPr>
    </w:p>
    <w:p w14:paraId="42556E35" w14:textId="4C486086" w:rsidR="00AE131D" w:rsidRPr="00375325" w:rsidRDefault="00CE107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Supplement 5</w:t>
      </w:r>
      <w:r w:rsidR="00545E01" w:rsidRPr="00375325">
        <w:rPr>
          <w:rFonts w:ascii="Times New Roman" w:hAnsi="Times New Roman" w:cs="Times New Roman"/>
          <w:sz w:val="20"/>
          <w:szCs w:val="20"/>
        </w:rPr>
        <w:t>.</w:t>
      </w:r>
      <w:r w:rsidR="00E130DD" w:rsidRPr="00E130DD">
        <w:t xml:space="preserve"> </w:t>
      </w:r>
      <w:r w:rsidR="00E130DD" w:rsidRPr="00E130DD">
        <w:rPr>
          <w:rFonts w:ascii="Times New Roman" w:hAnsi="Times New Roman" w:cs="Times New Roman"/>
          <w:sz w:val="20"/>
          <w:szCs w:val="20"/>
        </w:rPr>
        <w:t>The contingency table below provides the following information: the observed cell totals, (the expected cell totals) and [the chi-square statistic for each cell].</w:t>
      </w:r>
    </w:p>
    <w:tbl>
      <w:tblPr>
        <w:tblStyle w:val="PlainTable2"/>
        <w:tblW w:w="8864" w:type="dxa"/>
        <w:tblLook w:val="04A0" w:firstRow="1" w:lastRow="0" w:firstColumn="1" w:lastColumn="0" w:noHBand="0" w:noVBand="1"/>
      </w:tblPr>
      <w:tblGrid>
        <w:gridCol w:w="2117"/>
        <w:gridCol w:w="2469"/>
        <w:gridCol w:w="2472"/>
        <w:gridCol w:w="1806"/>
      </w:tblGrid>
      <w:tr w:rsidR="00375325" w:rsidRPr="00375325" w14:paraId="08A255CD" w14:textId="0A3C9C22" w:rsidTr="003753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hideMark/>
          </w:tcPr>
          <w:p w14:paraId="33BFC3E1" w14:textId="73E98188" w:rsidR="00375325" w:rsidRPr="00FA2679" w:rsidRDefault="00375325" w:rsidP="00FA26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2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</w:p>
        </w:tc>
        <w:tc>
          <w:tcPr>
            <w:tcW w:w="2469" w:type="dxa"/>
            <w:hideMark/>
          </w:tcPr>
          <w:p w14:paraId="5ECA6AD3" w14:textId="6993345B" w:rsidR="00375325" w:rsidRPr="00FA2679" w:rsidRDefault="00375325" w:rsidP="00FA26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olved</w:t>
            </w:r>
          </w:p>
        </w:tc>
        <w:tc>
          <w:tcPr>
            <w:tcW w:w="2472" w:type="dxa"/>
            <w:hideMark/>
          </w:tcPr>
          <w:p w14:paraId="16710390" w14:textId="20D93421" w:rsidR="00375325" w:rsidRPr="00FA2679" w:rsidRDefault="00375325" w:rsidP="00FA26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iled</w:t>
            </w:r>
          </w:p>
        </w:tc>
        <w:tc>
          <w:tcPr>
            <w:tcW w:w="1806" w:type="dxa"/>
          </w:tcPr>
          <w:p w14:paraId="523E7D4C" w14:textId="7DD33B01" w:rsidR="00375325" w:rsidRPr="00375325" w:rsidRDefault="00375325" w:rsidP="00FA26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7532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ow Totals</w:t>
            </w:r>
          </w:p>
        </w:tc>
      </w:tr>
      <w:tr w:rsidR="00375325" w:rsidRPr="00375325" w14:paraId="60A6B13D" w14:textId="77777777" w:rsidTr="00375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hideMark/>
          </w:tcPr>
          <w:p w14:paraId="56C24C93" w14:textId="77777777" w:rsidR="00375325" w:rsidRPr="00FA2679" w:rsidRDefault="00375325" w:rsidP="003753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2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T-DFI</w:t>
            </w:r>
          </w:p>
        </w:tc>
        <w:tc>
          <w:tcPr>
            <w:tcW w:w="2469" w:type="dxa"/>
            <w:hideMark/>
          </w:tcPr>
          <w:p w14:paraId="77007898" w14:textId="28D241EB" w:rsidR="00375325" w:rsidRPr="00FA2679" w:rsidRDefault="00375325" w:rsidP="00375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2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8 (226.23) [7.71]</w:t>
            </w:r>
          </w:p>
        </w:tc>
        <w:tc>
          <w:tcPr>
            <w:tcW w:w="2472" w:type="dxa"/>
            <w:hideMark/>
          </w:tcPr>
          <w:p w14:paraId="681F4D36" w14:textId="619D307C" w:rsidR="00375325" w:rsidRPr="00FA2679" w:rsidRDefault="00375325" w:rsidP="00375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2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 (99.77) [17.48]</w:t>
            </w:r>
          </w:p>
        </w:tc>
        <w:tc>
          <w:tcPr>
            <w:tcW w:w="1806" w:type="dxa"/>
          </w:tcPr>
          <w:p w14:paraId="0FE7D8B7" w14:textId="032390C4" w:rsidR="00375325" w:rsidRPr="00375325" w:rsidRDefault="00375325" w:rsidP="00375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2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6</w:t>
            </w:r>
          </w:p>
        </w:tc>
      </w:tr>
      <w:tr w:rsidR="00375325" w:rsidRPr="00375325" w14:paraId="551430F3" w14:textId="77777777" w:rsidTr="00375325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hideMark/>
          </w:tcPr>
          <w:p w14:paraId="75EA576F" w14:textId="77777777" w:rsidR="00375325" w:rsidRPr="00FA2679" w:rsidRDefault="00375325" w:rsidP="003753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2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</w:t>
            </w:r>
          </w:p>
        </w:tc>
        <w:tc>
          <w:tcPr>
            <w:tcW w:w="2469" w:type="dxa"/>
            <w:hideMark/>
          </w:tcPr>
          <w:p w14:paraId="3A293B34" w14:textId="4EC5BD88" w:rsidR="00375325" w:rsidRPr="00FA2679" w:rsidRDefault="00375325" w:rsidP="00375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2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 (222.77) [7.83]</w:t>
            </w:r>
          </w:p>
        </w:tc>
        <w:tc>
          <w:tcPr>
            <w:tcW w:w="2472" w:type="dxa"/>
            <w:hideMark/>
          </w:tcPr>
          <w:p w14:paraId="5AD119B9" w14:textId="225AEA08" w:rsidR="00375325" w:rsidRPr="00FA2679" w:rsidRDefault="00375325" w:rsidP="00375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2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 (98.23) [17.76]</w:t>
            </w:r>
          </w:p>
        </w:tc>
        <w:tc>
          <w:tcPr>
            <w:tcW w:w="1806" w:type="dxa"/>
          </w:tcPr>
          <w:p w14:paraId="23A087FF" w14:textId="06755259" w:rsidR="00375325" w:rsidRPr="00375325" w:rsidRDefault="00375325" w:rsidP="00375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2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1</w:t>
            </w:r>
          </w:p>
        </w:tc>
      </w:tr>
      <w:tr w:rsidR="00375325" w:rsidRPr="00375325" w14:paraId="1B0602E5" w14:textId="77777777" w:rsidTr="00375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hideMark/>
          </w:tcPr>
          <w:p w14:paraId="02A6C67A" w14:textId="3F312186" w:rsidR="00375325" w:rsidRPr="00FA2679" w:rsidRDefault="00375325" w:rsidP="003753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2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umn Totals</w:t>
            </w:r>
          </w:p>
        </w:tc>
        <w:tc>
          <w:tcPr>
            <w:tcW w:w="2469" w:type="dxa"/>
            <w:hideMark/>
          </w:tcPr>
          <w:p w14:paraId="5318F4E2" w14:textId="77777777" w:rsidR="00375325" w:rsidRPr="00FA2679" w:rsidRDefault="00375325" w:rsidP="00375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2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9</w:t>
            </w:r>
          </w:p>
        </w:tc>
        <w:tc>
          <w:tcPr>
            <w:tcW w:w="2472" w:type="dxa"/>
            <w:hideMark/>
          </w:tcPr>
          <w:p w14:paraId="7F7775A4" w14:textId="77777777" w:rsidR="00375325" w:rsidRPr="00FA2679" w:rsidRDefault="00375325" w:rsidP="00375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2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1806" w:type="dxa"/>
          </w:tcPr>
          <w:p w14:paraId="661EDA96" w14:textId="5DE4DB14" w:rsidR="00375325" w:rsidRPr="00375325" w:rsidRDefault="00375325" w:rsidP="00375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26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7 (Grand Total)</w:t>
            </w:r>
          </w:p>
        </w:tc>
      </w:tr>
    </w:tbl>
    <w:p w14:paraId="75F2C4E6" w14:textId="7CE4F718" w:rsidR="00E2361B" w:rsidRPr="00375325" w:rsidRDefault="00BB1A14" w:rsidP="00BB1A14">
      <w:pPr>
        <w:rPr>
          <w:rFonts w:ascii="Times New Roman" w:hAnsi="Times New Roman" w:cs="Times New Roman"/>
          <w:sz w:val="20"/>
          <w:szCs w:val="20"/>
        </w:rPr>
      </w:pPr>
      <w:r w:rsidRPr="00375325">
        <w:rPr>
          <w:rFonts w:ascii="Times New Roman" w:hAnsi="Times New Roman" w:cs="Times New Roman"/>
          <w:sz w:val="20"/>
          <w:szCs w:val="20"/>
        </w:rPr>
        <w:t>The chi-square statistic is 50.7814. The p-value is &lt; 0.00001. Significant at p &lt; .05. The chi-square statistic with Yates correction is 49.5728. The p-value is &lt; 0.00001. Significant at p &lt; .05.</w:t>
      </w:r>
    </w:p>
    <w:tbl>
      <w:tblPr>
        <w:tblStyle w:val="PlainTable2"/>
        <w:tblW w:w="8948" w:type="dxa"/>
        <w:tblLook w:val="04A0" w:firstRow="1" w:lastRow="0" w:firstColumn="1" w:lastColumn="0" w:noHBand="0" w:noVBand="1"/>
      </w:tblPr>
      <w:tblGrid>
        <w:gridCol w:w="2083"/>
        <w:gridCol w:w="2532"/>
        <w:gridCol w:w="2248"/>
        <w:gridCol w:w="2085"/>
      </w:tblGrid>
      <w:tr w:rsidR="00D014B5" w:rsidRPr="00375325" w14:paraId="33E033D9" w14:textId="77777777" w:rsidTr="009607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4" w:type="pct"/>
            <w:hideMark/>
          </w:tcPr>
          <w:p w14:paraId="3C55ADE1" w14:textId="66155797" w:rsidR="00D014B5" w:rsidRPr="00D014B5" w:rsidRDefault="00D014B5" w:rsidP="00D014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1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</w:p>
        </w:tc>
        <w:tc>
          <w:tcPr>
            <w:tcW w:w="1415" w:type="pct"/>
            <w:hideMark/>
          </w:tcPr>
          <w:p w14:paraId="3DFC52C0" w14:textId="5004AE7D" w:rsidR="00D014B5" w:rsidRPr="00D014B5" w:rsidRDefault="00D014B5" w:rsidP="00D014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olved</w:t>
            </w:r>
          </w:p>
        </w:tc>
        <w:tc>
          <w:tcPr>
            <w:tcW w:w="1256" w:type="pct"/>
            <w:hideMark/>
          </w:tcPr>
          <w:p w14:paraId="13FF6A91" w14:textId="12C252C2" w:rsidR="00D014B5" w:rsidRPr="00D014B5" w:rsidRDefault="00D014B5" w:rsidP="00D014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53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iled</w:t>
            </w:r>
          </w:p>
        </w:tc>
        <w:tc>
          <w:tcPr>
            <w:tcW w:w="1165" w:type="pct"/>
            <w:hideMark/>
          </w:tcPr>
          <w:p w14:paraId="0AFD5630" w14:textId="77777777" w:rsidR="00D014B5" w:rsidRPr="00D014B5" w:rsidRDefault="00D014B5" w:rsidP="00D014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1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w Totals</w:t>
            </w:r>
          </w:p>
        </w:tc>
      </w:tr>
      <w:tr w:rsidR="00D014B5" w:rsidRPr="00375325" w14:paraId="26D307E6" w14:textId="77777777" w:rsidTr="00960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B31DF74" w14:textId="77777777" w:rsidR="00D014B5" w:rsidRPr="00D014B5" w:rsidRDefault="00D014B5" w:rsidP="00D014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1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DIS 2</w:t>
            </w:r>
          </w:p>
        </w:tc>
        <w:tc>
          <w:tcPr>
            <w:tcW w:w="0" w:type="auto"/>
            <w:hideMark/>
          </w:tcPr>
          <w:p w14:paraId="035633E5" w14:textId="56FE1464" w:rsidR="00D014B5" w:rsidRPr="00D014B5" w:rsidRDefault="00D014B5" w:rsidP="00D01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1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1</w:t>
            </w:r>
            <w:r w:rsidRPr="003753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01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68.26) [10.86]</w:t>
            </w:r>
          </w:p>
        </w:tc>
        <w:tc>
          <w:tcPr>
            <w:tcW w:w="0" w:type="auto"/>
            <w:hideMark/>
          </w:tcPr>
          <w:p w14:paraId="1D118800" w14:textId="487133A9" w:rsidR="00D014B5" w:rsidRPr="00D014B5" w:rsidRDefault="00D014B5" w:rsidP="00D01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1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  <w:r w:rsidRPr="003753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01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4.74) [24.44]</w:t>
            </w:r>
          </w:p>
        </w:tc>
        <w:tc>
          <w:tcPr>
            <w:tcW w:w="0" w:type="auto"/>
            <w:hideMark/>
          </w:tcPr>
          <w:p w14:paraId="1CF83402" w14:textId="406551A7" w:rsidR="00D014B5" w:rsidRPr="00D014B5" w:rsidRDefault="00D014B5" w:rsidP="00D01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1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3</w:t>
            </w:r>
          </w:p>
        </w:tc>
      </w:tr>
      <w:tr w:rsidR="00D014B5" w:rsidRPr="00375325" w14:paraId="52F71EE9" w14:textId="77777777" w:rsidTr="009607DA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8E2D474" w14:textId="77777777" w:rsidR="00D014B5" w:rsidRPr="00D014B5" w:rsidRDefault="00D014B5" w:rsidP="00D014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1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DIS 3</w:t>
            </w:r>
          </w:p>
        </w:tc>
        <w:tc>
          <w:tcPr>
            <w:tcW w:w="0" w:type="auto"/>
            <w:hideMark/>
          </w:tcPr>
          <w:p w14:paraId="00FD2E13" w14:textId="6C611359" w:rsidR="00D014B5" w:rsidRPr="00D014B5" w:rsidRDefault="00D014B5" w:rsidP="00D014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1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1 (225.04) [0.88]</w:t>
            </w:r>
          </w:p>
        </w:tc>
        <w:tc>
          <w:tcPr>
            <w:tcW w:w="0" w:type="auto"/>
            <w:hideMark/>
          </w:tcPr>
          <w:p w14:paraId="0BDD50C5" w14:textId="39D7B3DC" w:rsidR="00D014B5" w:rsidRPr="00D014B5" w:rsidRDefault="00D014B5" w:rsidP="00D014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1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</w:t>
            </w:r>
            <w:r w:rsidRPr="003753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01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9.96) [1.97]</w:t>
            </w:r>
          </w:p>
        </w:tc>
        <w:tc>
          <w:tcPr>
            <w:tcW w:w="0" w:type="auto"/>
            <w:hideMark/>
          </w:tcPr>
          <w:p w14:paraId="2A43B29D" w14:textId="09FA5C46" w:rsidR="00D014B5" w:rsidRPr="00D014B5" w:rsidRDefault="00D014B5" w:rsidP="00D014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1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5</w:t>
            </w:r>
          </w:p>
        </w:tc>
      </w:tr>
      <w:tr w:rsidR="00D014B5" w:rsidRPr="00375325" w14:paraId="6051974B" w14:textId="77777777" w:rsidTr="00960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D69BC9E" w14:textId="77777777" w:rsidR="00D014B5" w:rsidRPr="00D014B5" w:rsidRDefault="00D014B5" w:rsidP="00D014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1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DIS 4</w:t>
            </w:r>
          </w:p>
        </w:tc>
        <w:tc>
          <w:tcPr>
            <w:tcW w:w="0" w:type="auto"/>
            <w:hideMark/>
          </w:tcPr>
          <w:p w14:paraId="0C75E06E" w14:textId="6330210F" w:rsidR="00D014B5" w:rsidRPr="00D014B5" w:rsidRDefault="00D014B5" w:rsidP="00D01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1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  <w:r w:rsidRPr="003753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01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4.70) [15.06]</w:t>
            </w:r>
          </w:p>
        </w:tc>
        <w:tc>
          <w:tcPr>
            <w:tcW w:w="0" w:type="auto"/>
            <w:hideMark/>
          </w:tcPr>
          <w:p w14:paraId="212F8626" w14:textId="231BD41E" w:rsidR="00D014B5" w:rsidRPr="00D014B5" w:rsidRDefault="00D014B5" w:rsidP="00D01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1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  <w:r w:rsidRPr="003753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01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4.30) [33.90]</w:t>
            </w:r>
          </w:p>
        </w:tc>
        <w:tc>
          <w:tcPr>
            <w:tcW w:w="0" w:type="auto"/>
            <w:hideMark/>
          </w:tcPr>
          <w:p w14:paraId="0483AFA6" w14:textId="64B28C6B" w:rsidR="00D014B5" w:rsidRPr="00D014B5" w:rsidRDefault="00D014B5" w:rsidP="00D014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1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</w:tr>
      <w:tr w:rsidR="00D014B5" w:rsidRPr="00375325" w14:paraId="2F936AD6" w14:textId="77777777" w:rsidTr="009607DA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1F7BFFF" w14:textId="77777777" w:rsidR="00D014B5" w:rsidRPr="00D014B5" w:rsidRDefault="00D014B5" w:rsidP="00D014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1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umn Totals</w:t>
            </w:r>
          </w:p>
        </w:tc>
        <w:tc>
          <w:tcPr>
            <w:tcW w:w="0" w:type="auto"/>
            <w:hideMark/>
          </w:tcPr>
          <w:p w14:paraId="088D7162" w14:textId="77777777" w:rsidR="00D014B5" w:rsidRPr="00D014B5" w:rsidRDefault="00D014B5" w:rsidP="00D014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1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8</w:t>
            </w:r>
          </w:p>
        </w:tc>
        <w:tc>
          <w:tcPr>
            <w:tcW w:w="0" w:type="auto"/>
            <w:hideMark/>
          </w:tcPr>
          <w:p w14:paraId="3543649D" w14:textId="77777777" w:rsidR="00D014B5" w:rsidRPr="00D014B5" w:rsidRDefault="00D014B5" w:rsidP="00D014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1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0" w:type="auto"/>
            <w:hideMark/>
          </w:tcPr>
          <w:p w14:paraId="67EE1CF7" w14:textId="30C1DE68" w:rsidR="00D014B5" w:rsidRPr="00D014B5" w:rsidRDefault="00D014B5" w:rsidP="00D014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1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7 (Grand Total)</w:t>
            </w:r>
          </w:p>
        </w:tc>
      </w:tr>
    </w:tbl>
    <w:p w14:paraId="488E6C29" w14:textId="09953DEF" w:rsidR="00D014B5" w:rsidRDefault="00EE637C" w:rsidP="00BB1A14">
      <w:pPr>
        <w:rPr>
          <w:rFonts w:ascii="Times New Roman" w:hAnsi="Times New Roman" w:cs="Times New Roman"/>
          <w:sz w:val="20"/>
          <w:szCs w:val="20"/>
        </w:rPr>
      </w:pPr>
      <w:r w:rsidRPr="00EE637C">
        <w:rPr>
          <w:rFonts w:ascii="Times New Roman" w:hAnsi="Times New Roman" w:cs="Times New Roman"/>
          <w:sz w:val="20"/>
          <w:szCs w:val="20"/>
        </w:rPr>
        <w:t>The chi-square statistic is 87.1079. The p-value is &lt; 0.00001. The result is significant at p &lt; .05.</w:t>
      </w:r>
    </w:p>
    <w:tbl>
      <w:tblPr>
        <w:tblStyle w:val="PlainTable2"/>
        <w:tblW w:w="9059" w:type="dxa"/>
        <w:tblLook w:val="04A0" w:firstRow="1" w:lastRow="0" w:firstColumn="1" w:lastColumn="0" w:noHBand="0" w:noVBand="1"/>
      </w:tblPr>
      <w:tblGrid>
        <w:gridCol w:w="2268"/>
        <w:gridCol w:w="2410"/>
        <w:gridCol w:w="2502"/>
        <w:gridCol w:w="1879"/>
      </w:tblGrid>
      <w:tr w:rsidR="00770628" w:rsidRPr="00770628" w14:paraId="5511A4F0" w14:textId="77777777" w:rsidTr="00BB58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pct"/>
            <w:hideMark/>
          </w:tcPr>
          <w:p w14:paraId="5CA82F64" w14:textId="05F752C6" w:rsidR="00770628" w:rsidRPr="00770628" w:rsidRDefault="00770628" w:rsidP="0077062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06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</w:p>
        </w:tc>
        <w:tc>
          <w:tcPr>
            <w:tcW w:w="1330" w:type="pct"/>
            <w:hideMark/>
          </w:tcPr>
          <w:p w14:paraId="3B2F01E5" w14:textId="350321B9" w:rsidR="00770628" w:rsidRPr="00770628" w:rsidRDefault="00770628" w:rsidP="007706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06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olved</w:t>
            </w:r>
          </w:p>
        </w:tc>
        <w:tc>
          <w:tcPr>
            <w:tcW w:w="1381" w:type="pct"/>
            <w:hideMark/>
          </w:tcPr>
          <w:p w14:paraId="15687D9E" w14:textId="413BDBE4" w:rsidR="00770628" w:rsidRPr="00770628" w:rsidRDefault="00770628" w:rsidP="007706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06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ailed </w:t>
            </w:r>
          </w:p>
        </w:tc>
        <w:tc>
          <w:tcPr>
            <w:tcW w:w="1037" w:type="pct"/>
            <w:hideMark/>
          </w:tcPr>
          <w:p w14:paraId="1FA69793" w14:textId="77777777" w:rsidR="00770628" w:rsidRPr="00770628" w:rsidRDefault="00770628" w:rsidP="007706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06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w Totals</w:t>
            </w:r>
          </w:p>
        </w:tc>
      </w:tr>
      <w:tr w:rsidR="00770628" w:rsidRPr="00770628" w14:paraId="3FB94C4B" w14:textId="77777777" w:rsidTr="00BB5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pct"/>
            <w:hideMark/>
          </w:tcPr>
          <w:p w14:paraId="20F1706B" w14:textId="77777777" w:rsidR="00770628" w:rsidRPr="00770628" w:rsidRDefault="00770628" w:rsidP="0077062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06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DIS 3 (O)</w:t>
            </w:r>
          </w:p>
        </w:tc>
        <w:tc>
          <w:tcPr>
            <w:tcW w:w="1330" w:type="pct"/>
            <w:hideMark/>
          </w:tcPr>
          <w:p w14:paraId="69727B8E" w14:textId="277DBC38" w:rsidR="00770628" w:rsidRPr="00770628" w:rsidRDefault="00770628" w:rsidP="00770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06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 (155.06) [1.64]</w:t>
            </w:r>
          </w:p>
        </w:tc>
        <w:tc>
          <w:tcPr>
            <w:tcW w:w="1381" w:type="pct"/>
            <w:hideMark/>
          </w:tcPr>
          <w:p w14:paraId="67FAE9C0" w14:textId="472695F7" w:rsidR="00770628" w:rsidRPr="00770628" w:rsidRDefault="00770628" w:rsidP="00770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06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 (119.94) [2.12]</w:t>
            </w:r>
          </w:p>
        </w:tc>
        <w:tc>
          <w:tcPr>
            <w:tcW w:w="1037" w:type="pct"/>
            <w:hideMark/>
          </w:tcPr>
          <w:p w14:paraId="11815A44" w14:textId="08B9863A" w:rsidR="00770628" w:rsidRPr="00770628" w:rsidRDefault="00770628" w:rsidP="00770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06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5</w:t>
            </w:r>
          </w:p>
        </w:tc>
      </w:tr>
      <w:tr w:rsidR="00770628" w:rsidRPr="00770628" w14:paraId="00E69498" w14:textId="77777777" w:rsidTr="00BB58EB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pct"/>
            <w:hideMark/>
          </w:tcPr>
          <w:p w14:paraId="42B0A719" w14:textId="77777777" w:rsidR="00770628" w:rsidRPr="00770628" w:rsidRDefault="00770628" w:rsidP="0077062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06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DIS 4 (O)</w:t>
            </w:r>
          </w:p>
        </w:tc>
        <w:tc>
          <w:tcPr>
            <w:tcW w:w="1330" w:type="pct"/>
            <w:hideMark/>
          </w:tcPr>
          <w:p w14:paraId="0E07395C" w14:textId="1DAA76A1" w:rsidR="00770628" w:rsidRPr="00770628" w:rsidRDefault="00770628" w:rsidP="00770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06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 (25.94) [9.79]</w:t>
            </w:r>
          </w:p>
        </w:tc>
        <w:tc>
          <w:tcPr>
            <w:tcW w:w="1381" w:type="pct"/>
            <w:hideMark/>
          </w:tcPr>
          <w:p w14:paraId="463038A4" w14:textId="2E53EDA3" w:rsidR="00770628" w:rsidRPr="00770628" w:rsidRDefault="00770628" w:rsidP="00770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06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 (20.06) [12.66]</w:t>
            </w:r>
          </w:p>
        </w:tc>
        <w:tc>
          <w:tcPr>
            <w:tcW w:w="1037" w:type="pct"/>
            <w:hideMark/>
          </w:tcPr>
          <w:p w14:paraId="6D801757" w14:textId="505F22CE" w:rsidR="00770628" w:rsidRPr="00770628" w:rsidRDefault="00770628" w:rsidP="00770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06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</w:tr>
      <w:tr w:rsidR="00770628" w:rsidRPr="00770628" w14:paraId="71545667" w14:textId="77777777" w:rsidTr="00BB5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pct"/>
            <w:hideMark/>
          </w:tcPr>
          <w:p w14:paraId="708FA7F0" w14:textId="77777777" w:rsidR="00770628" w:rsidRPr="00770628" w:rsidRDefault="00770628" w:rsidP="0077062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06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umn Totals</w:t>
            </w:r>
          </w:p>
        </w:tc>
        <w:tc>
          <w:tcPr>
            <w:tcW w:w="1330" w:type="pct"/>
            <w:hideMark/>
          </w:tcPr>
          <w:p w14:paraId="522A9D99" w14:textId="77777777" w:rsidR="00770628" w:rsidRPr="00770628" w:rsidRDefault="00770628" w:rsidP="00770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06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1381" w:type="pct"/>
            <w:hideMark/>
          </w:tcPr>
          <w:p w14:paraId="47ECC748" w14:textId="77777777" w:rsidR="00770628" w:rsidRPr="00770628" w:rsidRDefault="00770628" w:rsidP="00770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06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037" w:type="pct"/>
            <w:hideMark/>
          </w:tcPr>
          <w:p w14:paraId="074774FA" w14:textId="2F95C080" w:rsidR="00770628" w:rsidRPr="00770628" w:rsidRDefault="00770628" w:rsidP="00770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706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1 (Grand Total)</w:t>
            </w:r>
          </w:p>
        </w:tc>
      </w:tr>
    </w:tbl>
    <w:p w14:paraId="16A4A2C8" w14:textId="2D48069F" w:rsidR="00E2361B" w:rsidRDefault="00D13750" w:rsidP="00BB1A14">
      <w:pPr>
        <w:rPr>
          <w:rFonts w:ascii="Times New Roman" w:hAnsi="Times New Roman" w:cs="Times New Roman"/>
          <w:sz w:val="20"/>
          <w:szCs w:val="20"/>
        </w:rPr>
      </w:pPr>
      <w:r w:rsidRPr="00D13750">
        <w:rPr>
          <w:rFonts w:ascii="Times New Roman" w:hAnsi="Times New Roman" w:cs="Times New Roman"/>
          <w:sz w:val="20"/>
          <w:szCs w:val="20"/>
        </w:rPr>
        <w:t>The chi-square statistic is 26.2101. The p-value is &lt; .00001. The result is significant at p &lt; .05.</w:t>
      </w:r>
    </w:p>
    <w:p w14:paraId="3D156876" w14:textId="77777777" w:rsidR="00D61D5D" w:rsidRDefault="00D61D5D" w:rsidP="00BB1A14">
      <w:pPr>
        <w:rPr>
          <w:rFonts w:ascii="Times New Roman" w:hAnsi="Times New Roman" w:cs="Times New Roman"/>
          <w:sz w:val="20"/>
          <w:szCs w:val="20"/>
        </w:rPr>
      </w:pPr>
    </w:p>
    <w:p w14:paraId="599B7AB3" w14:textId="51F9C503" w:rsidR="00D61D5D" w:rsidRDefault="002912AC" w:rsidP="00BB1A1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pplement 6</w:t>
      </w:r>
      <w:r w:rsidR="00BC07E9">
        <w:rPr>
          <w:rFonts w:ascii="Times New Roman" w:hAnsi="Times New Roman" w:cs="Times New Roman"/>
          <w:sz w:val="20"/>
          <w:szCs w:val="20"/>
        </w:rPr>
        <w:t xml:space="preserve">. </w:t>
      </w:r>
      <w:r w:rsidR="00E130DD" w:rsidRPr="00E130DD">
        <w:rPr>
          <w:rFonts w:ascii="Times New Roman" w:hAnsi="Times New Roman" w:cs="Times New Roman"/>
          <w:sz w:val="20"/>
          <w:szCs w:val="20"/>
        </w:rPr>
        <w:t>The contingency table below provides the following information: the observed cell totals, (the expected cell totals) and [the chi-square statistic for each cell].</w:t>
      </w:r>
    </w:p>
    <w:tbl>
      <w:tblPr>
        <w:tblStyle w:val="PlainTable2"/>
        <w:tblW w:w="9342" w:type="dxa"/>
        <w:tblLook w:val="04A0" w:firstRow="1" w:lastRow="0" w:firstColumn="1" w:lastColumn="0" w:noHBand="0" w:noVBand="1"/>
      </w:tblPr>
      <w:tblGrid>
        <w:gridCol w:w="2278"/>
        <w:gridCol w:w="2515"/>
        <w:gridCol w:w="2272"/>
        <w:gridCol w:w="2277"/>
      </w:tblGrid>
      <w:tr w:rsidR="00456776" w:rsidRPr="00456776" w14:paraId="694DD34B" w14:textId="77777777" w:rsidTr="004567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8" w:type="dxa"/>
            <w:hideMark/>
          </w:tcPr>
          <w:p w14:paraId="5BDCF4D4" w14:textId="77777777" w:rsidR="00456776" w:rsidRPr="00456776" w:rsidRDefault="00456776" w:rsidP="004567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 </w:t>
            </w:r>
          </w:p>
        </w:tc>
        <w:tc>
          <w:tcPr>
            <w:tcW w:w="2515" w:type="dxa"/>
            <w:hideMark/>
          </w:tcPr>
          <w:p w14:paraId="46A94361" w14:textId="77777777" w:rsidR="00456776" w:rsidRPr="00456776" w:rsidRDefault="00456776" w:rsidP="004567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T-DFI Resolved</w:t>
            </w:r>
          </w:p>
        </w:tc>
        <w:tc>
          <w:tcPr>
            <w:tcW w:w="2272" w:type="dxa"/>
            <w:hideMark/>
          </w:tcPr>
          <w:p w14:paraId="668ABC53" w14:textId="77777777" w:rsidR="00456776" w:rsidRPr="00456776" w:rsidRDefault="00456776" w:rsidP="004567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T-DFI Failure</w:t>
            </w:r>
          </w:p>
        </w:tc>
        <w:tc>
          <w:tcPr>
            <w:tcW w:w="2277" w:type="dxa"/>
            <w:hideMark/>
          </w:tcPr>
          <w:p w14:paraId="73679F0E" w14:textId="2EC7FC4F" w:rsidR="00456776" w:rsidRPr="00456776" w:rsidRDefault="00456776" w:rsidP="004567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w Totals</w:t>
            </w:r>
          </w:p>
        </w:tc>
      </w:tr>
      <w:tr w:rsidR="00456776" w:rsidRPr="00456776" w14:paraId="2334B81C" w14:textId="77777777" w:rsidTr="004567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8" w:type="dxa"/>
            <w:hideMark/>
          </w:tcPr>
          <w:p w14:paraId="69AFE425" w14:textId="77777777" w:rsidR="00456776" w:rsidRPr="00456776" w:rsidRDefault="00456776" w:rsidP="004567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D</w:t>
            </w:r>
          </w:p>
        </w:tc>
        <w:tc>
          <w:tcPr>
            <w:tcW w:w="2515" w:type="dxa"/>
            <w:hideMark/>
          </w:tcPr>
          <w:p w14:paraId="1BD061F8" w14:textId="29D74A64" w:rsidR="00456776" w:rsidRPr="00456776" w:rsidRDefault="00456776" w:rsidP="004567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 (84.67) [1.9]</w:t>
            </w:r>
          </w:p>
        </w:tc>
        <w:tc>
          <w:tcPr>
            <w:tcW w:w="2272" w:type="dxa"/>
            <w:hideMark/>
          </w:tcPr>
          <w:p w14:paraId="244B2A9B" w14:textId="2FDD9BC6" w:rsidR="00456776" w:rsidRPr="00456776" w:rsidRDefault="00456776" w:rsidP="004567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 (18.33) [8.77]</w:t>
            </w:r>
          </w:p>
        </w:tc>
        <w:tc>
          <w:tcPr>
            <w:tcW w:w="2277" w:type="dxa"/>
            <w:hideMark/>
          </w:tcPr>
          <w:p w14:paraId="72AE4908" w14:textId="77777777" w:rsidR="00456776" w:rsidRPr="00456776" w:rsidRDefault="00456776" w:rsidP="004567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</w:tr>
      <w:tr w:rsidR="00456776" w:rsidRPr="00456776" w14:paraId="7207CE4B" w14:textId="77777777" w:rsidTr="00456776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8" w:type="dxa"/>
            <w:hideMark/>
          </w:tcPr>
          <w:p w14:paraId="3887DBEB" w14:textId="77777777" w:rsidR="00456776" w:rsidRPr="00456776" w:rsidRDefault="00456776" w:rsidP="004567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PAD</w:t>
            </w:r>
          </w:p>
        </w:tc>
        <w:tc>
          <w:tcPr>
            <w:tcW w:w="2515" w:type="dxa"/>
            <w:hideMark/>
          </w:tcPr>
          <w:p w14:paraId="4F0CA6BA" w14:textId="124F7878" w:rsidR="00456776" w:rsidRPr="00456776" w:rsidRDefault="00456776" w:rsidP="004567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 (183.33) [0.88]</w:t>
            </w:r>
          </w:p>
        </w:tc>
        <w:tc>
          <w:tcPr>
            <w:tcW w:w="2272" w:type="dxa"/>
            <w:hideMark/>
          </w:tcPr>
          <w:p w14:paraId="33651E0A" w14:textId="1B92403A" w:rsidR="00456776" w:rsidRPr="00456776" w:rsidRDefault="00456776" w:rsidP="004567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 (39.67) [4.05]</w:t>
            </w:r>
          </w:p>
        </w:tc>
        <w:tc>
          <w:tcPr>
            <w:tcW w:w="2277" w:type="dxa"/>
            <w:hideMark/>
          </w:tcPr>
          <w:p w14:paraId="493E31C2" w14:textId="77777777" w:rsidR="00456776" w:rsidRPr="00456776" w:rsidRDefault="00456776" w:rsidP="004567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3</w:t>
            </w:r>
          </w:p>
        </w:tc>
      </w:tr>
      <w:tr w:rsidR="00456776" w:rsidRPr="00456776" w14:paraId="5719CF33" w14:textId="77777777" w:rsidTr="004567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8" w:type="dxa"/>
            <w:hideMark/>
          </w:tcPr>
          <w:p w14:paraId="308205E3" w14:textId="016C494B" w:rsidR="00456776" w:rsidRPr="00456776" w:rsidRDefault="00456776" w:rsidP="004567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umn Totals</w:t>
            </w:r>
          </w:p>
        </w:tc>
        <w:tc>
          <w:tcPr>
            <w:tcW w:w="2515" w:type="dxa"/>
            <w:hideMark/>
          </w:tcPr>
          <w:p w14:paraId="0728AC03" w14:textId="77777777" w:rsidR="00456776" w:rsidRPr="00456776" w:rsidRDefault="00456776" w:rsidP="004567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2272" w:type="dxa"/>
            <w:hideMark/>
          </w:tcPr>
          <w:p w14:paraId="3E5B9AB3" w14:textId="77777777" w:rsidR="00456776" w:rsidRPr="00456776" w:rsidRDefault="00456776" w:rsidP="004567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2277" w:type="dxa"/>
            <w:hideMark/>
          </w:tcPr>
          <w:p w14:paraId="5B4A93ED" w14:textId="17CCBBC4" w:rsidR="00456776" w:rsidRPr="00456776" w:rsidRDefault="00456776" w:rsidP="004567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7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6 (Grand Total)</w:t>
            </w:r>
          </w:p>
        </w:tc>
      </w:tr>
    </w:tbl>
    <w:p w14:paraId="37736E0E" w14:textId="0EA57878" w:rsidR="000F0B3E" w:rsidRDefault="004A3885" w:rsidP="004A3885">
      <w:pPr>
        <w:rPr>
          <w:rFonts w:ascii="Times New Roman" w:hAnsi="Times New Roman" w:cs="Times New Roman"/>
          <w:sz w:val="20"/>
          <w:szCs w:val="20"/>
        </w:rPr>
      </w:pPr>
      <w:r w:rsidRPr="004A3885">
        <w:rPr>
          <w:rFonts w:ascii="Times New Roman" w:hAnsi="Times New Roman" w:cs="Times New Roman"/>
          <w:sz w:val="20"/>
          <w:szCs w:val="20"/>
        </w:rPr>
        <w:t>The chi-square statistic is 15.5895. The p-value is .000079. Significant at p &lt; .05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4A3885">
        <w:rPr>
          <w:rFonts w:ascii="Times New Roman" w:hAnsi="Times New Roman" w:cs="Times New Roman"/>
          <w:sz w:val="20"/>
          <w:szCs w:val="20"/>
        </w:rPr>
        <w:t>The chi-square statistic with Yates correction is 14.3838. The p-value is .000149. Significant at p &lt; .05.</w:t>
      </w:r>
    </w:p>
    <w:tbl>
      <w:tblPr>
        <w:tblStyle w:val="PlainTable2"/>
        <w:tblW w:w="9454" w:type="dxa"/>
        <w:tblLook w:val="04A0" w:firstRow="1" w:lastRow="0" w:firstColumn="1" w:lastColumn="0" w:noHBand="0" w:noVBand="1"/>
      </w:tblPr>
      <w:tblGrid>
        <w:gridCol w:w="2102"/>
        <w:gridCol w:w="2322"/>
        <w:gridCol w:w="2097"/>
        <w:gridCol w:w="2933"/>
      </w:tblGrid>
      <w:tr w:rsidR="000F0B3E" w:rsidRPr="000F0B3E" w14:paraId="082CD7F9" w14:textId="77777777" w:rsidTr="005C38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4" w:type="dxa"/>
            <w:gridSpan w:val="4"/>
            <w:hideMark/>
          </w:tcPr>
          <w:p w14:paraId="3AD4938A" w14:textId="77777777" w:rsidR="000F0B3E" w:rsidRPr="000F0B3E" w:rsidRDefault="000F0B3E" w:rsidP="000F0B3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B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F0B3E" w:rsidRPr="000F0B3E" w14:paraId="420FD13F" w14:textId="77777777" w:rsidTr="005C3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2" w:type="dxa"/>
            <w:hideMark/>
          </w:tcPr>
          <w:p w14:paraId="3B661FD5" w14:textId="77777777" w:rsidR="000F0B3E" w:rsidRPr="000F0B3E" w:rsidRDefault="000F0B3E" w:rsidP="000F0B3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B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22" w:type="dxa"/>
            <w:hideMark/>
          </w:tcPr>
          <w:p w14:paraId="57E006F1" w14:textId="77777777" w:rsidR="000F0B3E" w:rsidRPr="000F0B3E" w:rsidRDefault="000F0B3E" w:rsidP="000F0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B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 Resolved</w:t>
            </w:r>
          </w:p>
        </w:tc>
        <w:tc>
          <w:tcPr>
            <w:tcW w:w="2097" w:type="dxa"/>
            <w:hideMark/>
          </w:tcPr>
          <w:p w14:paraId="48774037" w14:textId="77777777" w:rsidR="000F0B3E" w:rsidRPr="000F0B3E" w:rsidRDefault="000F0B3E" w:rsidP="000F0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B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 Failure</w:t>
            </w:r>
          </w:p>
        </w:tc>
        <w:tc>
          <w:tcPr>
            <w:tcW w:w="2933" w:type="dxa"/>
            <w:hideMark/>
          </w:tcPr>
          <w:p w14:paraId="21E750B4" w14:textId="06883B81" w:rsidR="000F0B3E" w:rsidRPr="000F0B3E" w:rsidRDefault="000F0B3E" w:rsidP="000F0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B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w Totals</w:t>
            </w:r>
          </w:p>
        </w:tc>
      </w:tr>
      <w:tr w:rsidR="000F0B3E" w:rsidRPr="000F0B3E" w14:paraId="2C7256F9" w14:textId="77777777" w:rsidTr="005C38BF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2" w:type="dxa"/>
            <w:hideMark/>
          </w:tcPr>
          <w:p w14:paraId="73DB3F24" w14:textId="77777777" w:rsidR="000F0B3E" w:rsidRPr="000F0B3E" w:rsidRDefault="000F0B3E" w:rsidP="000F0B3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B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D</w:t>
            </w:r>
          </w:p>
        </w:tc>
        <w:tc>
          <w:tcPr>
            <w:tcW w:w="2322" w:type="dxa"/>
            <w:hideMark/>
          </w:tcPr>
          <w:p w14:paraId="3D123F70" w14:textId="49C79AB3" w:rsidR="000F0B3E" w:rsidRPr="000F0B3E" w:rsidRDefault="000F0B3E" w:rsidP="000F0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B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 (72.17) [0.02]</w:t>
            </w:r>
          </w:p>
        </w:tc>
        <w:tc>
          <w:tcPr>
            <w:tcW w:w="2097" w:type="dxa"/>
            <w:hideMark/>
          </w:tcPr>
          <w:p w14:paraId="0018932B" w14:textId="3C1AB623" w:rsidR="000F0B3E" w:rsidRPr="000F0B3E" w:rsidRDefault="000F0B3E" w:rsidP="000F0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B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 (55.83) [0.02]</w:t>
            </w:r>
          </w:p>
        </w:tc>
        <w:tc>
          <w:tcPr>
            <w:tcW w:w="2933" w:type="dxa"/>
            <w:hideMark/>
          </w:tcPr>
          <w:p w14:paraId="49D2862D" w14:textId="77777777" w:rsidR="000F0B3E" w:rsidRPr="000F0B3E" w:rsidRDefault="000F0B3E" w:rsidP="000F0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B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</w:tr>
      <w:tr w:rsidR="000F0B3E" w:rsidRPr="000F0B3E" w14:paraId="6325D7A4" w14:textId="77777777" w:rsidTr="005C3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2" w:type="dxa"/>
            <w:hideMark/>
          </w:tcPr>
          <w:p w14:paraId="397F61C7" w14:textId="77777777" w:rsidR="000F0B3E" w:rsidRPr="000F0B3E" w:rsidRDefault="000F0B3E" w:rsidP="000F0B3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B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PAD</w:t>
            </w:r>
          </w:p>
        </w:tc>
        <w:tc>
          <w:tcPr>
            <w:tcW w:w="2322" w:type="dxa"/>
            <w:hideMark/>
          </w:tcPr>
          <w:p w14:paraId="66D6E888" w14:textId="72E369DE" w:rsidR="000F0B3E" w:rsidRPr="000F0B3E" w:rsidRDefault="000F0B3E" w:rsidP="000F0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B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 (108.83) [0.01]</w:t>
            </w:r>
          </w:p>
        </w:tc>
        <w:tc>
          <w:tcPr>
            <w:tcW w:w="2097" w:type="dxa"/>
            <w:hideMark/>
          </w:tcPr>
          <w:p w14:paraId="5DA3900E" w14:textId="53D8148B" w:rsidR="000F0B3E" w:rsidRPr="000F0B3E" w:rsidRDefault="000F0B3E" w:rsidP="000F0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B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 (84.17) [0.02]</w:t>
            </w:r>
          </w:p>
        </w:tc>
        <w:tc>
          <w:tcPr>
            <w:tcW w:w="2933" w:type="dxa"/>
            <w:hideMark/>
          </w:tcPr>
          <w:p w14:paraId="66DA6371" w14:textId="77777777" w:rsidR="000F0B3E" w:rsidRPr="000F0B3E" w:rsidRDefault="000F0B3E" w:rsidP="000F0B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B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</w:t>
            </w:r>
          </w:p>
        </w:tc>
      </w:tr>
      <w:tr w:rsidR="000F0B3E" w:rsidRPr="000F0B3E" w14:paraId="57D2E46C" w14:textId="77777777" w:rsidTr="005C38BF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2" w:type="dxa"/>
            <w:hideMark/>
          </w:tcPr>
          <w:p w14:paraId="3DCE9681" w14:textId="335F7F5C" w:rsidR="000F0B3E" w:rsidRPr="000F0B3E" w:rsidRDefault="000F0B3E" w:rsidP="000F0B3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B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umn Totals</w:t>
            </w:r>
          </w:p>
        </w:tc>
        <w:tc>
          <w:tcPr>
            <w:tcW w:w="2322" w:type="dxa"/>
            <w:hideMark/>
          </w:tcPr>
          <w:p w14:paraId="3970AA3B" w14:textId="77777777" w:rsidR="000F0B3E" w:rsidRPr="000F0B3E" w:rsidRDefault="000F0B3E" w:rsidP="000F0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B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2097" w:type="dxa"/>
            <w:hideMark/>
          </w:tcPr>
          <w:p w14:paraId="323F6B55" w14:textId="77777777" w:rsidR="000F0B3E" w:rsidRPr="000F0B3E" w:rsidRDefault="000F0B3E" w:rsidP="000F0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B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2933" w:type="dxa"/>
            <w:hideMark/>
          </w:tcPr>
          <w:p w14:paraId="460563CF" w14:textId="2C4FA561" w:rsidR="000F0B3E" w:rsidRPr="000F0B3E" w:rsidRDefault="000F0B3E" w:rsidP="000F0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B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1 (Grand Total)</w:t>
            </w:r>
          </w:p>
        </w:tc>
      </w:tr>
    </w:tbl>
    <w:p w14:paraId="7928775F" w14:textId="5495FA1A" w:rsidR="000F0B3E" w:rsidRDefault="007A7BD2" w:rsidP="007A7BD2">
      <w:pPr>
        <w:rPr>
          <w:rFonts w:ascii="Times New Roman" w:hAnsi="Times New Roman" w:cs="Times New Roman"/>
          <w:sz w:val="20"/>
          <w:szCs w:val="20"/>
        </w:rPr>
      </w:pPr>
      <w:r w:rsidRPr="007A7BD2">
        <w:rPr>
          <w:rFonts w:ascii="Times New Roman" w:hAnsi="Times New Roman" w:cs="Times New Roman"/>
          <w:sz w:val="20"/>
          <w:szCs w:val="20"/>
        </w:rPr>
        <w:t>The chi-square statistic is 0.0729. The p-value is .787187. Not significant at p &lt; .05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7A7BD2">
        <w:rPr>
          <w:rFonts w:ascii="Times New Roman" w:hAnsi="Times New Roman" w:cs="Times New Roman"/>
          <w:sz w:val="20"/>
          <w:szCs w:val="20"/>
        </w:rPr>
        <w:t>The chi-square statistic with Yates correction is 0.024. The p-value is .876795. Not significant at p &lt; .05.</w:t>
      </w:r>
    </w:p>
    <w:p w14:paraId="0CC81D86" w14:textId="77777777" w:rsidR="00606CF1" w:rsidRDefault="00606CF1" w:rsidP="007A7BD2">
      <w:pPr>
        <w:rPr>
          <w:rFonts w:ascii="Times New Roman" w:hAnsi="Times New Roman" w:cs="Times New Roman"/>
          <w:sz w:val="20"/>
          <w:szCs w:val="20"/>
        </w:rPr>
      </w:pPr>
    </w:p>
    <w:p w14:paraId="3D97D8AD" w14:textId="77777777" w:rsidR="00606CF1" w:rsidRDefault="00606CF1" w:rsidP="007A7BD2">
      <w:pPr>
        <w:rPr>
          <w:rFonts w:ascii="Times New Roman" w:hAnsi="Times New Roman" w:cs="Times New Roman"/>
          <w:sz w:val="20"/>
          <w:szCs w:val="20"/>
        </w:rPr>
      </w:pPr>
    </w:p>
    <w:p w14:paraId="59A4E859" w14:textId="77777777" w:rsidR="00606CF1" w:rsidRDefault="00606CF1" w:rsidP="007A7BD2">
      <w:pPr>
        <w:rPr>
          <w:rFonts w:ascii="Times New Roman" w:hAnsi="Times New Roman" w:cs="Times New Roman"/>
          <w:sz w:val="20"/>
          <w:szCs w:val="20"/>
        </w:rPr>
      </w:pPr>
    </w:p>
    <w:p w14:paraId="1244ECF8" w14:textId="77777777" w:rsidR="00606CF1" w:rsidRDefault="00606CF1" w:rsidP="007A7BD2">
      <w:pPr>
        <w:rPr>
          <w:rFonts w:ascii="Times New Roman" w:hAnsi="Times New Roman" w:cs="Times New Roman"/>
          <w:sz w:val="20"/>
          <w:szCs w:val="20"/>
        </w:rPr>
      </w:pPr>
    </w:p>
    <w:p w14:paraId="304214E7" w14:textId="77777777" w:rsidR="00606CF1" w:rsidRDefault="00606CF1" w:rsidP="007A7BD2">
      <w:pPr>
        <w:rPr>
          <w:rFonts w:ascii="Times New Roman" w:hAnsi="Times New Roman" w:cs="Times New Roman"/>
          <w:sz w:val="20"/>
          <w:szCs w:val="20"/>
        </w:rPr>
      </w:pPr>
    </w:p>
    <w:p w14:paraId="1F6756C6" w14:textId="77777777" w:rsidR="00606CF1" w:rsidRDefault="00606CF1" w:rsidP="007A7BD2">
      <w:pPr>
        <w:rPr>
          <w:rFonts w:ascii="Times New Roman" w:hAnsi="Times New Roman" w:cs="Times New Roman"/>
          <w:sz w:val="20"/>
          <w:szCs w:val="20"/>
        </w:rPr>
      </w:pPr>
    </w:p>
    <w:p w14:paraId="7891C7D3" w14:textId="02B7B58D" w:rsidR="00606CF1" w:rsidRDefault="00CA6DC3" w:rsidP="007A7BD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Supplement 7</w:t>
      </w:r>
      <w:r w:rsidR="00606CF1">
        <w:rPr>
          <w:rFonts w:ascii="Times New Roman" w:hAnsi="Times New Roman" w:cs="Times New Roman"/>
          <w:sz w:val="20"/>
          <w:szCs w:val="20"/>
        </w:rPr>
        <w:t>.</w:t>
      </w:r>
      <w:r w:rsidR="00E130DD" w:rsidRPr="00E130DD">
        <w:t xml:space="preserve"> </w:t>
      </w:r>
      <w:r w:rsidR="00E130DD" w:rsidRPr="00E130DD">
        <w:rPr>
          <w:rFonts w:ascii="Times New Roman" w:hAnsi="Times New Roman" w:cs="Times New Roman"/>
          <w:sz w:val="20"/>
          <w:szCs w:val="20"/>
        </w:rPr>
        <w:t>The contingency table below provides the following information: the observed cell totals, (the expected cell totals) and [the chi-square statistic for each cell].</w:t>
      </w:r>
    </w:p>
    <w:tbl>
      <w:tblPr>
        <w:tblStyle w:val="PlainTable2"/>
        <w:tblW w:w="9334" w:type="dxa"/>
        <w:tblLook w:val="04A0" w:firstRow="1" w:lastRow="0" w:firstColumn="1" w:lastColumn="0" w:noHBand="0" w:noVBand="1"/>
      </w:tblPr>
      <w:tblGrid>
        <w:gridCol w:w="2255"/>
        <w:gridCol w:w="2559"/>
        <w:gridCol w:w="2259"/>
        <w:gridCol w:w="2261"/>
      </w:tblGrid>
      <w:tr w:rsidR="00573194" w:rsidRPr="00573194" w14:paraId="12ED23B3" w14:textId="77777777" w:rsidTr="005731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pct"/>
            <w:hideMark/>
          </w:tcPr>
          <w:p w14:paraId="60ABF1EE" w14:textId="24FE601F" w:rsidR="00573194" w:rsidRPr="00573194" w:rsidRDefault="00573194" w:rsidP="005731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31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chemia Grade</w:t>
            </w:r>
          </w:p>
          <w:p w14:paraId="0CE58D31" w14:textId="5A3791B2" w:rsidR="00573194" w:rsidRPr="00573194" w:rsidRDefault="00573194" w:rsidP="005731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1" w:type="pct"/>
            <w:hideMark/>
          </w:tcPr>
          <w:p w14:paraId="5D66379D" w14:textId="59DC7EB2" w:rsidR="00573194" w:rsidRPr="00573194" w:rsidRDefault="00573194" w:rsidP="005731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31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T-DFI Resolved</w:t>
            </w:r>
          </w:p>
        </w:tc>
        <w:tc>
          <w:tcPr>
            <w:tcW w:w="1210" w:type="pct"/>
            <w:hideMark/>
          </w:tcPr>
          <w:p w14:paraId="35705F52" w14:textId="73AE0917" w:rsidR="00573194" w:rsidRPr="00573194" w:rsidRDefault="00573194" w:rsidP="005731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31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T-DFI Failure</w:t>
            </w:r>
          </w:p>
        </w:tc>
        <w:tc>
          <w:tcPr>
            <w:tcW w:w="1211" w:type="pct"/>
            <w:hideMark/>
          </w:tcPr>
          <w:p w14:paraId="7A7C704D" w14:textId="77777777" w:rsidR="00573194" w:rsidRPr="00573194" w:rsidRDefault="00573194" w:rsidP="005731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31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w Totals</w:t>
            </w:r>
          </w:p>
        </w:tc>
      </w:tr>
      <w:tr w:rsidR="00573194" w:rsidRPr="00573194" w14:paraId="6929B44C" w14:textId="77777777" w:rsidTr="005731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E7F48E5" w14:textId="77777777" w:rsidR="00573194" w:rsidRPr="00573194" w:rsidRDefault="00573194" w:rsidP="005731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31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641C3BE0" w14:textId="4536A988" w:rsidR="00573194" w:rsidRPr="00573194" w:rsidRDefault="00573194" w:rsidP="00573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31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 (183.33) [0.88]</w:t>
            </w:r>
          </w:p>
        </w:tc>
        <w:tc>
          <w:tcPr>
            <w:tcW w:w="0" w:type="auto"/>
            <w:hideMark/>
          </w:tcPr>
          <w:p w14:paraId="2A31F38B" w14:textId="229EFB93" w:rsidR="00573194" w:rsidRPr="00573194" w:rsidRDefault="00573194" w:rsidP="00573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31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 (39.67) [4.05]</w:t>
            </w:r>
          </w:p>
        </w:tc>
        <w:tc>
          <w:tcPr>
            <w:tcW w:w="0" w:type="auto"/>
            <w:hideMark/>
          </w:tcPr>
          <w:p w14:paraId="65B85B35" w14:textId="2734F354" w:rsidR="00573194" w:rsidRPr="00573194" w:rsidRDefault="00573194" w:rsidP="00573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31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3</w:t>
            </w:r>
          </w:p>
        </w:tc>
      </w:tr>
      <w:tr w:rsidR="00573194" w:rsidRPr="00573194" w14:paraId="634D8BD3" w14:textId="77777777" w:rsidTr="00573194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FF6BBD2" w14:textId="77777777" w:rsidR="00573194" w:rsidRPr="00573194" w:rsidRDefault="00573194" w:rsidP="005731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31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37905CED" w14:textId="5D129F45" w:rsidR="00573194" w:rsidRPr="00573194" w:rsidRDefault="00573194" w:rsidP="00573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31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 (41.10) [0.09]</w:t>
            </w:r>
          </w:p>
        </w:tc>
        <w:tc>
          <w:tcPr>
            <w:tcW w:w="0" w:type="auto"/>
            <w:hideMark/>
          </w:tcPr>
          <w:p w14:paraId="3849D0D5" w14:textId="482608AC" w:rsidR="00573194" w:rsidRPr="00573194" w:rsidRDefault="00573194" w:rsidP="00573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31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 (8.90) [0.40]</w:t>
            </w:r>
          </w:p>
        </w:tc>
        <w:tc>
          <w:tcPr>
            <w:tcW w:w="0" w:type="auto"/>
            <w:hideMark/>
          </w:tcPr>
          <w:p w14:paraId="759E7FF1" w14:textId="3567A047" w:rsidR="00573194" w:rsidRPr="00573194" w:rsidRDefault="00573194" w:rsidP="00573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31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573194" w:rsidRPr="00573194" w14:paraId="40012D5E" w14:textId="77777777" w:rsidTr="005731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0FA1517" w14:textId="77777777" w:rsidR="00573194" w:rsidRPr="00573194" w:rsidRDefault="00573194" w:rsidP="005731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31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0507DB5E" w14:textId="2E75043E" w:rsidR="00573194" w:rsidRPr="00573194" w:rsidRDefault="00573194" w:rsidP="00573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31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 (18.91) [1.27]</w:t>
            </w:r>
          </w:p>
        </w:tc>
        <w:tc>
          <w:tcPr>
            <w:tcW w:w="0" w:type="auto"/>
            <w:hideMark/>
          </w:tcPr>
          <w:p w14:paraId="1977479E" w14:textId="76279941" w:rsidR="00573194" w:rsidRPr="00573194" w:rsidRDefault="00573194" w:rsidP="00573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31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 (4.09) [5.89]</w:t>
            </w:r>
          </w:p>
        </w:tc>
        <w:tc>
          <w:tcPr>
            <w:tcW w:w="0" w:type="auto"/>
            <w:hideMark/>
          </w:tcPr>
          <w:p w14:paraId="31F3D8B3" w14:textId="637C9790" w:rsidR="00573194" w:rsidRPr="00573194" w:rsidRDefault="00573194" w:rsidP="00573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31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573194" w:rsidRPr="00573194" w14:paraId="09995D2A" w14:textId="77777777" w:rsidTr="00573194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8364CE3" w14:textId="77777777" w:rsidR="00573194" w:rsidRPr="00573194" w:rsidRDefault="00573194" w:rsidP="005731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31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14:paraId="26305CDC" w14:textId="5A3080C2" w:rsidR="00573194" w:rsidRPr="00573194" w:rsidRDefault="00573194" w:rsidP="00573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31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 (24.66) [3.79]</w:t>
            </w:r>
          </w:p>
        </w:tc>
        <w:tc>
          <w:tcPr>
            <w:tcW w:w="0" w:type="auto"/>
            <w:hideMark/>
          </w:tcPr>
          <w:p w14:paraId="286726D6" w14:textId="682F4C98" w:rsidR="00573194" w:rsidRPr="00573194" w:rsidRDefault="00573194" w:rsidP="00573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31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 (5.34) [17.49]</w:t>
            </w:r>
          </w:p>
        </w:tc>
        <w:tc>
          <w:tcPr>
            <w:tcW w:w="0" w:type="auto"/>
            <w:hideMark/>
          </w:tcPr>
          <w:p w14:paraId="62F2EA5C" w14:textId="3DCF4C00" w:rsidR="00573194" w:rsidRPr="00573194" w:rsidRDefault="00573194" w:rsidP="00573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31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573194" w:rsidRPr="00573194" w14:paraId="099E564C" w14:textId="77777777" w:rsidTr="005731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B97D106" w14:textId="77777777" w:rsidR="00573194" w:rsidRPr="00573194" w:rsidRDefault="00573194" w:rsidP="005731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31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6A3AB8EE" w14:textId="77777777" w:rsidR="00573194" w:rsidRPr="00573194" w:rsidRDefault="00573194" w:rsidP="00573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9D575EC" w14:textId="77777777" w:rsidR="00573194" w:rsidRPr="00573194" w:rsidRDefault="00573194" w:rsidP="00573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EDE5674" w14:textId="77777777" w:rsidR="00573194" w:rsidRPr="00573194" w:rsidRDefault="00573194" w:rsidP="005731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73194" w:rsidRPr="00573194" w14:paraId="068181D5" w14:textId="77777777" w:rsidTr="00573194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A615098" w14:textId="77777777" w:rsidR="00573194" w:rsidRPr="00573194" w:rsidRDefault="00573194" w:rsidP="005731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31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umn Totals</w:t>
            </w:r>
          </w:p>
        </w:tc>
        <w:tc>
          <w:tcPr>
            <w:tcW w:w="0" w:type="auto"/>
            <w:hideMark/>
          </w:tcPr>
          <w:p w14:paraId="225D866D" w14:textId="77777777" w:rsidR="00573194" w:rsidRPr="00573194" w:rsidRDefault="00573194" w:rsidP="00573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31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0" w:type="auto"/>
            <w:hideMark/>
          </w:tcPr>
          <w:p w14:paraId="78FAC7B4" w14:textId="77777777" w:rsidR="00573194" w:rsidRPr="00573194" w:rsidRDefault="00573194" w:rsidP="00573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31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0" w:type="auto"/>
            <w:hideMark/>
          </w:tcPr>
          <w:p w14:paraId="36F033FC" w14:textId="3F6D29E0" w:rsidR="00573194" w:rsidRPr="00573194" w:rsidRDefault="00573194" w:rsidP="005731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731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6 (Grand Total)</w:t>
            </w:r>
          </w:p>
        </w:tc>
      </w:tr>
    </w:tbl>
    <w:p w14:paraId="7D1F3271" w14:textId="2D049CC1" w:rsidR="00606CF1" w:rsidRDefault="00B351AF" w:rsidP="007A7BD2">
      <w:pPr>
        <w:rPr>
          <w:rFonts w:ascii="Times New Roman" w:hAnsi="Times New Roman" w:cs="Times New Roman"/>
          <w:sz w:val="20"/>
          <w:szCs w:val="20"/>
        </w:rPr>
      </w:pPr>
      <w:r w:rsidRPr="00B351AF">
        <w:rPr>
          <w:rFonts w:ascii="Times New Roman" w:hAnsi="Times New Roman" w:cs="Times New Roman"/>
          <w:sz w:val="20"/>
          <w:szCs w:val="20"/>
        </w:rPr>
        <w:t>The chi-square statistic is 33.8558. The p-value is &lt; 0.00001. The result is significant at p &lt; .05.</w:t>
      </w:r>
    </w:p>
    <w:tbl>
      <w:tblPr>
        <w:tblStyle w:val="PlainTable2"/>
        <w:tblW w:w="9330" w:type="dxa"/>
        <w:tblLook w:val="04A0" w:firstRow="1" w:lastRow="0" w:firstColumn="1" w:lastColumn="0" w:noHBand="0" w:noVBand="1"/>
      </w:tblPr>
      <w:tblGrid>
        <w:gridCol w:w="2276"/>
        <w:gridCol w:w="2508"/>
        <w:gridCol w:w="2275"/>
        <w:gridCol w:w="2271"/>
      </w:tblGrid>
      <w:tr w:rsidR="00522F2D" w:rsidRPr="00033BC1" w14:paraId="1F68B0B6" w14:textId="77777777" w:rsidTr="00522F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pct"/>
            <w:hideMark/>
          </w:tcPr>
          <w:p w14:paraId="5DFEDDCA" w14:textId="4DF1DB34" w:rsidR="00522F2D" w:rsidRPr="00033BC1" w:rsidRDefault="00292737" w:rsidP="00522F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27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chemia Grade</w:t>
            </w:r>
            <w:r w:rsidR="00522F2D" w:rsidRPr="00033B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</w:p>
        </w:tc>
        <w:tc>
          <w:tcPr>
            <w:tcW w:w="1344" w:type="pct"/>
          </w:tcPr>
          <w:p w14:paraId="158F677A" w14:textId="0FDC3232" w:rsidR="00522F2D" w:rsidRPr="00033BC1" w:rsidRDefault="00522F2D" w:rsidP="00522F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B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 Resolved</w:t>
            </w:r>
          </w:p>
        </w:tc>
        <w:tc>
          <w:tcPr>
            <w:tcW w:w="1219" w:type="pct"/>
            <w:hideMark/>
          </w:tcPr>
          <w:p w14:paraId="398165AC" w14:textId="592DCB74" w:rsidR="00522F2D" w:rsidRPr="00033BC1" w:rsidRDefault="00522F2D" w:rsidP="00522F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B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 Failure</w:t>
            </w:r>
          </w:p>
        </w:tc>
        <w:tc>
          <w:tcPr>
            <w:tcW w:w="1217" w:type="pct"/>
            <w:hideMark/>
          </w:tcPr>
          <w:p w14:paraId="26AEEA8B" w14:textId="77777777" w:rsidR="00522F2D" w:rsidRPr="00033BC1" w:rsidRDefault="00522F2D" w:rsidP="00522F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B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w Totals</w:t>
            </w:r>
          </w:p>
        </w:tc>
      </w:tr>
      <w:tr w:rsidR="00522F2D" w:rsidRPr="00033BC1" w14:paraId="3566773E" w14:textId="77777777" w:rsidTr="00033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E500445" w14:textId="77777777" w:rsidR="00522F2D" w:rsidRPr="00033BC1" w:rsidRDefault="00522F2D" w:rsidP="00522F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B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2EC08FDA" w14:textId="0FC4A46B" w:rsidR="00522F2D" w:rsidRPr="00033BC1" w:rsidRDefault="00522F2D" w:rsidP="00522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B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 (108.83) [0.01]</w:t>
            </w:r>
          </w:p>
        </w:tc>
        <w:tc>
          <w:tcPr>
            <w:tcW w:w="0" w:type="auto"/>
            <w:hideMark/>
          </w:tcPr>
          <w:p w14:paraId="2C5B6E4C" w14:textId="19EBD940" w:rsidR="00522F2D" w:rsidRPr="00033BC1" w:rsidRDefault="00522F2D" w:rsidP="00522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B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 (84.17) [0.02]</w:t>
            </w:r>
          </w:p>
        </w:tc>
        <w:tc>
          <w:tcPr>
            <w:tcW w:w="0" w:type="auto"/>
            <w:hideMark/>
          </w:tcPr>
          <w:p w14:paraId="5867E16A" w14:textId="0E6B4827" w:rsidR="00522F2D" w:rsidRPr="00033BC1" w:rsidRDefault="00522F2D" w:rsidP="00522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3B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</w:t>
            </w:r>
          </w:p>
        </w:tc>
      </w:tr>
      <w:tr w:rsidR="00522F2D" w:rsidRPr="00033BC1" w14:paraId="21AA2649" w14:textId="77777777" w:rsidTr="00033BC1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F950D4" w14:textId="77777777" w:rsidR="00522F2D" w:rsidRPr="00033BC1" w:rsidRDefault="00522F2D" w:rsidP="00522F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B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159E9D8D" w14:textId="05E452C0" w:rsidR="00522F2D" w:rsidRPr="00033BC1" w:rsidRDefault="00522F2D" w:rsidP="00522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B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 (31.01) [2.06]</w:t>
            </w:r>
          </w:p>
        </w:tc>
        <w:tc>
          <w:tcPr>
            <w:tcW w:w="0" w:type="auto"/>
            <w:hideMark/>
          </w:tcPr>
          <w:p w14:paraId="010ED71C" w14:textId="07FA1DEE" w:rsidR="00522F2D" w:rsidRPr="00033BC1" w:rsidRDefault="00522F2D" w:rsidP="00522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B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 (23.99) [2.66]</w:t>
            </w:r>
          </w:p>
        </w:tc>
        <w:tc>
          <w:tcPr>
            <w:tcW w:w="0" w:type="auto"/>
            <w:hideMark/>
          </w:tcPr>
          <w:p w14:paraId="74F8E1C0" w14:textId="44BBBAD6" w:rsidR="00522F2D" w:rsidRPr="00033BC1" w:rsidRDefault="00522F2D" w:rsidP="00522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3B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</w:tr>
      <w:tr w:rsidR="00522F2D" w:rsidRPr="00033BC1" w14:paraId="6703EF18" w14:textId="77777777" w:rsidTr="00033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78B7811" w14:textId="77777777" w:rsidR="00522F2D" w:rsidRPr="00033BC1" w:rsidRDefault="00522F2D" w:rsidP="00522F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B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5C89EAD5" w14:textId="234733DE" w:rsidR="00522F2D" w:rsidRPr="00033BC1" w:rsidRDefault="00522F2D" w:rsidP="00522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B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 (21.43) [1.93]</w:t>
            </w:r>
          </w:p>
        </w:tc>
        <w:tc>
          <w:tcPr>
            <w:tcW w:w="0" w:type="auto"/>
            <w:hideMark/>
          </w:tcPr>
          <w:p w14:paraId="3202D23C" w14:textId="75FFA55D" w:rsidR="00522F2D" w:rsidRPr="00033BC1" w:rsidRDefault="00522F2D" w:rsidP="00522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B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 (16.57</w:t>
            </w:r>
            <w:r w:rsidRPr="00522F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Pr="00033B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[2.49]</w:t>
            </w:r>
          </w:p>
        </w:tc>
        <w:tc>
          <w:tcPr>
            <w:tcW w:w="0" w:type="auto"/>
            <w:hideMark/>
          </w:tcPr>
          <w:p w14:paraId="33D8ED80" w14:textId="70FB8632" w:rsidR="00522F2D" w:rsidRPr="00033BC1" w:rsidRDefault="00522F2D" w:rsidP="00522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3B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</w:tr>
      <w:tr w:rsidR="00522F2D" w:rsidRPr="00033BC1" w14:paraId="51DAA8A6" w14:textId="77777777" w:rsidTr="00033BC1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CF8536C" w14:textId="77777777" w:rsidR="00522F2D" w:rsidRPr="00033BC1" w:rsidRDefault="00522F2D" w:rsidP="00522F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B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14:paraId="7DA518B1" w14:textId="7D9D9440" w:rsidR="00522F2D" w:rsidRPr="00033BC1" w:rsidRDefault="00522F2D" w:rsidP="00522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B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 (19.74) [0.38]</w:t>
            </w:r>
          </w:p>
        </w:tc>
        <w:tc>
          <w:tcPr>
            <w:tcW w:w="0" w:type="auto"/>
            <w:hideMark/>
          </w:tcPr>
          <w:p w14:paraId="41B142ED" w14:textId="6B77DAB1" w:rsidR="00522F2D" w:rsidRPr="00033BC1" w:rsidRDefault="00522F2D" w:rsidP="00522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B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 (15.26) [0.49]</w:t>
            </w:r>
          </w:p>
        </w:tc>
        <w:tc>
          <w:tcPr>
            <w:tcW w:w="0" w:type="auto"/>
            <w:hideMark/>
          </w:tcPr>
          <w:p w14:paraId="46EE8BDD" w14:textId="7C581FED" w:rsidR="00522F2D" w:rsidRPr="00033BC1" w:rsidRDefault="00522F2D" w:rsidP="00522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3B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</w:tr>
      <w:tr w:rsidR="00522F2D" w:rsidRPr="00033BC1" w14:paraId="20EF24D4" w14:textId="77777777" w:rsidTr="00033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C84C1C5" w14:textId="77777777" w:rsidR="00522F2D" w:rsidRPr="00033BC1" w:rsidRDefault="00522F2D" w:rsidP="00522F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B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1C0A77C3" w14:textId="77777777" w:rsidR="00522F2D" w:rsidRPr="00033BC1" w:rsidRDefault="00522F2D" w:rsidP="00522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8A13B78" w14:textId="77777777" w:rsidR="00522F2D" w:rsidRPr="00033BC1" w:rsidRDefault="00522F2D" w:rsidP="00522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2FD8EBA" w14:textId="77777777" w:rsidR="00522F2D" w:rsidRPr="00033BC1" w:rsidRDefault="00522F2D" w:rsidP="00522F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22F2D" w:rsidRPr="00033BC1" w14:paraId="51955D21" w14:textId="77777777" w:rsidTr="00033BC1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16498C8" w14:textId="77777777" w:rsidR="00522F2D" w:rsidRPr="00033BC1" w:rsidRDefault="00522F2D" w:rsidP="00522F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B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umn Totals</w:t>
            </w:r>
          </w:p>
        </w:tc>
        <w:tc>
          <w:tcPr>
            <w:tcW w:w="0" w:type="auto"/>
            <w:hideMark/>
          </w:tcPr>
          <w:p w14:paraId="5B45FA3C" w14:textId="77777777" w:rsidR="00522F2D" w:rsidRPr="00033BC1" w:rsidRDefault="00522F2D" w:rsidP="00522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B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0" w:type="auto"/>
            <w:hideMark/>
          </w:tcPr>
          <w:p w14:paraId="269DB7E0" w14:textId="77777777" w:rsidR="00522F2D" w:rsidRPr="00033BC1" w:rsidRDefault="00522F2D" w:rsidP="00522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B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0" w:type="auto"/>
            <w:hideMark/>
          </w:tcPr>
          <w:p w14:paraId="2BC56A50" w14:textId="700DA685" w:rsidR="00522F2D" w:rsidRPr="00033BC1" w:rsidRDefault="00522F2D" w:rsidP="00522F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3B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1 (Grand Total)</w:t>
            </w:r>
          </w:p>
        </w:tc>
      </w:tr>
    </w:tbl>
    <w:p w14:paraId="4CD607FB" w14:textId="2DC6B127" w:rsidR="00B351AF" w:rsidRPr="00456776" w:rsidRDefault="00292737" w:rsidP="007A7BD2">
      <w:pPr>
        <w:rPr>
          <w:rFonts w:ascii="Times New Roman" w:hAnsi="Times New Roman" w:cs="Times New Roman"/>
          <w:sz w:val="20"/>
          <w:szCs w:val="20"/>
        </w:rPr>
      </w:pPr>
      <w:r w:rsidRPr="00292737">
        <w:rPr>
          <w:rFonts w:ascii="Times New Roman" w:hAnsi="Times New Roman" w:cs="Times New Roman"/>
          <w:sz w:val="20"/>
          <w:szCs w:val="20"/>
        </w:rPr>
        <w:t>The chi-square statistic is 10.0351. The p-value is .01827. The result is significant at p &lt; .05.</w:t>
      </w:r>
    </w:p>
    <w:sectPr w:rsidR="00B351AF" w:rsidRPr="004567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EE6BC4" w14:textId="77777777" w:rsidR="00FF5038" w:rsidRDefault="00FF5038" w:rsidP="0065228B">
      <w:pPr>
        <w:spacing w:after="0" w:line="240" w:lineRule="auto"/>
      </w:pPr>
      <w:r>
        <w:separator/>
      </w:r>
    </w:p>
  </w:endnote>
  <w:endnote w:type="continuationSeparator" w:id="0">
    <w:p w14:paraId="496319D4" w14:textId="77777777" w:rsidR="00FF5038" w:rsidRDefault="00FF5038" w:rsidP="006522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566C78" w14:textId="77777777" w:rsidR="00FF5038" w:rsidRDefault="00FF5038" w:rsidP="0065228B">
      <w:pPr>
        <w:spacing w:after="0" w:line="240" w:lineRule="auto"/>
      </w:pPr>
      <w:r>
        <w:separator/>
      </w:r>
    </w:p>
  </w:footnote>
  <w:footnote w:type="continuationSeparator" w:id="0">
    <w:p w14:paraId="275D0BCA" w14:textId="77777777" w:rsidR="00FF5038" w:rsidRDefault="00FF5038" w:rsidP="0065228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29215A"/>
    <w:multiLevelType w:val="hybridMultilevel"/>
    <w:tmpl w:val="7880390A"/>
    <w:lvl w:ilvl="0" w:tplc="0C09001B">
      <w:start w:val="1"/>
      <w:numFmt w:val="lowerRoman"/>
      <w:lvlText w:val="%1."/>
      <w:lvlJc w:val="right"/>
      <w:pPr>
        <w:ind w:left="1440" w:hanging="360"/>
      </w:pPr>
    </w:lvl>
    <w:lvl w:ilvl="1" w:tplc="0C090019">
      <w:start w:val="1"/>
      <w:numFmt w:val="lowerLetter"/>
      <w:lvlText w:val="%2."/>
      <w:lvlJc w:val="left"/>
      <w:pPr>
        <w:ind w:left="2160" w:hanging="360"/>
      </w:pPr>
    </w:lvl>
    <w:lvl w:ilvl="2" w:tplc="0C09001B">
      <w:start w:val="1"/>
      <w:numFmt w:val="lowerRoman"/>
      <w:lvlText w:val="%3."/>
      <w:lvlJc w:val="right"/>
      <w:pPr>
        <w:ind w:left="2880" w:hanging="180"/>
      </w:pPr>
    </w:lvl>
    <w:lvl w:ilvl="3" w:tplc="0C09000F">
      <w:start w:val="1"/>
      <w:numFmt w:val="decimal"/>
      <w:lvlText w:val="%4."/>
      <w:lvlJc w:val="left"/>
      <w:pPr>
        <w:ind w:left="3600" w:hanging="360"/>
      </w:pPr>
    </w:lvl>
    <w:lvl w:ilvl="4" w:tplc="0C090019">
      <w:start w:val="1"/>
      <w:numFmt w:val="lowerLetter"/>
      <w:lvlText w:val="%5."/>
      <w:lvlJc w:val="left"/>
      <w:pPr>
        <w:ind w:left="4320" w:hanging="360"/>
      </w:pPr>
    </w:lvl>
    <w:lvl w:ilvl="5" w:tplc="0C09001B">
      <w:start w:val="1"/>
      <w:numFmt w:val="lowerRoman"/>
      <w:lvlText w:val="%6."/>
      <w:lvlJc w:val="right"/>
      <w:pPr>
        <w:ind w:left="5040" w:hanging="180"/>
      </w:pPr>
    </w:lvl>
    <w:lvl w:ilvl="6" w:tplc="0C09000F">
      <w:start w:val="1"/>
      <w:numFmt w:val="decimal"/>
      <w:lvlText w:val="%7."/>
      <w:lvlJc w:val="left"/>
      <w:pPr>
        <w:ind w:left="5760" w:hanging="360"/>
      </w:pPr>
    </w:lvl>
    <w:lvl w:ilvl="7" w:tplc="0C090019">
      <w:start w:val="1"/>
      <w:numFmt w:val="lowerLetter"/>
      <w:lvlText w:val="%8."/>
      <w:lvlJc w:val="left"/>
      <w:pPr>
        <w:ind w:left="6480" w:hanging="360"/>
      </w:pPr>
    </w:lvl>
    <w:lvl w:ilvl="8" w:tplc="0C09001B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A7717A6"/>
    <w:multiLevelType w:val="hybridMultilevel"/>
    <w:tmpl w:val="CFE406D6"/>
    <w:lvl w:ilvl="0" w:tplc="564AE4E6">
      <w:start w:val="6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DE0A80"/>
    <w:multiLevelType w:val="hybridMultilevel"/>
    <w:tmpl w:val="005C4206"/>
    <w:lvl w:ilvl="0" w:tplc="4F10A734">
      <w:start w:val="3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CC0B6A"/>
    <w:multiLevelType w:val="hybridMultilevel"/>
    <w:tmpl w:val="0A62CDD8"/>
    <w:lvl w:ilvl="0" w:tplc="7390E432">
      <w:start w:val="7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976112"/>
    <w:multiLevelType w:val="hybridMultilevel"/>
    <w:tmpl w:val="0C54580A"/>
    <w:lvl w:ilvl="0" w:tplc="13CCBB6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F00769F"/>
    <w:multiLevelType w:val="hybridMultilevel"/>
    <w:tmpl w:val="272E5C48"/>
    <w:lvl w:ilvl="0" w:tplc="0C09001B">
      <w:start w:val="1"/>
      <w:numFmt w:val="lowerRoman"/>
      <w:lvlText w:val="%1."/>
      <w:lvlJc w:val="right"/>
      <w:pPr>
        <w:ind w:left="1440" w:hanging="360"/>
      </w:pPr>
    </w:lvl>
    <w:lvl w:ilvl="1" w:tplc="0C090019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1F5114C5"/>
    <w:multiLevelType w:val="hybridMultilevel"/>
    <w:tmpl w:val="001686EE"/>
    <w:lvl w:ilvl="0" w:tplc="3FA65514">
      <w:start w:val="1"/>
      <w:numFmt w:val="lowerRoman"/>
      <w:lvlText w:val="%1."/>
      <w:lvlJc w:val="right"/>
      <w:pPr>
        <w:ind w:left="144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2160" w:hanging="360"/>
      </w:pPr>
    </w:lvl>
    <w:lvl w:ilvl="2" w:tplc="0C09001B">
      <w:start w:val="1"/>
      <w:numFmt w:val="lowerRoman"/>
      <w:lvlText w:val="%3."/>
      <w:lvlJc w:val="right"/>
      <w:pPr>
        <w:ind w:left="2880" w:hanging="180"/>
      </w:pPr>
    </w:lvl>
    <w:lvl w:ilvl="3" w:tplc="0C09000F">
      <w:start w:val="1"/>
      <w:numFmt w:val="decimal"/>
      <w:lvlText w:val="%4."/>
      <w:lvlJc w:val="left"/>
      <w:pPr>
        <w:ind w:left="3600" w:hanging="360"/>
      </w:pPr>
    </w:lvl>
    <w:lvl w:ilvl="4" w:tplc="0C090019">
      <w:start w:val="1"/>
      <w:numFmt w:val="lowerLetter"/>
      <w:lvlText w:val="%5."/>
      <w:lvlJc w:val="left"/>
      <w:pPr>
        <w:ind w:left="4320" w:hanging="360"/>
      </w:pPr>
    </w:lvl>
    <w:lvl w:ilvl="5" w:tplc="0C09001B">
      <w:start w:val="1"/>
      <w:numFmt w:val="lowerRoman"/>
      <w:lvlText w:val="%6."/>
      <w:lvlJc w:val="right"/>
      <w:pPr>
        <w:ind w:left="5040" w:hanging="180"/>
      </w:pPr>
    </w:lvl>
    <w:lvl w:ilvl="6" w:tplc="0C09000F">
      <w:start w:val="1"/>
      <w:numFmt w:val="decimal"/>
      <w:lvlText w:val="%7."/>
      <w:lvlJc w:val="left"/>
      <w:pPr>
        <w:ind w:left="5760" w:hanging="360"/>
      </w:pPr>
    </w:lvl>
    <w:lvl w:ilvl="7" w:tplc="0C090019">
      <w:start w:val="1"/>
      <w:numFmt w:val="lowerLetter"/>
      <w:lvlText w:val="%8."/>
      <w:lvlJc w:val="left"/>
      <w:pPr>
        <w:ind w:left="6480" w:hanging="360"/>
      </w:pPr>
    </w:lvl>
    <w:lvl w:ilvl="8" w:tplc="0C09001B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2C7669BF"/>
    <w:multiLevelType w:val="hybridMultilevel"/>
    <w:tmpl w:val="D42C2250"/>
    <w:lvl w:ilvl="0" w:tplc="F05CA9D4">
      <w:start w:val="22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CBC6B66"/>
    <w:multiLevelType w:val="hybridMultilevel"/>
    <w:tmpl w:val="E170038E"/>
    <w:lvl w:ilvl="0" w:tplc="67E06D74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31974A1"/>
    <w:multiLevelType w:val="hybridMultilevel"/>
    <w:tmpl w:val="2F007F54"/>
    <w:lvl w:ilvl="0" w:tplc="70C49FDC">
      <w:start w:val="13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BF572AA"/>
    <w:multiLevelType w:val="multilevel"/>
    <w:tmpl w:val="63F63936"/>
    <w:lvl w:ilvl="0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lowerLetter"/>
      <w:lvlText w:val="%2."/>
      <w:lvlJc w:val="left"/>
      <w:pPr>
        <w:ind w:left="1800" w:hanging="360"/>
      </w:pPr>
      <w:rPr>
        <w:rFonts w:hint="default"/>
      </w:rPr>
    </w:lvl>
    <w:lvl w:ilvl="2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>
      <w:start w:val="1"/>
      <w:numFmt w:val="decimal"/>
      <w:lvlText w:val="(%4)"/>
      <w:lvlJc w:val="left"/>
      <w:pPr>
        <w:ind w:left="2520" w:hanging="360"/>
      </w:pPr>
    </w:lvl>
    <w:lvl w:ilvl="4">
      <w:start w:val="1"/>
      <w:numFmt w:val="lowerLetter"/>
      <w:lvlText w:val="(%5)"/>
      <w:lvlJc w:val="left"/>
      <w:pPr>
        <w:ind w:left="2880" w:hanging="360"/>
      </w:pPr>
    </w:lvl>
    <w:lvl w:ilvl="5">
      <w:start w:val="1"/>
      <w:numFmt w:val="lowerRoman"/>
      <w:lvlText w:val="(%6)"/>
      <w:lvlJc w:val="left"/>
      <w:pPr>
        <w:ind w:left="3240" w:hanging="360"/>
      </w:pPr>
    </w:lvl>
    <w:lvl w:ilvl="6">
      <w:start w:val="1"/>
      <w:numFmt w:val="decimal"/>
      <w:lvlText w:val="%7."/>
      <w:lvlJc w:val="left"/>
      <w:pPr>
        <w:ind w:left="3600" w:hanging="360"/>
      </w:pPr>
    </w:lvl>
    <w:lvl w:ilvl="7">
      <w:start w:val="1"/>
      <w:numFmt w:val="lowerLetter"/>
      <w:lvlText w:val="%8."/>
      <w:lvlJc w:val="left"/>
      <w:pPr>
        <w:ind w:left="3960" w:hanging="360"/>
      </w:pPr>
    </w:lvl>
    <w:lvl w:ilvl="8">
      <w:start w:val="1"/>
      <w:numFmt w:val="lowerRoman"/>
      <w:lvlText w:val="%9."/>
      <w:lvlJc w:val="left"/>
      <w:pPr>
        <w:ind w:left="4320" w:hanging="360"/>
      </w:pPr>
    </w:lvl>
  </w:abstractNum>
  <w:abstractNum w:abstractNumId="11" w15:restartNumberingAfterBreak="0">
    <w:nsid w:val="58AB55AB"/>
    <w:multiLevelType w:val="hybridMultilevel"/>
    <w:tmpl w:val="AD24F146"/>
    <w:lvl w:ilvl="0" w:tplc="0C090019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5D1B2FA7"/>
    <w:multiLevelType w:val="hybridMultilevel"/>
    <w:tmpl w:val="91027C04"/>
    <w:lvl w:ilvl="0" w:tplc="0C090019">
      <w:start w:val="1"/>
      <w:numFmt w:val="lowerLetter"/>
      <w:lvlText w:val="%1."/>
      <w:lvlJc w:val="left"/>
      <w:pPr>
        <w:ind w:left="1080" w:hanging="360"/>
      </w:pPr>
    </w:lvl>
    <w:lvl w:ilvl="1" w:tplc="0C090019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73C8110D"/>
    <w:multiLevelType w:val="hybridMultilevel"/>
    <w:tmpl w:val="A8381C52"/>
    <w:lvl w:ilvl="0" w:tplc="46F22A8C">
      <w:start w:val="10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14604541">
    <w:abstractNumId w:val="1"/>
  </w:num>
  <w:num w:numId="2" w16cid:durableId="1657876055">
    <w:abstractNumId w:val="7"/>
  </w:num>
  <w:num w:numId="3" w16cid:durableId="703553725">
    <w:abstractNumId w:val="9"/>
  </w:num>
  <w:num w:numId="4" w16cid:durableId="271134119">
    <w:abstractNumId w:val="2"/>
  </w:num>
  <w:num w:numId="5" w16cid:durableId="1021782157">
    <w:abstractNumId w:val="13"/>
  </w:num>
  <w:num w:numId="6" w16cid:durableId="1996370156">
    <w:abstractNumId w:val="3"/>
  </w:num>
  <w:num w:numId="7" w16cid:durableId="1835031857">
    <w:abstractNumId w:val="10"/>
  </w:num>
  <w:num w:numId="8" w16cid:durableId="1019354950">
    <w:abstractNumId w:val="4"/>
  </w:num>
  <w:num w:numId="9" w16cid:durableId="458568129">
    <w:abstractNumId w:val="11"/>
  </w:num>
  <w:num w:numId="10" w16cid:durableId="829760902">
    <w:abstractNumId w:val="8"/>
  </w:num>
  <w:num w:numId="11" w16cid:durableId="1345598218">
    <w:abstractNumId w:val="12"/>
  </w:num>
  <w:num w:numId="12" w16cid:durableId="1014502810">
    <w:abstractNumId w:val="0"/>
  </w:num>
  <w:num w:numId="13" w16cid:durableId="1172522984">
    <w:abstractNumId w:val="6"/>
  </w:num>
  <w:num w:numId="14" w16cid:durableId="1598296098">
    <w:abstractNumId w:val="5"/>
  </w:num>
  <w:numIdMacAtCleanup w:val="1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1116"/>
    <w:rsid w:val="00004797"/>
    <w:rsid w:val="00023EE5"/>
    <w:rsid w:val="00033BC1"/>
    <w:rsid w:val="00034097"/>
    <w:rsid w:val="00044AFC"/>
    <w:rsid w:val="00044F65"/>
    <w:rsid w:val="00050704"/>
    <w:rsid w:val="00080E5E"/>
    <w:rsid w:val="00085383"/>
    <w:rsid w:val="00093F70"/>
    <w:rsid w:val="00095659"/>
    <w:rsid w:val="00097DF9"/>
    <w:rsid w:val="000A031B"/>
    <w:rsid w:val="000A2E61"/>
    <w:rsid w:val="000B58E1"/>
    <w:rsid w:val="000C6F6D"/>
    <w:rsid w:val="000D1A58"/>
    <w:rsid w:val="000D252F"/>
    <w:rsid w:val="000D2B1E"/>
    <w:rsid w:val="000E20BE"/>
    <w:rsid w:val="000F0B3E"/>
    <w:rsid w:val="000F33AA"/>
    <w:rsid w:val="000F5E90"/>
    <w:rsid w:val="000F7828"/>
    <w:rsid w:val="001102EA"/>
    <w:rsid w:val="001232E6"/>
    <w:rsid w:val="00163831"/>
    <w:rsid w:val="00171720"/>
    <w:rsid w:val="001721C9"/>
    <w:rsid w:val="00173967"/>
    <w:rsid w:val="0017435E"/>
    <w:rsid w:val="001832AE"/>
    <w:rsid w:val="001872E7"/>
    <w:rsid w:val="00190F6F"/>
    <w:rsid w:val="001A43CB"/>
    <w:rsid w:val="001B01DB"/>
    <w:rsid w:val="001B319A"/>
    <w:rsid w:val="001C38EF"/>
    <w:rsid w:val="001D5B6F"/>
    <w:rsid w:val="001D7AAF"/>
    <w:rsid w:val="001E5357"/>
    <w:rsid w:val="001E7D1E"/>
    <w:rsid w:val="001F30F2"/>
    <w:rsid w:val="002015EF"/>
    <w:rsid w:val="002123F7"/>
    <w:rsid w:val="002160DD"/>
    <w:rsid w:val="0022172C"/>
    <w:rsid w:val="00236F4F"/>
    <w:rsid w:val="00241833"/>
    <w:rsid w:val="002470A5"/>
    <w:rsid w:val="00250D30"/>
    <w:rsid w:val="00254FE4"/>
    <w:rsid w:val="00256523"/>
    <w:rsid w:val="0026390F"/>
    <w:rsid w:val="00274E34"/>
    <w:rsid w:val="002912AC"/>
    <w:rsid w:val="00292737"/>
    <w:rsid w:val="00296135"/>
    <w:rsid w:val="00297536"/>
    <w:rsid w:val="002A5053"/>
    <w:rsid w:val="002B3246"/>
    <w:rsid w:val="002B3D65"/>
    <w:rsid w:val="002E20DC"/>
    <w:rsid w:val="002F0344"/>
    <w:rsid w:val="00301116"/>
    <w:rsid w:val="00301C62"/>
    <w:rsid w:val="003042ED"/>
    <w:rsid w:val="00306E52"/>
    <w:rsid w:val="00311DE8"/>
    <w:rsid w:val="00316201"/>
    <w:rsid w:val="00321027"/>
    <w:rsid w:val="003323F3"/>
    <w:rsid w:val="0033264F"/>
    <w:rsid w:val="0033450D"/>
    <w:rsid w:val="003346EC"/>
    <w:rsid w:val="00350ED6"/>
    <w:rsid w:val="00351244"/>
    <w:rsid w:val="00354221"/>
    <w:rsid w:val="00375325"/>
    <w:rsid w:val="0038780F"/>
    <w:rsid w:val="00387F98"/>
    <w:rsid w:val="003B2CE5"/>
    <w:rsid w:val="003B5671"/>
    <w:rsid w:val="003C4177"/>
    <w:rsid w:val="003C4B4A"/>
    <w:rsid w:val="003D099C"/>
    <w:rsid w:val="003D25E5"/>
    <w:rsid w:val="003D4F27"/>
    <w:rsid w:val="003D71F1"/>
    <w:rsid w:val="003E5E34"/>
    <w:rsid w:val="00400015"/>
    <w:rsid w:val="00417505"/>
    <w:rsid w:val="00422535"/>
    <w:rsid w:val="00430FFA"/>
    <w:rsid w:val="004372BA"/>
    <w:rsid w:val="00443699"/>
    <w:rsid w:val="0045141A"/>
    <w:rsid w:val="0045259A"/>
    <w:rsid w:val="00456776"/>
    <w:rsid w:val="00461EA9"/>
    <w:rsid w:val="00470F66"/>
    <w:rsid w:val="00482C3F"/>
    <w:rsid w:val="004834D7"/>
    <w:rsid w:val="00483745"/>
    <w:rsid w:val="00495CED"/>
    <w:rsid w:val="00497986"/>
    <w:rsid w:val="004A3739"/>
    <w:rsid w:val="004A3885"/>
    <w:rsid w:val="004B4118"/>
    <w:rsid w:val="004D6A5D"/>
    <w:rsid w:val="004E5E9B"/>
    <w:rsid w:val="004F4147"/>
    <w:rsid w:val="00512EC9"/>
    <w:rsid w:val="00515C25"/>
    <w:rsid w:val="00521CE2"/>
    <w:rsid w:val="00522F2D"/>
    <w:rsid w:val="00530050"/>
    <w:rsid w:val="005311EE"/>
    <w:rsid w:val="00532FC9"/>
    <w:rsid w:val="00535A72"/>
    <w:rsid w:val="00537C8D"/>
    <w:rsid w:val="00540CCA"/>
    <w:rsid w:val="00545E01"/>
    <w:rsid w:val="00563C8C"/>
    <w:rsid w:val="00573194"/>
    <w:rsid w:val="005A0F1A"/>
    <w:rsid w:val="005A14F2"/>
    <w:rsid w:val="005A2542"/>
    <w:rsid w:val="005A352E"/>
    <w:rsid w:val="005A4935"/>
    <w:rsid w:val="005B24B3"/>
    <w:rsid w:val="005B3264"/>
    <w:rsid w:val="005B7F3F"/>
    <w:rsid w:val="005C2534"/>
    <w:rsid w:val="005C38BF"/>
    <w:rsid w:val="005D1F8D"/>
    <w:rsid w:val="005D30B7"/>
    <w:rsid w:val="005E3356"/>
    <w:rsid w:val="005E4B5B"/>
    <w:rsid w:val="005E71C1"/>
    <w:rsid w:val="005E7FBD"/>
    <w:rsid w:val="00606CF1"/>
    <w:rsid w:val="00615E64"/>
    <w:rsid w:val="00625D5F"/>
    <w:rsid w:val="00631CA0"/>
    <w:rsid w:val="00637D00"/>
    <w:rsid w:val="0065228B"/>
    <w:rsid w:val="006836CA"/>
    <w:rsid w:val="00685688"/>
    <w:rsid w:val="00686007"/>
    <w:rsid w:val="0069005B"/>
    <w:rsid w:val="00691F4A"/>
    <w:rsid w:val="0069671D"/>
    <w:rsid w:val="006A033F"/>
    <w:rsid w:val="006A1BDB"/>
    <w:rsid w:val="006A5605"/>
    <w:rsid w:val="006B1F4A"/>
    <w:rsid w:val="006B2A41"/>
    <w:rsid w:val="006B2F88"/>
    <w:rsid w:val="006B57AC"/>
    <w:rsid w:val="006B718A"/>
    <w:rsid w:val="006C510B"/>
    <w:rsid w:val="006D2842"/>
    <w:rsid w:val="006D572C"/>
    <w:rsid w:val="006E602E"/>
    <w:rsid w:val="006E6905"/>
    <w:rsid w:val="006E77E2"/>
    <w:rsid w:val="007003AE"/>
    <w:rsid w:val="007108B8"/>
    <w:rsid w:val="00717125"/>
    <w:rsid w:val="00737230"/>
    <w:rsid w:val="00742F44"/>
    <w:rsid w:val="00743500"/>
    <w:rsid w:val="007448ED"/>
    <w:rsid w:val="00746F1C"/>
    <w:rsid w:val="007474CD"/>
    <w:rsid w:val="007519E3"/>
    <w:rsid w:val="00770628"/>
    <w:rsid w:val="0077346C"/>
    <w:rsid w:val="007737E4"/>
    <w:rsid w:val="00785F13"/>
    <w:rsid w:val="0079174B"/>
    <w:rsid w:val="00797C33"/>
    <w:rsid w:val="007A5DC3"/>
    <w:rsid w:val="007A7BD2"/>
    <w:rsid w:val="007B7166"/>
    <w:rsid w:val="007C0FAB"/>
    <w:rsid w:val="007D101E"/>
    <w:rsid w:val="007D361B"/>
    <w:rsid w:val="007E0C9C"/>
    <w:rsid w:val="007F7320"/>
    <w:rsid w:val="00805C21"/>
    <w:rsid w:val="00811EFD"/>
    <w:rsid w:val="008176F6"/>
    <w:rsid w:val="00835D40"/>
    <w:rsid w:val="008503A0"/>
    <w:rsid w:val="00851370"/>
    <w:rsid w:val="0085151C"/>
    <w:rsid w:val="00853A93"/>
    <w:rsid w:val="008544CE"/>
    <w:rsid w:val="00854A55"/>
    <w:rsid w:val="00872F4E"/>
    <w:rsid w:val="008822EF"/>
    <w:rsid w:val="00892481"/>
    <w:rsid w:val="00895BDC"/>
    <w:rsid w:val="008A1B63"/>
    <w:rsid w:val="008B1426"/>
    <w:rsid w:val="008B6EC7"/>
    <w:rsid w:val="008B7AFC"/>
    <w:rsid w:val="008D422B"/>
    <w:rsid w:val="008E0BB6"/>
    <w:rsid w:val="008E3DDB"/>
    <w:rsid w:val="008F1B3E"/>
    <w:rsid w:val="00900F2F"/>
    <w:rsid w:val="00911345"/>
    <w:rsid w:val="00916F35"/>
    <w:rsid w:val="00921A61"/>
    <w:rsid w:val="00923792"/>
    <w:rsid w:val="00931C45"/>
    <w:rsid w:val="0095319D"/>
    <w:rsid w:val="00955226"/>
    <w:rsid w:val="009607DA"/>
    <w:rsid w:val="009612DC"/>
    <w:rsid w:val="00974500"/>
    <w:rsid w:val="00983CA5"/>
    <w:rsid w:val="00994BAC"/>
    <w:rsid w:val="009B5FF0"/>
    <w:rsid w:val="009D6E04"/>
    <w:rsid w:val="009E2611"/>
    <w:rsid w:val="00A06529"/>
    <w:rsid w:val="00A2194D"/>
    <w:rsid w:val="00A21E22"/>
    <w:rsid w:val="00A41BA6"/>
    <w:rsid w:val="00A45BFA"/>
    <w:rsid w:val="00A6354E"/>
    <w:rsid w:val="00A70206"/>
    <w:rsid w:val="00A70E0A"/>
    <w:rsid w:val="00A81F3C"/>
    <w:rsid w:val="00A87806"/>
    <w:rsid w:val="00AB406F"/>
    <w:rsid w:val="00AD015F"/>
    <w:rsid w:val="00AD1391"/>
    <w:rsid w:val="00AE131D"/>
    <w:rsid w:val="00AE3E5B"/>
    <w:rsid w:val="00AF21D8"/>
    <w:rsid w:val="00B01373"/>
    <w:rsid w:val="00B01A56"/>
    <w:rsid w:val="00B07E4D"/>
    <w:rsid w:val="00B14ECC"/>
    <w:rsid w:val="00B154DC"/>
    <w:rsid w:val="00B174DB"/>
    <w:rsid w:val="00B31E1E"/>
    <w:rsid w:val="00B32B97"/>
    <w:rsid w:val="00B351AF"/>
    <w:rsid w:val="00B615D7"/>
    <w:rsid w:val="00B63008"/>
    <w:rsid w:val="00B66E17"/>
    <w:rsid w:val="00B70B1E"/>
    <w:rsid w:val="00B72475"/>
    <w:rsid w:val="00B76F8F"/>
    <w:rsid w:val="00B77AE2"/>
    <w:rsid w:val="00B80D7C"/>
    <w:rsid w:val="00B860D5"/>
    <w:rsid w:val="00B90686"/>
    <w:rsid w:val="00BA1AD8"/>
    <w:rsid w:val="00BA7A24"/>
    <w:rsid w:val="00BA7C4E"/>
    <w:rsid w:val="00BB1A14"/>
    <w:rsid w:val="00BB58EB"/>
    <w:rsid w:val="00BB7BD4"/>
    <w:rsid w:val="00BC07E9"/>
    <w:rsid w:val="00BC428D"/>
    <w:rsid w:val="00BD5FBB"/>
    <w:rsid w:val="00BE5760"/>
    <w:rsid w:val="00BE7AC0"/>
    <w:rsid w:val="00BF7E64"/>
    <w:rsid w:val="00BF7ED1"/>
    <w:rsid w:val="00C038EB"/>
    <w:rsid w:val="00C06F6B"/>
    <w:rsid w:val="00C07B1F"/>
    <w:rsid w:val="00C134F5"/>
    <w:rsid w:val="00C15DF6"/>
    <w:rsid w:val="00C26C90"/>
    <w:rsid w:val="00C407B2"/>
    <w:rsid w:val="00C6088B"/>
    <w:rsid w:val="00C76A75"/>
    <w:rsid w:val="00C9065D"/>
    <w:rsid w:val="00C92AB4"/>
    <w:rsid w:val="00C97BC0"/>
    <w:rsid w:val="00CA5FB6"/>
    <w:rsid w:val="00CA6DC3"/>
    <w:rsid w:val="00CB0896"/>
    <w:rsid w:val="00CB7A94"/>
    <w:rsid w:val="00CC0522"/>
    <w:rsid w:val="00CD3411"/>
    <w:rsid w:val="00CD4159"/>
    <w:rsid w:val="00CD5AE8"/>
    <w:rsid w:val="00CE107C"/>
    <w:rsid w:val="00CE732B"/>
    <w:rsid w:val="00CF1A06"/>
    <w:rsid w:val="00CF1D45"/>
    <w:rsid w:val="00CF69EA"/>
    <w:rsid w:val="00D014B5"/>
    <w:rsid w:val="00D04829"/>
    <w:rsid w:val="00D073A6"/>
    <w:rsid w:val="00D07FB5"/>
    <w:rsid w:val="00D13750"/>
    <w:rsid w:val="00D15D12"/>
    <w:rsid w:val="00D33B96"/>
    <w:rsid w:val="00D352C7"/>
    <w:rsid w:val="00D53594"/>
    <w:rsid w:val="00D56800"/>
    <w:rsid w:val="00D56F14"/>
    <w:rsid w:val="00D61D5D"/>
    <w:rsid w:val="00D666E0"/>
    <w:rsid w:val="00D67C84"/>
    <w:rsid w:val="00D9594E"/>
    <w:rsid w:val="00D9698A"/>
    <w:rsid w:val="00D97B5D"/>
    <w:rsid w:val="00DA1618"/>
    <w:rsid w:val="00DA7017"/>
    <w:rsid w:val="00DB0665"/>
    <w:rsid w:val="00DB3E3B"/>
    <w:rsid w:val="00DD2445"/>
    <w:rsid w:val="00DD5029"/>
    <w:rsid w:val="00DE3BF5"/>
    <w:rsid w:val="00DE57B2"/>
    <w:rsid w:val="00DE76CD"/>
    <w:rsid w:val="00DF0E63"/>
    <w:rsid w:val="00E004C3"/>
    <w:rsid w:val="00E0129F"/>
    <w:rsid w:val="00E062C8"/>
    <w:rsid w:val="00E130DD"/>
    <w:rsid w:val="00E13AC3"/>
    <w:rsid w:val="00E21AC0"/>
    <w:rsid w:val="00E2361B"/>
    <w:rsid w:val="00E3597A"/>
    <w:rsid w:val="00E36F35"/>
    <w:rsid w:val="00E3737D"/>
    <w:rsid w:val="00E40BD6"/>
    <w:rsid w:val="00E6531C"/>
    <w:rsid w:val="00E66517"/>
    <w:rsid w:val="00E835F7"/>
    <w:rsid w:val="00E96505"/>
    <w:rsid w:val="00EA324F"/>
    <w:rsid w:val="00EA36FD"/>
    <w:rsid w:val="00EC1AED"/>
    <w:rsid w:val="00EC2FBE"/>
    <w:rsid w:val="00ED175B"/>
    <w:rsid w:val="00ED7AFC"/>
    <w:rsid w:val="00EE637C"/>
    <w:rsid w:val="00EE74DF"/>
    <w:rsid w:val="00F004EF"/>
    <w:rsid w:val="00F037CC"/>
    <w:rsid w:val="00F1329F"/>
    <w:rsid w:val="00F5439A"/>
    <w:rsid w:val="00FA2679"/>
    <w:rsid w:val="00FC197D"/>
    <w:rsid w:val="00FC3108"/>
    <w:rsid w:val="00FC7416"/>
    <w:rsid w:val="00FC7FD8"/>
    <w:rsid w:val="00FD2E1A"/>
    <w:rsid w:val="00FE391F"/>
    <w:rsid w:val="00FE7C2E"/>
    <w:rsid w:val="00FF1D9A"/>
    <w:rsid w:val="00FF50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EDB82A"/>
  <w15:chartTrackingRefBased/>
  <w15:docId w15:val="{DE369E5A-6AC8-4138-B08C-5279AD8B6C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1116"/>
    <w:pPr>
      <w:spacing w:after="0" w:line="240" w:lineRule="auto"/>
    </w:pPr>
    <w:rPr>
      <w:rFonts w:eastAsiaTheme="minorHAnsi"/>
      <w:lang w:val="en-AU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B1426"/>
    <w:pPr>
      <w:ind w:left="720"/>
      <w:contextualSpacing/>
    </w:pPr>
    <w:rPr>
      <w:rFonts w:eastAsiaTheme="minorHAnsi"/>
      <w:lang w:val="en-AU" w:eastAsia="en-US"/>
    </w:rPr>
  </w:style>
  <w:style w:type="paragraph" w:styleId="Header">
    <w:name w:val="header"/>
    <w:basedOn w:val="Normal"/>
    <w:link w:val="HeaderChar"/>
    <w:uiPriority w:val="99"/>
    <w:unhideWhenUsed/>
    <w:rsid w:val="006522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228B"/>
  </w:style>
  <w:style w:type="paragraph" w:styleId="Footer">
    <w:name w:val="footer"/>
    <w:basedOn w:val="Normal"/>
    <w:link w:val="FooterChar"/>
    <w:uiPriority w:val="99"/>
    <w:unhideWhenUsed/>
    <w:rsid w:val="006522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228B"/>
  </w:style>
  <w:style w:type="character" w:styleId="CommentReference">
    <w:name w:val="annotation reference"/>
    <w:basedOn w:val="DefaultParagraphFont"/>
    <w:uiPriority w:val="99"/>
    <w:semiHidden/>
    <w:unhideWhenUsed/>
    <w:rsid w:val="002975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7536"/>
    <w:pPr>
      <w:spacing w:line="240" w:lineRule="auto"/>
    </w:pPr>
    <w:rPr>
      <w:rFonts w:eastAsiaTheme="minorHAnsi"/>
      <w:sz w:val="20"/>
      <w:szCs w:val="20"/>
      <w:lang w:val="en-AU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7536"/>
    <w:rPr>
      <w:rFonts w:eastAsiaTheme="minorHAnsi"/>
      <w:sz w:val="20"/>
      <w:szCs w:val="20"/>
      <w:lang w:val="en-AU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75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7536"/>
    <w:rPr>
      <w:rFonts w:eastAsiaTheme="minorHAnsi"/>
      <w:b/>
      <w:bCs/>
      <w:sz w:val="20"/>
      <w:szCs w:val="20"/>
      <w:lang w:val="en-AU" w:eastAsia="en-US"/>
    </w:rPr>
  </w:style>
  <w:style w:type="paragraph" w:styleId="Revision">
    <w:name w:val="Revision"/>
    <w:hidden/>
    <w:uiPriority w:val="99"/>
    <w:semiHidden/>
    <w:rsid w:val="00297536"/>
    <w:pPr>
      <w:spacing w:after="0" w:line="240" w:lineRule="auto"/>
    </w:pPr>
    <w:rPr>
      <w:rFonts w:eastAsiaTheme="minorHAnsi"/>
      <w:lang w:val="en-AU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7536"/>
    <w:pPr>
      <w:spacing w:after="0" w:line="240" w:lineRule="auto"/>
    </w:pPr>
    <w:rPr>
      <w:rFonts w:ascii="Segoe UI" w:eastAsiaTheme="minorHAnsi" w:hAnsi="Segoe UI" w:cs="Segoe UI"/>
      <w:sz w:val="18"/>
      <w:szCs w:val="18"/>
      <w:lang w:val="en-AU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7536"/>
    <w:rPr>
      <w:rFonts w:ascii="Segoe UI" w:eastAsiaTheme="minorHAnsi" w:hAnsi="Segoe UI" w:cs="Segoe UI"/>
      <w:sz w:val="18"/>
      <w:szCs w:val="18"/>
      <w:lang w:val="en-AU" w:eastAsia="en-US"/>
    </w:rPr>
  </w:style>
  <w:style w:type="table" w:styleId="TableGridLight">
    <w:name w:val="Grid Table Light"/>
    <w:basedOn w:val="TableNormal"/>
    <w:uiPriority w:val="40"/>
    <w:rsid w:val="00FA267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9607D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564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46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8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3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732604">
          <w:marLeft w:val="0"/>
          <w:marRight w:val="0"/>
          <w:marTop w:val="0"/>
          <w:marBottom w:val="0"/>
          <w:divBdr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</w:divBdr>
        </w:div>
      </w:divsChild>
    </w:div>
    <w:div w:id="89909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86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128696">
          <w:marLeft w:val="0"/>
          <w:marRight w:val="0"/>
          <w:marTop w:val="0"/>
          <w:marBottom w:val="0"/>
          <w:divBdr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</w:divBdr>
        </w:div>
      </w:divsChild>
    </w:div>
    <w:div w:id="109845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2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9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1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443860">
          <w:marLeft w:val="0"/>
          <w:marRight w:val="0"/>
          <w:marTop w:val="0"/>
          <w:marBottom w:val="0"/>
          <w:divBdr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E076A2-21BE-41D7-99F0-EAFE1DA2C2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60</Words>
  <Characters>5474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Malone</dc:creator>
  <cp:keywords/>
  <dc:description/>
  <cp:lastModifiedBy>Matthew Malone</cp:lastModifiedBy>
  <cp:revision>359</cp:revision>
  <dcterms:created xsi:type="dcterms:W3CDTF">2023-02-28T11:15:00Z</dcterms:created>
  <dcterms:modified xsi:type="dcterms:W3CDTF">2024-06-24T11:04:00Z</dcterms:modified>
</cp:coreProperties>
</file>